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996F4" w14:textId="05272FDC" w:rsidR="00837F58" w:rsidRDefault="006C6910" w:rsidP="006C69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B999418" w14:textId="77777777" w:rsidR="006C6910" w:rsidRDefault="006C6910" w:rsidP="006C69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24B14D" w14:textId="0700A067" w:rsidR="00664A75" w:rsidRDefault="004033D2" w:rsidP="004033D2">
      <w:pPr>
        <w:pStyle w:val="NormalWeb"/>
        <w:jc w:val="both"/>
      </w:pPr>
      <w:proofErr w:type="spellStart"/>
      <w:r>
        <w:t>Uchida</w:t>
      </w:r>
      <w:proofErr w:type="spellEnd"/>
      <w:r>
        <w:t xml:space="preserve"> Miwa M, Paiva CE, Ferreira ANS, Julião M, </w:t>
      </w:r>
      <w:proofErr w:type="spellStart"/>
      <w:r>
        <w:t>Chochinov</w:t>
      </w:r>
      <w:proofErr w:type="spellEnd"/>
      <w:r>
        <w:t xml:space="preserve"> HM, </w:t>
      </w:r>
      <w:proofErr w:type="spellStart"/>
      <w:r>
        <w:t>Hirai</w:t>
      </w:r>
      <w:proofErr w:type="spellEnd"/>
      <w:r>
        <w:t xml:space="preserve"> WY, Reis R, Paiva BSR. </w:t>
      </w:r>
      <w:proofErr w:type="spellStart"/>
      <w:r w:rsidRPr="004033D2">
        <w:rPr>
          <w:bCs/>
        </w:rPr>
        <w:t>Effect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of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Dignity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Therapy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on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Meaning</w:t>
      </w:r>
      <w:proofErr w:type="spellEnd"/>
      <w:r w:rsidRPr="004033D2">
        <w:rPr>
          <w:bCs/>
        </w:rPr>
        <w:t xml:space="preserve"> in Life Scores </w:t>
      </w:r>
      <w:proofErr w:type="spellStart"/>
      <w:r w:rsidRPr="004033D2">
        <w:rPr>
          <w:bCs/>
        </w:rPr>
        <w:t>of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Cancer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Patients</w:t>
      </w:r>
      <w:proofErr w:type="spellEnd"/>
      <w:r w:rsidRPr="004033D2">
        <w:rPr>
          <w:bCs/>
        </w:rPr>
        <w:t xml:space="preserve"> in </w:t>
      </w:r>
      <w:proofErr w:type="spellStart"/>
      <w:r w:rsidRPr="004033D2">
        <w:rPr>
          <w:bCs/>
        </w:rPr>
        <w:t>Palliative</w:t>
      </w:r>
      <w:proofErr w:type="spellEnd"/>
      <w:r w:rsidRPr="004033D2">
        <w:rPr>
          <w:bCs/>
        </w:rPr>
        <w:t xml:space="preserve"> </w:t>
      </w:r>
      <w:proofErr w:type="spellStart"/>
      <w:r w:rsidRPr="004033D2">
        <w:rPr>
          <w:bCs/>
        </w:rPr>
        <w:t>Care</w:t>
      </w:r>
      <w:proofErr w:type="spellEnd"/>
      <w:r w:rsidRPr="004033D2">
        <w:rPr>
          <w:bCs/>
        </w:rPr>
        <w:t>.</w:t>
      </w:r>
    </w:p>
    <w:p w14:paraId="6FFF4FB0" w14:textId="77777777" w:rsidR="00664A75" w:rsidRDefault="00664A75" w:rsidP="006C69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933BF6" w14:textId="77777777" w:rsidR="00664A75" w:rsidRDefault="00664A75" w:rsidP="006C69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F8081A" w14:textId="0F626A6F" w:rsidR="006C6910" w:rsidRDefault="006C6910" w:rsidP="006C691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terial </w:t>
      </w:r>
      <w:proofErr w:type="spellStart"/>
      <w:r>
        <w:rPr>
          <w:rFonts w:ascii="Times New Roman" w:hAnsi="Times New Roman" w:cs="Times New Roman"/>
          <w:sz w:val="24"/>
          <w:szCs w:val="24"/>
        </w:rPr>
        <w:t>h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</w:t>
      </w:r>
      <w:r w:rsidR="00572656">
        <w:rPr>
          <w:rFonts w:ascii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ad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="0057265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70C1FDF" w14:textId="77777777" w:rsidR="00A2791F" w:rsidRDefault="00A2791F">
      <w:pPr>
        <w:rPr>
          <w:rFonts w:ascii="Times New Roman" w:hAnsi="Times New Roman" w:cs="Times New Roman"/>
          <w:sz w:val="24"/>
          <w:szCs w:val="24"/>
        </w:rPr>
      </w:pPr>
    </w:p>
    <w:p w14:paraId="1247C92D" w14:textId="77777777" w:rsidR="00A2791F" w:rsidRDefault="00A2791F" w:rsidP="00A2791F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value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1A68C6EE" w14:textId="3BC1C7AA" w:rsidR="00A2791F" w:rsidRDefault="00A2791F" w:rsidP="00A2791F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purpose</w:t>
      </w:r>
      <w:r w:rsidR="00720E17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4B4D30B2" w14:textId="24373FBB" w:rsidR="00664A75" w:rsidRDefault="00664A75" w:rsidP="00664A75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3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goal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666A8BD6" w14:textId="1415A352" w:rsidR="00664A75" w:rsidRDefault="00664A75" w:rsidP="00664A75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4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reflection</w:t>
      </w:r>
      <w:r w:rsidR="00720E17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0EA064E4" w14:textId="77777777" w:rsidR="00664A75" w:rsidRDefault="00664A75" w:rsidP="00664A75">
      <w:pPr>
        <w:spacing w:line="360" w:lineRule="auto"/>
        <w:jc w:val="both"/>
        <w:rPr>
          <w:rFonts w:ascii="Times New Roman" w:eastAsia="Calibri" w:hAnsi="Times New Roman" w:cs="Times New Roman"/>
        </w:rPr>
      </w:pPr>
      <w:proofErr w:type="spellStart"/>
      <w:r>
        <w:rPr>
          <w:rFonts w:ascii="Times New Roman" w:eastAsia="Calibri" w:hAnsi="Times New Roman" w:cs="Times New Roman"/>
          <w:b/>
        </w:rPr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5: </w:t>
      </w:r>
      <w:proofErr w:type="spellStart"/>
      <w:r w:rsidR="00A2791F" w:rsidRPr="004D650E">
        <w:rPr>
          <w:rFonts w:ascii="Times New Roman" w:eastAsia="Calibri" w:hAnsi="Times New Roman" w:cs="Times New Roman"/>
        </w:rPr>
        <w:t>Factors</w:t>
      </w:r>
      <w:proofErr w:type="spellEnd"/>
      <w:r w:rsidR="00A2791F" w:rsidRPr="004D650E">
        <w:rPr>
          <w:rFonts w:ascii="Times New Roman" w:eastAsia="Calibri" w:hAnsi="Times New Roman" w:cs="Times New Roman"/>
        </w:rPr>
        <w:t xml:space="preserve"> </w:t>
      </w:r>
      <w:proofErr w:type="spellStart"/>
      <w:r w:rsidR="00A2791F" w:rsidRPr="004D650E">
        <w:rPr>
          <w:rFonts w:ascii="Times New Roman" w:eastAsia="Calibri" w:hAnsi="Times New Roman" w:cs="Times New Roman"/>
        </w:rPr>
        <w:t>associated</w:t>
      </w:r>
      <w:proofErr w:type="spellEnd"/>
      <w:r w:rsidR="00A2791F" w:rsidRPr="004D650E">
        <w:rPr>
          <w:rFonts w:ascii="Times New Roman" w:eastAsia="Calibri" w:hAnsi="Times New Roman" w:cs="Times New Roman"/>
        </w:rPr>
        <w:t xml:space="preserve"> </w:t>
      </w:r>
      <w:proofErr w:type="spellStart"/>
      <w:r w:rsidR="00A2791F" w:rsidRPr="004D650E">
        <w:rPr>
          <w:rFonts w:ascii="Times New Roman" w:eastAsia="Calibri" w:hAnsi="Times New Roman" w:cs="Times New Roman"/>
        </w:rPr>
        <w:t>with</w:t>
      </w:r>
      <w:proofErr w:type="spellEnd"/>
      <w:r w:rsidR="00A2791F" w:rsidRPr="004D650E">
        <w:rPr>
          <w:rFonts w:ascii="Times New Roman" w:eastAsia="Calibri" w:hAnsi="Times New Roman" w:cs="Times New Roman"/>
        </w:rPr>
        <w:t xml:space="preserve"> </w:t>
      </w:r>
      <w:proofErr w:type="spellStart"/>
      <w:r w:rsidR="00A2791F" w:rsidRPr="004D650E">
        <w:rPr>
          <w:rFonts w:ascii="Times New Roman" w:eastAsia="Calibri" w:hAnsi="Times New Roman" w:cs="Times New Roman"/>
        </w:rPr>
        <w:t>meaning</w:t>
      </w:r>
      <w:proofErr w:type="spellEnd"/>
      <w:r w:rsidR="00A2791F" w:rsidRPr="004D650E">
        <w:rPr>
          <w:rFonts w:ascii="Times New Roman" w:eastAsia="Calibri" w:hAnsi="Times New Roman" w:cs="Times New Roman"/>
        </w:rPr>
        <w:t xml:space="preserve"> in </w:t>
      </w:r>
      <w:proofErr w:type="spellStart"/>
      <w:r w:rsidR="00A2791F" w:rsidRPr="004D650E">
        <w:rPr>
          <w:rFonts w:ascii="Times New Roman" w:eastAsia="Calibri" w:hAnsi="Times New Roman" w:cs="Times New Roman"/>
        </w:rPr>
        <w:t>life</w:t>
      </w:r>
      <w:proofErr w:type="spellEnd"/>
      <w:r w:rsidR="00A2791F" w:rsidRPr="004D650E">
        <w:rPr>
          <w:rFonts w:ascii="Times New Roman" w:eastAsia="Calibri" w:hAnsi="Times New Roman" w:cs="Times New Roman"/>
        </w:rPr>
        <w:t xml:space="preserve"> </w:t>
      </w:r>
      <w:proofErr w:type="spellStart"/>
      <w:r>
        <w:rPr>
          <w:rFonts w:ascii="Times New Roman" w:eastAsia="Calibri" w:hAnsi="Times New Roman" w:cs="Times New Roman"/>
        </w:rPr>
        <w:t>values</w:t>
      </w:r>
      <w:proofErr w:type="spellEnd"/>
      <w:r w:rsidR="00A2791F" w:rsidRPr="00664A75">
        <w:rPr>
          <w:rFonts w:ascii="Times New Roman" w:eastAsia="Calibri" w:hAnsi="Times New Roman" w:cs="Times New Roman"/>
        </w:rPr>
        <w:t xml:space="preserve"> </w:t>
      </w:r>
      <w:proofErr w:type="spellStart"/>
      <w:r w:rsidR="00A2791F" w:rsidRPr="00664A75">
        <w:rPr>
          <w:rFonts w:ascii="Times New Roman" w:eastAsia="Calibri" w:hAnsi="Times New Roman" w:cs="Times New Roman"/>
        </w:rPr>
        <w:t>subscore</w:t>
      </w:r>
      <w:proofErr w:type="spellEnd"/>
      <w:r w:rsidR="00A2791F" w:rsidRPr="004D650E">
        <w:rPr>
          <w:rFonts w:ascii="Times New Roman" w:eastAsia="Calibri" w:hAnsi="Times New Roman" w:cs="Times New Roman"/>
        </w:rPr>
        <w:t xml:space="preserve"> (</w:t>
      </w:r>
      <w:proofErr w:type="spellStart"/>
      <w:r w:rsidR="00A2791F">
        <w:rPr>
          <w:rFonts w:ascii="Times New Roman" w:eastAsia="Calibri" w:hAnsi="Times New Roman" w:cs="Times New Roman"/>
        </w:rPr>
        <w:t>pre</w:t>
      </w:r>
      <w:proofErr w:type="spellEnd"/>
      <w:r w:rsidR="00A2791F">
        <w:rPr>
          <w:rFonts w:ascii="Times New Roman" w:eastAsia="Calibri" w:hAnsi="Times New Roman" w:cs="Times New Roman"/>
        </w:rPr>
        <w:t xml:space="preserve"> </w:t>
      </w:r>
      <w:proofErr w:type="spellStart"/>
      <w:r w:rsidR="00A2791F">
        <w:rPr>
          <w:rFonts w:ascii="Times New Roman" w:eastAsia="Calibri" w:hAnsi="Times New Roman" w:cs="Times New Roman"/>
        </w:rPr>
        <w:t>and</w:t>
      </w:r>
      <w:proofErr w:type="spellEnd"/>
      <w:r w:rsidR="00A2791F">
        <w:rPr>
          <w:rFonts w:ascii="Times New Roman" w:eastAsia="Calibri" w:hAnsi="Times New Roman" w:cs="Times New Roman"/>
        </w:rPr>
        <w:t xml:space="preserve"> post-</w:t>
      </w:r>
      <w:proofErr w:type="spellStart"/>
      <w:r w:rsidR="00A2791F">
        <w:rPr>
          <w:rFonts w:ascii="Times New Roman" w:eastAsia="Calibri" w:hAnsi="Times New Roman" w:cs="Times New Roman"/>
        </w:rPr>
        <w:t>intervention</w:t>
      </w:r>
      <w:proofErr w:type="spellEnd"/>
      <w:r w:rsidR="00A2791F" w:rsidRPr="004D650E">
        <w:rPr>
          <w:rFonts w:ascii="Times New Roman" w:eastAsia="Calibri" w:hAnsi="Times New Roman" w:cs="Times New Roman"/>
        </w:rPr>
        <w:t>)</w:t>
      </w:r>
    </w:p>
    <w:p w14:paraId="5AB7BA46" w14:textId="1D273D1C" w:rsidR="00664A75" w:rsidRDefault="00664A75" w:rsidP="00664A75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  <w:bCs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</w:rPr>
        <w:t xml:space="preserve"> 6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purpose</w:t>
      </w:r>
      <w:r w:rsidR="00720E17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</w:rPr>
        <w:t>pre</w:t>
      </w:r>
      <w:proofErr w:type="spellEnd"/>
      <w:r>
        <w:rPr>
          <w:rFonts w:ascii="Times New Roman" w:eastAsia="Calibri" w:hAnsi="Times New Roman" w:cs="Times New Roman"/>
        </w:rPr>
        <w:t xml:space="preserve"> </w:t>
      </w:r>
      <w:proofErr w:type="spellStart"/>
      <w:r>
        <w:rPr>
          <w:rFonts w:ascii="Times New Roman" w:eastAsia="Calibri" w:hAnsi="Times New Roman" w:cs="Times New Roman"/>
        </w:rPr>
        <w:t>and</w:t>
      </w:r>
      <w:proofErr w:type="spellEnd"/>
      <w:r>
        <w:rPr>
          <w:rFonts w:ascii="Times New Roman" w:eastAsia="Calibri" w:hAnsi="Times New Roman" w:cs="Times New Roman"/>
        </w:rPr>
        <w:t xml:space="preserve"> post-</w:t>
      </w:r>
      <w:proofErr w:type="spellStart"/>
      <w:r>
        <w:rPr>
          <w:rFonts w:ascii="Times New Roman" w:eastAsia="Calibri" w:hAnsi="Times New Roman" w:cs="Times New Roman"/>
        </w:rPr>
        <w:t>interventio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61A55C65" w14:textId="3ECAE3F7" w:rsidR="00664A75" w:rsidRDefault="00664A75" w:rsidP="00664A75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7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goal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</w:rPr>
        <w:t>pre</w:t>
      </w:r>
      <w:proofErr w:type="spellEnd"/>
      <w:r>
        <w:rPr>
          <w:rFonts w:ascii="Times New Roman" w:eastAsia="Calibri" w:hAnsi="Times New Roman" w:cs="Times New Roman"/>
        </w:rPr>
        <w:t xml:space="preserve"> </w:t>
      </w:r>
      <w:proofErr w:type="spellStart"/>
      <w:r>
        <w:rPr>
          <w:rFonts w:ascii="Times New Roman" w:eastAsia="Calibri" w:hAnsi="Times New Roman" w:cs="Times New Roman"/>
        </w:rPr>
        <w:t>and</w:t>
      </w:r>
      <w:proofErr w:type="spellEnd"/>
      <w:r>
        <w:rPr>
          <w:rFonts w:ascii="Times New Roman" w:eastAsia="Calibri" w:hAnsi="Times New Roman" w:cs="Times New Roman"/>
        </w:rPr>
        <w:t xml:space="preserve"> post-</w:t>
      </w:r>
      <w:proofErr w:type="spellStart"/>
      <w:r>
        <w:rPr>
          <w:rFonts w:ascii="Times New Roman" w:eastAsia="Calibri" w:hAnsi="Times New Roman" w:cs="Times New Roman"/>
        </w:rPr>
        <w:t>interventio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53E09105" w14:textId="0560171E" w:rsidR="00664A75" w:rsidRPr="00664A75" w:rsidRDefault="00664A75" w:rsidP="00664A75">
      <w:pPr>
        <w:spacing w:line="360" w:lineRule="auto"/>
        <w:jc w:val="both"/>
        <w:rPr>
          <w:rFonts w:ascii="Times New Roman" w:eastAsia="Calibri" w:hAnsi="Times New Roman" w:cs="Times New Roman"/>
          <w:b/>
        </w:rPr>
      </w:pPr>
      <w:proofErr w:type="spellStart"/>
      <w:r>
        <w:rPr>
          <w:rFonts w:ascii="Times New Roman" w:eastAsia="Calibri" w:hAnsi="Times New Roman" w:cs="Times New Roman"/>
          <w:b/>
        </w:rPr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8: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reflection</w:t>
      </w:r>
      <w:r w:rsidR="00720E17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s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</w:rPr>
        <w:t>pre</w:t>
      </w:r>
      <w:proofErr w:type="spellEnd"/>
      <w:r>
        <w:rPr>
          <w:rFonts w:ascii="Times New Roman" w:eastAsia="Calibri" w:hAnsi="Times New Roman" w:cs="Times New Roman"/>
        </w:rPr>
        <w:t xml:space="preserve"> </w:t>
      </w:r>
      <w:proofErr w:type="spellStart"/>
      <w:r>
        <w:rPr>
          <w:rFonts w:ascii="Times New Roman" w:eastAsia="Calibri" w:hAnsi="Times New Roman" w:cs="Times New Roman"/>
        </w:rPr>
        <w:t>and</w:t>
      </w:r>
      <w:proofErr w:type="spellEnd"/>
      <w:r>
        <w:rPr>
          <w:rFonts w:ascii="Times New Roman" w:eastAsia="Calibri" w:hAnsi="Times New Roman" w:cs="Times New Roman"/>
        </w:rPr>
        <w:t xml:space="preserve"> post-</w:t>
      </w:r>
      <w:proofErr w:type="spellStart"/>
      <w:r>
        <w:rPr>
          <w:rFonts w:ascii="Times New Roman" w:eastAsia="Calibri" w:hAnsi="Times New Roman" w:cs="Times New Roman"/>
        </w:rPr>
        <w:t>interventio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405D5959" w14:textId="55720896" w:rsidR="006C6910" w:rsidRDefault="006C6910" w:rsidP="00664A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1A428A" w14:textId="5D7FBD1C" w:rsidR="007F4658" w:rsidRDefault="007F4658" w:rsidP="007F4658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lastRenderedPageBreak/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Calibri" w:hAnsi="Times New Roman" w:cs="Times New Roman"/>
          <w:b/>
        </w:rPr>
        <w:t>1</w:t>
      </w:r>
      <w:r>
        <w:rPr>
          <w:rFonts w:ascii="Times New Roman" w:eastAsia="Calibri" w:hAnsi="Times New Roman" w:cs="Times New Roman"/>
          <w:b/>
        </w:rPr>
        <w:t xml:space="preserve"> -</w:t>
      </w:r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v</w:t>
      </w:r>
      <w:r>
        <w:rPr>
          <w:rFonts w:ascii="Times New Roman" w:eastAsia="Calibri" w:hAnsi="Times New Roman" w:cs="Times New Roman"/>
          <w:bCs/>
        </w:rPr>
        <w:t>alue</w:t>
      </w:r>
      <w:r w:rsidR="00953645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s</w:t>
      </w:r>
      <w:r>
        <w:rPr>
          <w:rFonts w:ascii="Times New Roman" w:eastAsia="Calibri" w:hAnsi="Times New Roman" w:cs="Times New Roman"/>
          <w:bCs/>
        </w:rPr>
        <w:t>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6C777A2D" w14:textId="77777777" w:rsidR="007F4658" w:rsidRDefault="007F4658" w:rsidP="007F4658"/>
    <w:tbl>
      <w:tblPr>
        <w:tblStyle w:val="TabeladeLista1Clara-nfase31"/>
        <w:tblW w:w="9300" w:type="dxa"/>
        <w:tblBorders>
          <w:bottom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640"/>
        <w:gridCol w:w="2440"/>
        <w:gridCol w:w="1020"/>
        <w:gridCol w:w="2161"/>
        <w:gridCol w:w="1039"/>
      </w:tblGrid>
      <w:tr w:rsidR="007F4658" w14:paraId="474D781E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bottom w:val="single" w:sz="4" w:space="0" w:color="C9C9C9"/>
            </w:tcBorders>
            <w:shd w:val="clear" w:color="auto" w:fill="auto"/>
          </w:tcPr>
          <w:p w14:paraId="3E970C94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60" w:type="dxa"/>
            <w:gridSpan w:val="4"/>
            <w:tcBorders>
              <w:bottom w:val="single" w:sz="4" w:space="0" w:color="C9C9C9"/>
            </w:tcBorders>
            <w:shd w:val="clear" w:color="auto" w:fill="auto"/>
          </w:tcPr>
          <w:p w14:paraId="43CA69E6" w14:textId="0886D529" w:rsidR="007F4658" w:rsidRDefault="007F4658" w:rsidP="00426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 w:rsidR="00953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4658" w14:paraId="5E5CE81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205EF65" w14:textId="77777777" w:rsidR="007F4658" w:rsidRDefault="007F4658" w:rsidP="00426F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</w:tcPr>
          <w:p w14:paraId="38BD96A9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20" w:type="dxa"/>
          </w:tcPr>
          <w:p w14:paraId="5C49A83D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61" w:type="dxa"/>
          </w:tcPr>
          <w:p w14:paraId="10C80AA6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39" w:type="dxa"/>
          </w:tcPr>
          <w:p w14:paraId="654D37A7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7F4658" w14:paraId="3D6631E4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2D40C62C" w14:textId="77777777" w:rsidR="007F4658" w:rsidRDefault="007F4658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40" w:type="dxa"/>
            <w:shd w:val="clear" w:color="auto" w:fill="auto"/>
          </w:tcPr>
          <w:p w14:paraId="28FF5D94" w14:textId="11DD6F24" w:rsidR="007F4658" w:rsidRP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(-0.12, 0.03)</w:t>
            </w:r>
          </w:p>
        </w:tc>
        <w:tc>
          <w:tcPr>
            <w:tcW w:w="1020" w:type="dxa"/>
            <w:shd w:val="clear" w:color="auto" w:fill="auto"/>
          </w:tcPr>
          <w:p w14:paraId="67B5B734" w14:textId="738A1566" w:rsidR="007F4658" w:rsidRP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  <w:shd w:val="clear" w:color="auto" w:fill="auto"/>
          </w:tcPr>
          <w:p w14:paraId="414227D2" w14:textId="3898ECF6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(-0.05, 0.29)</w:t>
            </w:r>
          </w:p>
        </w:tc>
        <w:tc>
          <w:tcPr>
            <w:tcW w:w="1039" w:type="dxa"/>
            <w:shd w:val="clear" w:color="auto" w:fill="auto"/>
          </w:tcPr>
          <w:p w14:paraId="21FE8CA4" w14:textId="0D68D6D3" w:rsidR="007F4658" w:rsidRP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A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</w:tc>
      </w:tr>
      <w:tr w:rsidR="007F4658" w14:paraId="379D531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494C827" w14:textId="77777777" w:rsidR="007F4658" w:rsidRDefault="007F4658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0" w:type="dxa"/>
          </w:tcPr>
          <w:p w14:paraId="2ACF4F38" w14:textId="634178E4" w:rsidR="007F4658" w:rsidRP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658">
              <w:rPr>
                <w:rFonts w:ascii="Times New Roman" w:hAnsi="Times New Roman" w:cs="Times New Roman"/>
                <w:sz w:val="24"/>
                <w:szCs w:val="24"/>
              </w:rPr>
              <w:t>-0.02(-0.05, 0.01)</w:t>
            </w:r>
          </w:p>
        </w:tc>
        <w:tc>
          <w:tcPr>
            <w:tcW w:w="1020" w:type="dxa"/>
          </w:tcPr>
          <w:p w14:paraId="6E1EE305" w14:textId="6F901F8C" w:rsidR="007F4658" w:rsidRP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</w:tcPr>
          <w:p w14:paraId="31F82231" w14:textId="6CF1027B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(-0.05, 0.17)</w:t>
            </w:r>
          </w:p>
        </w:tc>
        <w:tc>
          <w:tcPr>
            <w:tcW w:w="1039" w:type="dxa"/>
          </w:tcPr>
          <w:p w14:paraId="17447085" w14:textId="44913460" w:rsidR="007F4658" w:rsidRP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A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</w:tc>
      </w:tr>
      <w:tr w:rsidR="007F4658" w14:paraId="49C60188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29888839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40" w:type="dxa"/>
            <w:shd w:val="clear" w:color="auto" w:fill="auto"/>
          </w:tcPr>
          <w:p w14:paraId="75DEAC66" w14:textId="281D4136" w:rsidR="007F4658" w:rsidRP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(-0.13, 0.03)</w:t>
            </w:r>
          </w:p>
        </w:tc>
        <w:tc>
          <w:tcPr>
            <w:tcW w:w="1020" w:type="dxa"/>
            <w:shd w:val="clear" w:color="auto" w:fill="auto"/>
          </w:tcPr>
          <w:p w14:paraId="7A88C002" w14:textId="0DEDD365" w:rsidR="007F4658" w:rsidRP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  <w:shd w:val="clear" w:color="auto" w:fill="auto"/>
          </w:tcPr>
          <w:p w14:paraId="6B3B0FC6" w14:textId="74F91913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auto"/>
          </w:tcPr>
          <w:p w14:paraId="53D9134B" w14:textId="1343D96D" w:rsidR="007F4658" w:rsidRPr="002C789D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7F4658" w14:paraId="65C34B00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C359DB7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40" w:type="dxa"/>
            <w:shd w:val="clear" w:color="auto" w:fill="E7E6E6" w:themeFill="background2"/>
          </w:tcPr>
          <w:p w14:paraId="3FF0511E" w14:textId="557141B1" w:rsidR="007F4658" w:rsidRP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658">
              <w:rPr>
                <w:rFonts w:ascii="Times New Roman" w:hAnsi="Times New Roman" w:cs="Times New Roman"/>
                <w:sz w:val="24"/>
                <w:szCs w:val="24"/>
              </w:rPr>
              <w:t>-0.01(-0.03, 0.0)</w:t>
            </w:r>
          </w:p>
        </w:tc>
        <w:tc>
          <w:tcPr>
            <w:tcW w:w="1020" w:type="dxa"/>
            <w:shd w:val="clear" w:color="auto" w:fill="E7E6E6" w:themeFill="background2"/>
          </w:tcPr>
          <w:p w14:paraId="0164CB5C" w14:textId="3BEC6041" w:rsidR="007F4658" w:rsidRP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61" w:type="dxa"/>
            <w:shd w:val="clear" w:color="auto" w:fill="E7E6E6" w:themeFill="background2"/>
          </w:tcPr>
          <w:p w14:paraId="12DA4BA3" w14:textId="282FE854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(-0.16, 0.02)</w:t>
            </w:r>
          </w:p>
        </w:tc>
        <w:tc>
          <w:tcPr>
            <w:tcW w:w="1039" w:type="dxa"/>
            <w:shd w:val="clear" w:color="auto" w:fill="E7E6E6" w:themeFill="background2"/>
          </w:tcPr>
          <w:p w14:paraId="5B945D11" w14:textId="665AAE19" w:rsidR="007F4658" w:rsidRP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A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7F4658" w14:paraId="06235AEF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0211DDD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40" w:type="dxa"/>
          </w:tcPr>
          <w:p w14:paraId="6183591C" w14:textId="09B54E21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(-0.01, 0.04)</w:t>
            </w:r>
          </w:p>
        </w:tc>
        <w:tc>
          <w:tcPr>
            <w:tcW w:w="1020" w:type="dxa"/>
          </w:tcPr>
          <w:p w14:paraId="06FE7F5C" w14:textId="1D32C476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61" w:type="dxa"/>
          </w:tcPr>
          <w:p w14:paraId="6C68AD62" w14:textId="018899A7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(-0.06, 0.0)</w:t>
            </w:r>
          </w:p>
        </w:tc>
        <w:tc>
          <w:tcPr>
            <w:tcW w:w="1039" w:type="dxa"/>
          </w:tcPr>
          <w:p w14:paraId="06D074F4" w14:textId="4DC10FE8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7F4658" w14:paraId="6B3277F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15642F56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3F78A5AC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12789081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364C503F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28AF613F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4658" w14:paraId="76A5C8F8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A321767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40" w:type="dxa"/>
          </w:tcPr>
          <w:p w14:paraId="3EB892E0" w14:textId="3FA7A448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49E767A7" w14:textId="1D56279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4D80480F" w14:textId="028C08A8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4D5951D9" w14:textId="5134D28C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1632553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11BDBD0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40" w:type="dxa"/>
            <w:shd w:val="clear" w:color="auto" w:fill="E7E6E6" w:themeFill="background2"/>
          </w:tcPr>
          <w:p w14:paraId="34CC8F02" w14:textId="7BDEF0A9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(-0.83, 0.76)</w:t>
            </w:r>
          </w:p>
        </w:tc>
        <w:tc>
          <w:tcPr>
            <w:tcW w:w="1020" w:type="dxa"/>
            <w:shd w:val="clear" w:color="auto" w:fill="E7E6E6" w:themeFill="background2"/>
          </w:tcPr>
          <w:p w14:paraId="26970E67" w14:textId="31BBDC5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61" w:type="dxa"/>
            <w:shd w:val="clear" w:color="auto" w:fill="E7E6E6" w:themeFill="background2"/>
          </w:tcPr>
          <w:p w14:paraId="0C10549F" w14:textId="6C27794B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698B0B03" w14:textId="727E2391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7F4658" w14:paraId="6D20E5CA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3FC2B19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2440" w:type="dxa"/>
          </w:tcPr>
          <w:p w14:paraId="1C0E2B30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69B8064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6995FC1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74FB70BD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4658" w14:paraId="02C4BE2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221C5C36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350A57C3" w14:textId="0F00B3F3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68D5AD01" w14:textId="2904298D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685ADF0B" w14:textId="416529C2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012BA77B" w14:textId="60FFC686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38665F5A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0C0896F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2440" w:type="dxa"/>
          </w:tcPr>
          <w:p w14:paraId="05653870" w14:textId="74B2F159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(-0.13, 1.7)</w:t>
            </w:r>
          </w:p>
        </w:tc>
        <w:tc>
          <w:tcPr>
            <w:tcW w:w="1020" w:type="dxa"/>
          </w:tcPr>
          <w:p w14:paraId="1732C209" w14:textId="219AD640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161" w:type="dxa"/>
          </w:tcPr>
          <w:p w14:paraId="114A803B" w14:textId="4F6FF4B8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72260A4F" w14:textId="150C2238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723C17F2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A64D3D7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191FB846" w14:textId="056CDD0F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(-0.46, 1.2)</w:t>
            </w:r>
          </w:p>
        </w:tc>
        <w:tc>
          <w:tcPr>
            <w:tcW w:w="1020" w:type="dxa"/>
            <w:shd w:val="clear" w:color="auto" w:fill="E7E6E6" w:themeFill="background2"/>
          </w:tcPr>
          <w:p w14:paraId="70ED0EBF" w14:textId="5DD63D91" w:rsidR="007F4658" w:rsidRP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  <w:shd w:val="clear" w:color="auto" w:fill="E7E6E6" w:themeFill="background2"/>
          </w:tcPr>
          <w:p w14:paraId="515BB3DD" w14:textId="0D897CFD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46101680" w14:textId="6E8CA3B0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3CDE7994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66F8AE4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440" w:type="dxa"/>
          </w:tcPr>
          <w:p w14:paraId="002FF691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B12D2D2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C2E9A55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12E38127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4658" w14:paraId="3128C70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DEAF663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440" w:type="dxa"/>
            <w:shd w:val="clear" w:color="auto" w:fill="E7E6E6" w:themeFill="background2"/>
          </w:tcPr>
          <w:p w14:paraId="79FB02B6" w14:textId="3C6945BE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2DA3FCA6" w14:textId="2DA553D4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072041F4" w14:textId="24709678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7B8ED25A" w14:textId="0E493311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767717EB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468F70C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2440" w:type="dxa"/>
          </w:tcPr>
          <w:p w14:paraId="49DA391D" w14:textId="5A598ECB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(-1.0, 0.76)</w:t>
            </w:r>
          </w:p>
        </w:tc>
        <w:tc>
          <w:tcPr>
            <w:tcW w:w="1020" w:type="dxa"/>
          </w:tcPr>
          <w:p w14:paraId="53CDD863" w14:textId="2485A6C5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</w:tcPr>
          <w:p w14:paraId="1AF3396A" w14:textId="03FE5144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7FEE5D1D" w14:textId="2938D2DE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371266D7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1DD9246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3C4163AB" w14:textId="78C892EC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(-1.1, 0.88)</w:t>
            </w:r>
          </w:p>
        </w:tc>
        <w:tc>
          <w:tcPr>
            <w:tcW w:w="1020" w:type="dxa"/>
            <w:shd w:val="clear" w:color="auto" w:fill="E7E6E6" w:themeFill="background2"/>
          </w:tcPr>
          <w:p w14:paraId="3399619A" w14:textId="4105C607" w:rsidR="007F4658" w:rsidRP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  <w:shd w:val="clear" w:color="auto" w:fill="E7E6E6" w:themeFill="background2"/>
          </w:tcPr>
          <w:p w14:paraId="1E42198E" w14:textId="4E803D2C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68DB106F" w14:textId="28B7A5EA" w:rsidR="007F4658" w:rsidRPr="0014326C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7F4658" w14:paraId="1D2BCF56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8000AE3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440" w:type="dxa"/>
          </w:tcPr>
          <w:p w14:paraId="14AE9CEE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9C7109C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4D4E25A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65FC5A94" w14:textId="77777777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4658" w14:paraId="477B98F5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4BDDB7A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7299AADD" w14:textId="41B95C79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0C3CCE6F" w14:textId="7F1D67CB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13C82C67" w14:textId="2864CF30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015C281D" w14:textId="3E6D1B5C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0A302E31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6BA7C03A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2440" w:type="dxa"/>
          </w:tcPr>
          <w:p w14:paraId="1D86527B" w14:textId="31D09993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(-1.3, 0.4)</w:t>
            </w:r>
          </w:p>
        </w:tc>
        <w:tc>
          <w:tcPr>
            <w:tcW w:w="1020" w:type="dxa"/>
          </w:tcPr>
          <w:p w14:paraId="4516F141" w14:textId="68016253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61" w:type="dxa"/>
          </w:tcPr>
          <w:p w14:paraId="1C3229C6" w14:textId="183B98BC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(-1.2, 0.71)</w:t>
            </w:r>
          </w:p>
        </w:tc>
        <w:tc>
          <w:tcPr>
            <w:tcW w:w="1039" w:type="dxa"/>
          </w:tcPr>
          <w:p w14:paraId="4B795EA1" w14:textId="0E91EC93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F4658" w14:paraId="7905ED6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568D042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440" w:type="dxa"/>
            <w:shd w:val="clear" w:color="auto" w:fill="E7E6E6" w:themeFill="background2"/>
          </w:tcPr>
          <w:p w14:paraId="510A7899" w14:textId="42CCC5EA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1.8, -0.26)</w:t>
            </w:r>
          </w:p>
        </w:tc>
        <w:tc>
          <w:tcPr>
            <w:tcW w:w="1020" w:type="dxa"/>
            <w:shd w:val="clear" w:color="auto" w:fill="E7E6E6" w:themeFill="background2"/>
          </w:tcPr>
          <w:p w14:paraId="19C172E8" w14:textId="683FCCC1" w:rsidR="007F4658" w:rsidRPr="00066EA6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1" w:type="dxa"/>
            <w:shd w:val="clear" w:color="auto" w:fill="E7E6E6" w:themeFill="background2"/>
          </w:tcPr>
          <w:p w14:paraId="2D61E248" w14:textId="54CF7C01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2.0, -0.02)</w:t>
            </w:r>
          </w:p>
        </w:tc>
        <w:tc>
          <w:tcPr>
            <w:tcW w:w="1039" w:type="dxa"/>
            <w:shd w:val="clear" w:color="auto" w:fill="E7E6E6" w:themeFill="background2"/>
          </w:tcPr>
          <w:p w14:paraId="1F32C03F" w14:textId="51062762" w:rsidR="007F4658" w:rsidRP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</w:tr>
      <w:tr w:rsidR="007F4658" w14:paraId="3E049F5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37265CE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2440" w:type="dxa"/>
          </w:tcPr>
          <w:p w14:paraId="06B88FBE" w14:textId="476B64FA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(-0.4, 2.1)</w:t>
            </w:r>
          </w:p>
        </w:tc>
        <w:tc>
          <w:tcPr>
            <w:tcW w:w="1020" w:type="dxa"/>
          </w:tcPr>
          <w:p w14:paraId="716F21E5" w14:textId="6A54FD81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</w:tcPr>
          <w:p w14:paraId="4F743F08" w14:textId="4F7C0C5F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0.35, 3.5)</w:t>
            </w:r>
          </w:p>
        </w:tc>
        <w:tc>
          <w:tcPr>
            <w:tcW w:w="1039" w:type="dxa"/>
          </w:tcPr>
          <w:p w14:paraId="39A30507" w14:textId="24469D40" w:rsidR="007F4658" w:rsidRP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7F4658" w14:paraId="0674092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26145C9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0" w:type="dxa"/>
            <w:shd w:val="clear" w:color="auto" w:fill="E7E6E6" w:themeFill="background2"/>
          </w:tcPr>
          <w:p w14:paraId="78BF1BEA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569ECF6D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25886656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7CCAADA2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4658" w14:paraId="2386958E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C8EF268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2440" w:type="dxa"/>
          </w:tcPr>
          <w:p w14:paraId="02F65B33" w14:textId="598E2E54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401557B8" w14:textId="3E943F02" w:rsidR="007F4658" w:rsidRDefault="007F465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0DD2FD6C" w14:textId="64F36E01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7250DEF7" w14:textId="69CFFFDE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4658" w14:paraId="4272D3A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D242ABF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2440" w:type="dxa"/>
            <w:shd w:val="clear" w:color="auto" w:fill="E7E6E6" w:themeFill="background2"/>
          </w:tcPr>
          <w:p w14:paraId="6F88CA22" w14:textId="08975295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(-1.2, 0.47)</w:t>
            </w:r>
          </w:p>
        </w:tc>
        <w:tc>
          <w:tcPr>
            <w:tcW w:w="1020" w:type="dxa"/>
            <w:shd w:val="clear" w:color="auto" w:fill="E7E6E6" w:themeFill="background2"/>
          </w:tcPr>
          <w:p w14:paraId="6DBF7827" w14:textId="25656CC9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  <w:shd w:val="clear" w:color="auto" w:fill="E7E6E6" w:themeFill="background2"/>
          </w:tcPr>
          <w:p w14:paraId="65716F78" w14:textId="2D98C36C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(-1.5, 0.13)</w:t>
            </w:r>
          </w:p>
        </w:tc>
        <w:tc>
          <w:tcPr>
            <w:tcW w:w="1039" w:type="dxa"/>
            <w:shd w:val="clear" w:color="auto" w:fill="E7E6E6" w:themeFill="background2"/>
          </w:tcPr>
          <w:p w14:paraId="4BCE3FCF" w14:textId="0D0443F0" w:rsidR="007F4658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7F4658" w14:paraId="1834E96A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4A2E4CEA" w14:textId="77777777" w:rsidR="007F4658" w:rsidRDefault="007F4658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2440" w:type="dxa"/>
          </w:tcPr>
          <w:p w14:paraId="6D497D07" w14:textId="05F05A5D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(-1.7, 0.22)</w:t>
            </w:r>
          </w:p>
        </w:tc>
        <w:tc>
          <w:tcPr>
            <w:tcW w:w="1020" w:type="dxa"/>
          </w:tcPr>
          <w:p w14:paraId="374E7572" w14:textId="2C574C57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61" w:type="dxa"/>
          </w:tcPr>
          <w:p w14:paraId="57FC72A6" w14:textId="14FBD011" w:rsidR="007F4658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(-2.5, -0.3)</w:t>
            </w:r>
          </w:p>
        </w:tc>
        <w:tc>
          <w:tcPr>
            <w:tcW w:w="1039" w:type="dxa"/>
          </w:tcPr>
          <w:p w14:paraId="0AC73B26" w14:textId="001233A9" w:rsidR="007F4658" w:rsidRP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A50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7F4658" w14:paraId="33B9EED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0EB3B5C" w14:textId="77777777" w:rsidR="007F4658" w:rsidRDefault="007F4658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2440" w:type="dxa"/>
            <w:shd w:val="clear" w:color="auto" w:fill="E7E6E6" w:themeFill="background2"/>
          </w:tcPr>
          <w:p w14:paraId="1B510693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0E75FA31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5F0BD389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63BF0F46" w14:textId="77777777" w:rsidR="007F4658" w:rsidRDefault="007F465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0F6" w14:paraId="6203748F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F0C4BA0" w14:textId="77777777" w:rsidR="004A50F6" w:rsidRDefault="004A50F6" w:rsidP="004A50F6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440" w:type="dxa"/>
          </w:tcPr>
          <w:p w14:paraId="15BE28B2" w14:textId="70C7618C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3B2BF9F9" w14:textId="2BF627CE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21219FF9" w14:textId="17D50643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2202D71F" w14:textId="625DFFF8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0F6" w14:paraId="1348276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99B89E9" w14:textId="77777777" w:rsidR="004A50F6" w:rsidRDefault="004A50F6" w:rsidP="004A50F6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2440" w:type="dxa"/>
            <w:shd w:val="clear" w:color="auto" w:fill="E7E6E6" w:themeFill="background2"/>
          </w:tcPr>
          <w:p w14:paraId="1F068211" w14:textId="461D7C45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(-2.2, 0.94)</w:t>
            </w:r>
          </w:p>
        </w:tc>
        <w:tc>
          <w:tcPr>
            <w:tcW w:w="1020" w:type="dxa"/>
            <w:shd w:val="clear" w:color="auto" w:fill="E7E6E6" w:themeFill="background2"/>
          </w:tcPr>
          <w:p w14:paraId="57B89885" w14:textId="13D5ABB2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  <w:shd w:val="clear" w:color="auto" w:fill="E7E6E6" w:themeFill="background2"/>
          </w:tcPr>
          <w:p w14:paraId="5FC0180E" w14:textId="34C40D99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(-1.7, 1.3)</w:t>
            </w:r>
          </w:p>
        </w:tc>
        <w:tc>
          <w:tcPr>
            <w:tcW w:w="1039" w:type="dxa"/>
            <w:shd w:val="clear" w:color="auto" w:fill="E7E6E6" w:themeFill="background2"/>
          </w:tcPr>
          <w:p w14:paraId="6767C6F2" w14:textId="604A6D9D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4A50F6" w14:paraId="6796F716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21C6D10" w14:textId="77777777" w:rsidR="004A50F6" w:rsidRDefault="004A50F6" w:rsidP="004A50F6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2440" w:type="dxa"/>
          </w:tcPr>
          <w:p w14:paraId="2790E611" w14:textId="50C5CFD6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(-2.1, 0.83)</w:t>
            </w:r>
          </w:p>
        </w:tc>
        <w:tc>
          <w:tcPr>
            <w:tcW w:w="1020" w:type="dxa"/>
          </w:tcPr>
          <w:p w14:paraId="7CD6D930" w14:textId="321EFE44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</w:tcPr>
          <w:p w14:paraId="5956FD6C" w14:textId="28294BFB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(-2.2, 0.48)</w:t>
            </w:r>
          </w:p>
        </w:tc>
        <w:tc>
          <w:tcPr>
            <w:tcW w:w="1039" w:type="dxa"/>
          </w:tcPr>
          <w:p w14:paraId="79450327" w14:textId="54249D7C" w:rsidR="004A50F6" w:rsidRDefault="004A50F6" w:rsidP="004A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4A50F6" w14:paraId="00D4D82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2591F404" w14:textId="77777777" w:rsidR="004A50F6" w:rsidRDefault="004A50F6" w:rsidP="004A50F6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2440" w:type="dxa"/>
            <w:shd w:val="clear" w:color="auto" w:fill="E7E6E6" w:themeFill="background2"/>
          </w:tcPr>
          <w:p w14:paraId="6B4AFBF1" w14:textId="1578250E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(-2.3, 1.1)</w:t>
            </w:r>
          </w:p>
        </w:tc>
        <w:tc>
          <w:tcPr>
            <w:tcW w:w="1020" w:type="dxa"/>
            <w:shd w:val="clear" w:color="auto" w:fill="E7E6E6" w:themeFill="background2"/>
          </w:tcPr>
          <w:p w14:paraId="36B0391F" w14:textId="4B6036FE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  <w:shd w:val="clear" w:color="auto" w:fill="E7E6E6" w:themeFill="background2"/>
          </w:tcPr>
          <w:p w14:paraId="218C3BBF" w14:textId="3F0C9769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(-2.5, 0.84)</w:t>
            </w:r>
          </w:p>
        </w:tc>
        <w:tc>
          <w:tcPr>
            <w:tcW w:w="1039" w:type="dxa"/>
            <w:shd w:val="clear" w:color="auto" w:fill="E7E6E6" w:themeFill="background2"/>
          </w:tcPr>
          <w:p w14:paraId="1BDCCDEE" w14:textId="6C1BB97A" w:rsidR="004A50F6" w:rsidRDefault="004A50F6" w:rsidP="004A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14:paraId="007484CB" w14:textId="77777777" w:rsidR="007F4658" w:rsidRDefault="007F4658" w:rsidP="007F4658"/>
    <w:p w14:paraId="11171D91" w14:textId="77777777" w:rsidR="007F4658" w:rsidRDefault="007F4658" w:rsidP="007F4658">
      <w:r>
        <w:t>_____________________________________________________________________</w:t>
      </w:r>
    </w:p>
    <w:p w14:paraId="3ED5FD08" w14:textId="77777777" w:rsidR="007F4658" w:rsidRDefault="007F4658" w:rsidP="007F46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4A7578C8" w14:textId="77777777" w:rsidR="006C6910" w:rsidRDefault="006C6910" w:rsidP="006C69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5C197" w14:textId="5263995D" w:rsidR="004A50F6" w:rsidRDefault="004A50F6" w:rsidP="004A50F6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lastRenderedPageBreak/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</w:t>
      </w:r>
      <w:r w:rsidR="00066518">
        <w:rPr>
          <w:rFonts w:ascii="Times New Roman" w:eastAsia="Calibri" w:hAnsi="Times New Roman" w:cs="Times New Roman"/>
          <w:b/>
        </w:rPr>
        <w:t>2</w:t>
      </w:r>
      <w:r>
        <w:rPr>
          <w:rFonts w:ascii="Times New Roman" w:eastAsia="Calibri" w:hAnsi="Times New Roman" w:cs="Times New Roman"/>
          <w:b/>
        </w:rPr>
        <w:t xml:space="preserve"> -</w:t>
      </w:r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p</w:t>
      </w:r>
      <w:r w:rsidR="00066518">
        <w:rPr>
          <w:rFonts w:ascii="Times New Roman" w:eastAsia="Calibri" w:hAnsi="Times New Roman" w:cs="Times New Roman"/>
          <w:bCs/>
        </w:rPr>
        <w:t>urpose</w:t>
      </w:r>
      <w:r w:rsidR="00720E17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s</w:t>
      </w:r>
      <w:r>
        <w:rPr>
          <w:rFonts w:ascii="Times New Roman" w:eastAsia="Calibri" w:hAnsi="Times New Roman" w:cs="Times New Roman"/>
          <w:bCs/>
        </w:rPr>
        <w:t>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66006B09" w14:textId="77777777" w:rsidR="004A50F6" w:rsidRDefault="004A50F6" w:rsidP="004A50F6"/>
    <w:tbl>
      <w:tblPr>
        <w:tblStyle w:val="TabeladeLista1Clara-nfase31"/>
        <w:tblW w:w="9300" w:type="dxa"/>
        <w:tblBorders>
          <w:bottom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640"/>
        <w:gridCol w:w="2440"/>
        <w:gridCol w:w="1020"/>
        <w:gridCol w:w="2161"/>
        <w:gridCol w:w="1039"/>
      </w:tblGrid>
      <w:tr w:rsidR="004A50F6" w14:paraId="7CBE8939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bottom w:val="single" w:sz="4" w:space="0" w:color="C9C9C9"/>
            </w:tcBorders>
            <w:shd w:val="clear" w:color="auto" w:fill="auto"/>
          </w:tcPr>
          <w:p w14:paraId="3917266A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60" w:type="dxa"/>
            <w:gridSpan w:val="4"/>
            <w:tcBorders>
              <w:bottom w:val="single" w:sz="4" w:space="0" w:color="C9C9C9"/>
            </w:tcBorders>
            <w:shd w:val="clear" w:color="auto" w:fill="auto"/>
          </w:tcPr>
          <w:p w14:paraId="48298ACC" w14:textId="7A41EF7B" w:rsidR="004A50F6" w:rsidRDefault="004A50F6" w:rsidP="00426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66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ose</w:t>
            </w:r>
            <w:r w:rsidR="0072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c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A50F6" w14:paraId="2A15B68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4A35D19" w14:textId="77777777" w:rsidR="004A50F6" w:rsidRDefault="004A50F6" w:rsidP="00426F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</w:tcPr>
          <w:p w14:paraId="7A3758A0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20" w:type="dxa"/>
          </w:tcPr>
          <w:p w14:paraId="384FFC72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61" w:type="dxa"/>
          </w:tcPr>
          <w:p w14:paraId="6F9460E0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39" w:type="dxa"/>
          </w:tcPr>
          <w:p w14:paraId="2A556BCF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4A50F6" w14:paraId="117487A6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1E08E43D" w14:textId="77777777" w:rsidR="004A50F6" w:rsidRDefault="004A50F6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40" w:type="dxa"/>
            <w:shd w:val="clear" w:color="auto" w:fill="auto"/>
          </w:tcPr>
          <w:p w14:paraId="5628C7A8" w14:textId="5AFA02AF" w:rsidR="004A50F6" w:rsidRPr="007F4658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(-0.21, 0.08)</w:t>
            </w:r>
          </w:p>
        </w:tc>
        <w:tc>
          <w:tcPr>
            <w:tcW w:w="1020" w:type="dxa"/>
            <w:shd w:val="clear" w:color="auto" w:fill="auto"/>
          </w:tcPr>
          <w:p w14:paraId="75806D84" w14:textId="27E6E9B6" w:rsidR="004A50F6" w:rsidRPr="007F4658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  <w:shd w:val="clear" w:color="auto" w:fill="auto"/>
          </w:tcPr>
          <w:p w14:paraId="5AF659F6" w14:textId="6FB160B6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(0.14, 0.6)</w:t>
            </w:r>
          </w:p>
        </w:tc>
        <w:tc>
          <w:tcPr>
            <w:tcW w:w="1039" w:type="dxa"/>
            <w:shd w:val="clear" w:color="auto" w:fill="auto"/>
          </w:tcPr>
          <w:p w14:paraId="37E619B2" w14:textId="4C7A8A6B" w:rsidR="004A50F6" w:rsidRPr="00066518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4A50F6" w14:paraId="4C191EE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E84B7CF" w14:textId="77777777" w:rsidR="004A50F6" w:rsidRDefault="004A50F6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0" w:type="dxa"/>
          </w:tcPr>
          <w:p w14:paraId="048C4523" w14:textId="667D1369" w:rsidR="004A50F6" w:rsidRPr="007F465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(0.1, 0.0)</w:t>
            </w:r>
          </w:p>
        </w:tc>
        <w:tc>
          <w:tcPr>
            <w:tcW w:w="1020" w:type="dxa"/>
          </w:tcPr>
          <w:p w14:paraId="14450764" w14:textId="4AD28FD0" w:rsidR="004A50F6" w:rsidRPr="007F465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2161" w:type="dxa"/>
          </w:tcPr>
          <w:p w14:paraId="3739393B" w14:textId="3D52F6EB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(0.12, 0.45)</w:t>
            </w:r>
          </w:p>
        </w:tc>
        <w:tc>
          <w:tcPr>
            <w:tcW w:w="1039" w:type="dxa"/>
          </w:tcPr>
          <w:p w14:paraId="2955653A" w14:textId="5D20F855" w:rsidR="004A50F6" w:rsidRPr="0006651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4A50F6" w14:paraId="5D3E56A1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7AC3BD5D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40" w:type="dxa"/>
            <w:shd w:val="clear" w:color="auto" w:fill="auto"/>
          </w:tcPr>
          <w:p w14:paraId="42448821" w14:textId="589D1CF6" w:rsidR="004A50F6" w:rsidRPr="007F4658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(-0.36, -0.11)</w:t>
            </w:r>
          </w:p>
        </w:tc>
        <w:tc>
          <w:tcPr>
            <w:tcW w:w="1020" w:type="dxa"/>
            <w:shd w:val="clear" w:color="auto" w:fill="auto"/>
          </w:tcPr>
          <w:p w14:paraId="5A2730D4" w14:textId="5CAAB651" w:rsidR="004A50F6" w:rsidRPr="00066518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61" w:type="dxa"/>
            <w:shd w:val="clear" w:color="auto" w:fill="auto"/>
          </w:tcPr>
          <w:p w14:paraId="2C8922DD" w14:textId="32D7743B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auto"/>
          </w:tcPr>
          <w:p w14:paraId="240B36B4" w14:textId="0E92D3A1" w:rsidR="004A50F6" w:rsidRPr="002C789D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4A50F6" w14:paraId="2CCC9040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B8E4404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40" w:type="dxa"/>
            <w:shd w:val="clear" w:color="auto" w:fill="E7E6E6" w:themeFill="background2"/>
          </w:tcPr>
          <w:p w14:paraId="5BD42C03" w14:textId="5C5C37FC" w:rsidR="004A50F6" w:rsidRPr="007F465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(-0.07, -0.01)</w:t>
            </w:r>
          </w:p>
        </w:tc>
        <w:tc>
          <w:tcPr>
            <w:tcW w:w="1020" w:type="dxa"/>
            <w:shd w:val="clear" w:color="auto" w:fill="E7E6E6" w:themeFill="background2"/>
          </w:tcPr>
          <w:p w14:paraId="75A951C4" w14:textId="293807E6" w:rsidR="004A50F6" w:rsidRPr="0006651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1" w:type="dxa"/>
            <w:shd w:val="clear" w:color="auto" w:fill="E7E6E6" w:themeFill="background2"/>
          </w:tcPr>
          <w:p w14:paraId="7BB2D4DE" w14:textId="47753B32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(-0.37, -0.12)</w:t>
            </w:r>
          </w:p>
        </w:tc>
        <w:tc>
          <w:tcPr>
            <w:tcW w:w="1039" w:type="dxa"/>
            <w:shd w:val="clear" w:color="auto" w:fill="E7E6E6" w:themeFill="background2"/>
          </w:tcPr>
          <w:p w14:paraId="169D54D8" w14:textId="670838AE" w:rsidR="004A50F6" w:rsidRPr="0006651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4A50F6" w14:paraId="7A36211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EC6C06A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40" w:type="dxa"/>
          </w:tcPr>
          <w:p w14:paraId="69D08230" w14:textId="52FDD3ED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(-0.01, 0.09)</w:t>
            </w:r>
          </w:p>
        </w:tc>
        <w:tc>
          <w:tcPr>
            <w:tcW w:w="1020" w:type="dxa"/>
          </w:tcPr>
          <w:p w14:paraId="7F1F69EA" w14:textId="30649796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161" w:type="dxa"/>
          </w:tcPr>
          <w:p w14:paraId="732F2739" w14:textId="776CB76A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7300A13A" w14:textId="20C55DF0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0F6" w14:paraId="23D76C2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09A01BF1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5E5CA306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22E6F90B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11ECE900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48B35BD9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0F6" w14:paraId="21B57AF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A5DB3BF" w14:textId="77777777" w:rsidR="004A50F6" w:rsidRDefault="004A50F6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40" w:type="dxa"/>
          </w:tcPr>
          <w:p w14:paraId="17C55F1C" w14:textId="21B437DA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09DE7BE8" w14:textId="1E1834F4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374438BE" w14:textId="0A9D7C30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4F41931C" w14:textId="4EB1808D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0F6" w14:paraId="7F2443E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A3ABE0E" w14:textId="77777777" w:rsidR="004A50F6" w:rsidRDefault="004A50F6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40" w:type="dxa"/>
            <w:shd w:val="clear" w:color="auto" w:fill="E7E6E6" w:themeFill="background2"/>
          </w:tcPr>
          <w:p w14:paraId="4A99E9A4" w14:textId="4EFF3B5C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(-1.9, 1.0)</w:t>
            </w:r>
          </w:p>
        </w:tc>
        <w:tc>
          <w:tcPr>
            <w:tcW w:w="1020" w:type="dxa"/>
            <w:shd w:val="clear" w:color="auto" w:fill="E7E6E6" w:themeFill="background2"/>
          </w:tcPr>
          <w:p w14:paraId="0DA50828" w14:textId="23A5512B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  <w:shd w:val="clear" w:color="auto" w:fill="E7E6E6" w:themeFill="background2"/>
          </w:tcPr>
          <w:p w14:paraId="0F369644" w14:textId="56B2048B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3C2F56DE" w14:textId="066530CD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4A50F6" w14:paraId="25221C88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D4E2381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2440" w:type="dxa"/>
          </w:tcPr>
          <w:p w14:paraId="29B4C808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76AAF47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2D2FE7F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237A47D3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C4F" w14:paraId="1951AF3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28AD4DB2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1B8A79A9" w14:textId="1827B158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2A6A13A0" w14:textId="45CB44D3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427FA2B0" w14:textId="234B4398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3591114E" w14:textId="196CE03C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D2C4F" w14:paraId="0AFEA55D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6DBC58BA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2440" w:type="dxa"/>
          </w:tcPr>
          <w:p w14:paraId="6DA4BFCB" w14:textId="260CB873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(0.14, 3.3)</w:t>
            </w:r>
          </w:p>
        </w:tc>
        <w:tc>
          <w:tcPr>
            <w:tcW w:w="1020" w:type="dxa"/>
          </w:tcPr>
          <w:p w14:paraId="645EC20F" w14:textId="74714B70" w:rsidR="00BD2C4F" w:rsidRPr="00066518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61" w:type="dxa"/>
          </w:tcPr>
          <w:p w14:paraId="2247A845" w14:textId="00E31240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320F2B58" w14:textId="223FDA6C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BD2C4F" w14:paraId="31AA2D5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661AA4D1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2731E36F" w14:textId="5514D696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-0.17, 2.7)</w:t>
            </w:r>
          </w:p>
        </w:tc>
        <w:tc>
          <w:tcPr>
            <w:tcW w:w="1020" w:type="dxa"/>
            <w:shd w:val="clear" w:color="auto" w:fill="E7E6E6" w:themeFill="background2"/>
          </w:tcPr>
          <w:p w14:paraId="3FEED651" w14:textId="00C5C61F" w:rsidR="00BD2C4F" w:rsidRPr="007F4658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161" w:type="dxa"/>
            <w:shd w:val="clear" w:color="auto" w:fill="E7E6E6" w:themeFill="background2"/>
          </w:tcPr>
          <w:p w14:paraId="48A0B5B8" w14:textId="06AB2B6B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58683AF2" w14:textId="6FAD601A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D2C4F" w14:paraId="04EB7D28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689AD4EC" w14:textId="77777777" w:rsidR="00BD2C4F" w:rsidRDefault="00BD2C4F" w:rsidP="00BD2C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440" w:type="dxa"/>
          </w:tcPr>
          <w:p w14:paraId="16E74BE9" w14:textId="77777777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257EBE2" w14:textId="77777777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2010675" w14:textId="28B52771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3C6189AD" w14:textId="524E80EF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C4F" w14:paraId="15090E7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92D09B3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440" w:type="dxa"/>
            <w:shd w:val="clear" w:color="auto" w:fill="E7E6E6" w:themeFill="background2"/>
          </w:tcPr>
          <w:p w14:paraId="2FD9EB46" w14:textId="3E4E5413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5623AEB3" w14:textId="5DFC3B50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31F1F3CD" w14:textId="7BB7E125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A22D318" w14:textId="5845523C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D2C4F" w14:paraId="31C6A05B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77CE7C4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2440" w:type="dxa"/>
          </w:tcPr>
          <w:p w14:paraId="2DD3F956" w14:textId="18C20E6D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(-2.6, 0.36)</w:t>
            </w:r>
          </w:p>
        </w:tc>
        <w:tc>
          <w:tcPr>
            <w:tcW w:w="1020" w:type="dxa"/>
          </w:tcPr>
          <w:p w14:paraId="38111562" w14:textId="4E1F2EAA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61" w:type="dxa"/>
          </w:tcPr>
          <w:p w14:paraId="026E32D6" w14:textId="7670A322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58A0F43D" w14:textId="5A2F394D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BD2C4F" w14:paraId="42FBDCE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2C028586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77C91D93" w14:textId="42D41349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(-3.9, -0.61)</w:t>
            </w:r>
          </w:p>
        </w:tc>
        <w:tc>
          <w:tcPr>
            <w:tcW w:w="1020" w:type="dxa"/>
            <w:shd w:val="clear" w:color="auto" w:fill="E7E6E6" w:themeFill="background2"/>
          </w:tcPr>
          <w:p w14:paraId="79807D92" w14:textId="0EB6ED9C" w:rsidR="00BD2C4F" w:rsidRPr="00066518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61" w:type="dxa"/>
            <w:shd w:val="clear" w:color="auto" w:fill="E7E6E6" w:themeFill="background2"/>
          </w:tcPr>
          <w:p w14:paraId="515E3CE7" w14:textId="60B612D1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753554B" w14:textId="43FCBF95" w:rsidR="00BD2C4F" w:rsidRPr="0014326C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0F6" w14:paraId="5501AA53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355C49C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440" w:type="dxa"/>
          </w:tcPr>
          <w:p w14:paraId="1C646DD7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3D68A6D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8894FB6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76C3EA55" w14:textId="77777777" w:rsidR="004A50F6" w:rsidRDefault="004A50F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0F6" w14:paraId="49815C6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BF01E46" w14:textId="77777777" w:rsidR="004A50F6" w:rsidRDefault="004A50F6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05C64165" w14:textId="430356D8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21C76AA1" w14:textId="1AC642F4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7A525908" w14:textId="48B6F2FE" w:rsidR="004A50F6" w:rsidRDefault="00BD2C4F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442E911A" w14:textId="2D94C50E" w:rsidR="004A50F6" w:rsidRDefault="00BD2C4F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0F6" w14:paraId="2EE730F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2C2999D" w14:textId="77777777" w:rsidR="004A50F6" w:rsidRDefault="004A50F6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2440" w:type="dxa"/>
          </w:tcPr>
          <w:p w14:paraId="7E8BC65E" w14:textId="68648D2D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(-2.2, 1.2)</w:t>
            </w:r>
          </w:p>
        </w:tc>
        <w:tc>
          <w:tcPr>
            <w:tcW w:w="1020" w:type="dxa"/>
          </w:tcPr>
          <w:p w14:paraId="5345F60A" w14:textId="409083AA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161" w:type="dxa"/>
          </w:tcPr>
          <w:p w14:paraId="3DFCD226" w14:textId="5242329C" w:rsidR="004A50F6" w:rsidRDefault="00BD2C4F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(-1.6, 1.2)</w:t>
            </w:r>
          </w:p>
        </w:tc>
        <w:tc>
          <w:tcPr>
            <w:tcW w:w="1039" w:type="dxa"/>
          </w:tcPr>
          <w:p w14:paraId="2716C097" w14:textId="2F76FB8B" w:rsidR="004A50F6" w:rsidRDefault="00BD2C4F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4A50F6" w14:paraId="795ADF9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64DE125" w14:textId="77777777" w:rsidR="004A50F6" w:rsidRDefault="004A50F6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440" w:type="dxa"/>
            <w:shd w:val="clear" w:color="auto" w:fill="E7E6E6" w:themeFill="background2"/>
          </w:tcPr>
          <w:p w14:paraId="24C346D9" w14:textId="62031134" w:rsidR="004A50F6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3.3, -0.3)</w:t>
            </w:r>
          </w:p>
        </w:tc>
        <w:tc>
          <w:tcPr>
            <w:tcW w:w="1020" w:type="dxa"/>
            <w:shd w:val="clear" w:color="auto" w:fill="E7E6E6" w:themeFill="background2"/>
          </w:tcPr>
          <w:p w14:paraId="7281B6CA" w14:textId="14897D61" w:rsidR="004A50F6" w:rsidRPr="00066518" w:rsidRDefault="0006651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6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1" w:type="dxa"/>
            <w:shd w:val="clear" w:color="auto" w:fill="E7E6E6" w:themeFill="background2"/>
          </w:tcPr>
          <w:p w14:paraId="754E59EB" w14:textId="6828FCC5" w:rsidR="004A50F6" w:rsidRDefault="00BD2C4F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2.5, 0.41)</w:t>
            </w:r>
          </w:p>
        </w:tc>
        <w:tc>
          <w:tcPr>
            <w:tcW w:w="1039" w:type="dxa"/>
            <w:shd w:val="clear" w:color="auto" w:fill="E7E6E6" w:themeFill="background2"/>
          </w:tcPr>
          <w:p w14:paraId="59DC73FF" w14:textId="7A6BB666" w:rsidR="004A50F6" w:rsidRPr="00BD2C4F" w:rsidRDefault="00BD2C4F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4A50F6" w14:paraId="7929F293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E3FA707" w14:textId="77777777" w:rsidR="004A50F6" w:rsidRDefault="004A50F6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2440" w:type="dxa"/>
          </w:tcPr>
          <w:p w14:paraId="5AF77A01" w14:textId="1D552F50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(-1.6, 3.4)</w:t>
            </w:r>
          </w:p>
        </w:tc>
        <w:tc>
          <w:tcPr>
            <w:tcW w:w="1020" w:type="dxa"/>
          </w:tcPr>
          <w:p w14:paraId="6310569F" w14:textId="34DCC545" w:rsidR="004A50F6" w:rsidRDefault="0006651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</w:tcPr>
          <w:p w14:paraId="04D7FEF0" w14:textId="2CD2D01E" w:rsidR="004A50F6" w:rsidRDefault="00BD2C4F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-0.27, 4.0)</w:t>
            </w:r>
          </w:p>
        </w:tc>
        <w:tc>
          <w:tcPr>
            <w:tcW w:w="1039" w:type="dxa"/>
          </w:tcPr>
          <w:p w14:paraId="6D5BE340" w14:textId="5D35A10C" w:rsidR="004A50F6" w:rsidRPr="00BD2C4F" w:rsidRDefault="00BD2C4F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4A50F6" w14:paraId="13D09265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94BF9FF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0" w:type="dxa"/>
            <w:shd w:val="clear" w:color="auto" w:fill="E7E6E6" w:themeFill="background2"/>
          </w:tcPr>
          <w:p w14:paraId="52C28A92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0C4AE234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2FD48C3B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081474C6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C4F" w14:paraId="53327C4B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438CE497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2440" w:type="dxa"/>
          </w:tcPr>
          <w:p w14:paraId="0F2A3BAA" w14:textId="1488C1D5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623FB52F" w14:textId="5D80D315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4116B067" w14:textId="2F3D9266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1E7A4194" w14:textId="68261297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D2C4F" w14:paraId="506E384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2D7258F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2440" w:type="dxa"/>
            <w:shd w:val="clear" w:color="auto" w:fill="E7E6E6" w:themeFill="background2"/>
          </w:tcPr>
          <w:p w14:paraId="22C8B066" w14:textId="254A2D7B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(-1.7, 1.5)</w:t>
            </w:r>
          </w:p>
        </w:tc>
        <w:tc>
          <w:tcPr>
            <w:tcW w:w="1020" w:type="dxa"/>
            <w:shd w:val="clear" w:color="auto" w:fill="E7E6E6" w:themeFill="background2"/>
          </w:tcPr>
          <w:p w14:paraId="0823FD8B" w14:textId="259E818E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161" w:type="dxa"/>
            <w:shd w:val="clear" w:color="auto" w:fill="E7E6E6" w:themeFill="background2"/>
          </w:tcPr>
          <w:p w14:paraId="67C271B8" w14:textId="17A42C42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99190D6" w14:textId="1042AE0E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BD2C4F" w14:paraId="1FD7E301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F721A7E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2440" w:type="dxa"/>
          </w:tcPr>
          <w:p w14:paraId="476F22AC" w14:textId="21F3BD35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(-2.1, 1.7)</w:t>
            </w:r>
          </w:p>
        </w:tc>
        <w:tc>
          <w:tcPr>
            <w:tcW w:w="1020" w:type="dxa"/>
          </w:tcPr>
          <w:p w14:paraId="0D920498" w14:textId="5BB1D2D2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</w:tcPr>
          <w:p w14:paraId="35C6E21C" w14:textId="691C0CE6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29DD0A10" w14:textId="7427CE22" w:rsidR="00BD2C4F" w:rsidRPr="004A50F6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50F6" w14:paraId="2678445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82C5303" w14:textId="77777777" w:rsidR="004A50F6" w:rsidRDefault="004A50F6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2440" w:type="dxa"/>
            <w:shd w:val="clear" w:color="auto" w:fill="E7E6E6" w:themeFill="background2"/>
          </w:tcPr>
          <w:p w14:paraId="17797608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29B1BF83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230CDDAF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3FA134ED" w14:textId="77777777" w:rsidR="004A50F6" w:rsidRDefault="004A50F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2C4F" w14:paraId="78FF37B7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6EE261B8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440" w:type="dxa"/>
          </w:tcPr>
          <w:p w14:paraId="7DCBBECF" w14:textId="1EAE6689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0C640BDB" w14:textId="23A045CD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75277F63" w14:textId="731AE1F9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74EE6F7" w14:textId="695C0F7E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D2C4F" w14:paraId="09C2277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2096B34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2440" w:type="dxa"/>
            <w:shd w:val="clear" w:color="auto" w:fill="E7E6E6" w:themeFill="background2"/>
          </w:tcPr>
          <w:p w14:paraId="6E629051" w14:textId="1EE271A2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(-4.6, 0.79)</w:t>
            </w:r>
          </w:p>
        </w:tc>
        <w:tc>
          <w:tcPr>
            <w:tcW w:w="1020" w:type="dxa"/>
            <w:shd w:val="clear" w:color="auto" w:fill="E7E6E6" w:themeFill="background2"/>
          </w:tcPr>
          <w:p w14:paraId="564758F4" w14:textId="7CE23273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  <w:shd w:val="clear" w:color="auto" w:fill="E7E6E6" w:themeFill="background2"/>
          </w:tcPr>
          <w:p w14:paraId="0A2C6747" w14:textId="0BCB4AF0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6482D214" w14:textId="11069DD3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BD2C4F" w14:paraId="03553F0C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8704CFA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2440" w:type="dxa"/>
          </w:tcPr>
          <w:p w14:paraId="074609BC" w14:textId="0B8D1DB7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(-3.4, 1.7)</w:t>
            </w:r>
          </w:p>
        </w:tc>
        <w:tc>
          <w:tcPr>
            <w:tcW w:w="1020" w:type="dxa"/>
          </w:tcPr>
          <w:p w14:paraId="24F02EF7" w14:textId="20E0E378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</w:tcPr>
          <w:p w14:paraId="2D468004" w14:textId="45E169D0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4A9DB78" w14:textId="73A5394F" w:rsidR="00BD2C4F" w:rsidRDefault="00BD2C4F" w:rsidP="00BD2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D2C4F" w14:paraId="10CCF88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8606887" w14:textId="77777777" w:rsidR="00BD2C4F" w:rsidRDefault="00BD2C4F" w:rsidP="00BD2C4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2440" w:type="dxa"/>
            <w:shd w:val="clear" w:color="auto" w:fill="E7E6E6" w:themeFill="background2"/>
          </w:tcPr>
          <w:p w14:paraId="2596F397" w14:textId="3867BE13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-2.4, 3.4)</w:t>
            </w:r>
          </w:p>
        </w:tc>
        <w:tc>
          <w:tcPr>
            <w:tcW w:w="1020" w:type="dxa"/>
            <w:shd w:val="clear" w:color="auto" w:fill="E7E6E6" w:themeFill="background2"/>
          </w:tcPr>
          <w:p w14:paraId="2B0BABAB" w14:textId="3345683E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  <w:shd w:val="clear" w:color="auto" w:fill="E7E6E6" w:themeFill="background2"/>
          </w:tcPr>
          <w:p w14:paraId="79C5815B" w14:textId="2494895B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9006FC7" w14:textId="7166330F" w:rsidR="00BD2C4F" w:rsidRDefault="00BD2C4F" w:rsidP="00BD2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</w:tbl>
    <w:p w14:paraId="22679868" w14:textId="77777777" w:rsidR="004A50F6" w:rsidRDefault="004A50F6" w:rsidP="004A50F6"/>
    <w:p w14:paraId="7B4E9230" w14:textId="77777777" w:rsidR="004A50F6" w:rsidRDefault="004A50F6" w:rsidP="004A50F6">
      <w:r>
        <w:t>_____________________________________________________________________</w:t>
      </w:r>
    </w:p>
    <w:p w14:paraId="104B356D" w14:textId="77777777" w:rsidR="004A50F6" w:rsidRDefault="004A50F6" w:rsidP="004A50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0C7F5DE2" w14:textId="2A1DC925" w:rsidR="00AF10EE" w:rsidRDefault="00AF10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427ABF" w14:textId="4225547C" w:rsidR="00AF10EE" w:rsidRDefault="00AF10EE" w:rsidP="00AF10EE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lastRenderedPageBreak/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Calibri" w:hAnsi="Times New Roman" w:cs="Times New Roman"/>
          <w:b/>
        </w:rPr>
        <w:t>3</w:t>
      </w:r>
      <w:r>
        <w:rPr>
          <w:rFonts w:ascii="Times New Roman" w:eastAsia="Calibri" w:hAnsi="Times New Roman" w:cs="Times New Roman"/>
          <w:b/>
        </w:rPr>
        <w:t xml:space="preserve"> -</w:t>
      </w:r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g</w:t>
      </w:r>
      <w:r>
        <w:rPr>
          <w:rFonts w:ascii="Times New Roman" w:eastAsia="Calibri" w:hAnsi="Times New Roman" w:cs="Times New Roman"/>
          <w:bCs/>
        </w:rPr>
        <w:t>oal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s</w:t>
      </w:r>
      <w:r>
        <w:rPr>
          <w:rFonts w:ascii="Times New Roman" w:eastAsia="Calibri" w:hAnsi="Times New Roman" w:cs="Times New Roman"/>
          <w:bCs/>
        </w:rPr>
        <w:t>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3D6BAE9B" w14:textId="77777777" w:rsidR="00AF10EE" w:rsidRDefault="00AF10EE" w:rsidP="00AF10EE"/>
    <w:tbl>
      <w:tblPr>
        <w:tblStyle w:val="TabeladeLista1Clara-nfase31"/>
        <w:tblW w:w="9300" w:type="dxa"/>
        <w:tblBorders>
          <w:bottom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640"/>
        <w:gridCol w:w="2440"/>
        <w:gridCol w:w="1020"/>
        <w:gridCol w:w="2161"/>
        <w:gridCol w:w="1039"/>
      </w:tblGrid>
      <w:tr w:rsidR="00AF10EE" w14:paraId="0CFBD648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bottom w:val="single" w:sz="4" w:space="0" w:color="C9C9C9"/>
            </w:tcBorders>
            <w:shd w:val="clear" w:color="auto" w:fill="auto"/>
          </w:tcPr>
          <w:p w14:paraId="67163324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60" w:type="dxa"/>
            <w:gridSpan w:val="4"/>
            <w:tcBorders>
              <w:bottom w:val="single" w:sz="4" w:space="0" w:color="C9C9C9"/>
            </w:tcBorders>
            <w:shd w:val="clear" w:color="auto" w:fill="auto"/>
          </w:tcPr>
          <w:p w14:paraId="59B4ED2E" w14:textId="3D546AE7" w:rsidR="00AF10EE" w:rsidRDefault="00AF10EE" w:rsidP="00426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c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10EE" w14:paraId="3B6DE26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4583018" w14:textId="77777777" w:rsidR="00AF10EE" w:rsidRDefault="00AF10EE" w:rsidP="00426F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</w:tcPr>
          <w:p w14:paraId="3639DB71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20" w:type="dxa"/>
          </w:tcPr>
          <w:p w14:paraId="64A445E8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61" w:type="dxa"/>
          </w:tcPr>
          <w:p w14:paraId="0D1AB68B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39" w:type="dxa"/>
          </w:tcPr>
          <w:p w14:paraId="54D99D21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F10EE" w14:paraId="02EDE9D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0192E349" w14:textId="77777777" w:rsidR="00AF10EE" w:rsidRDefault="00AF10EE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40" w:type="dxa"/>
            <w:shd w:val="clear" w:color="auto" w:fill="auto"/>
          </w:tcPr>
          <w:p w14:paraId="7B260989" w14:textId="0AE0C70E" w:rsidR="00AF10EE" w:rsidRPr="007F4658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(-0.11, 0.12)</w:t>
            </w:r>
          </w:p>
        </w:tc>
        <w:tc>
          <w:tcPr>
            <w:tcW w:w="1020" w:type="dxa"/>
            <w:shd w:val="clear" w:color="auto" w:fill="auto"/>
          </w:tcPr>
          <w:p w14:paraId="7D48B870" w14:textId="3C26A130" w:rsidR="00AF10EE" w:rsidRPr="007F4658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61" w:type="dxa"/>
            <w:shd w:val="clear" w:color="auto" w:fill="auto"/>
          </w:tcPr>
          <w:p w14:paraId="69D8AD2D" w14:textId="2AA71180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(0.3, 1.0)</w:t>
            </w:r>
          </w:p>
        </w:tc>
        <w:tc>
          <w:tcPr>
            <w:tcW w:w="1039" w:type="dxa"/>
            <w:shd w:val="clear" w:color="auto" w:fill="auto"/>
          </w:tcPr>
          <w:p w14:paraId="3878875E" w14:textId="3C60813C" w:rsidR="00AF10EE" w:rsidRPr="00066518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AF10EE" w14:paraId="30AFB61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C304B32" w14:textId="77777777" w:rsidR="00AF10EE" w:rsidRDefault="00AF10EE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0" w:type="dxa"/>
          </w:tcPr>
          <w:p w14:paraId="63C1AD8F" w14:textId="09705F46" w:rsidR="00AF10EE" w:rsidRPr="007F4658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(-0.05, 0.04)</w:t>
            </w:r>
          </w:p>
        </w:tc>
        <w:tc>
          <w:tcPr>
            <w:tcW w:w="1020" w:type="dxa"/>
          </w:tcPr>
          <w:p w14:paraId="182C2330" w14:textId="0362DAA6" w:rsidR="00AF10EE" w:rsidRPr="007F4658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</w:tcPr>
          <w:p w14:paraId="704EB2EA" w14:textId="7343C0D6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(0.19, 0.8)</w:t>
            </w:r>
          </w:p>
        </w:tc>
        <w:tc>
          <w:tcPr>
            <w:tcW w:w="1039" w:type="dxa"/>
          </w:tcPr>
          <w:p w14:paraId="1632A9FB" w14:textId="40E7B682" w:rsidR="00AF10EE" w:rsidRPr="00066518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AF10EE" w14:paraId="1FDE96AE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5FEA254A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40" w:type="dxa"/>
            <w:shd w:val="clear" w:color="auto" w:fill="auto"/>
          </w:tcPr>
          <w:p w14:paraId="34A56EE9" w14:textId="7DDD3C5D" w:rsidR="00AF10EE" w:rsidRPr="007F4658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(-0.25, -0.02)</w:t>
            </w:r>
          </w:p>
        </w:tc>
        <w:tc>
          <w:tcPr>
            <w:tcW w:w="1020" w:type="dxa"/>
            <w:shd w:val="clear" w:color="auto" w:fill="auto"/>
          </w:tcPr>
          <w:p w14:paraId="499CB11E" w14:textId="56C78976" w:rsidR="00AF10EE" w:rsidRPr="00F11E1B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1" w:type="dxa"/>
            <w:shd w:val="clear" w:color="auto" w:fill="auto"/>
          </w:tcPr>
          <w:p w14:paraId="1B43A8E3" w14:textId="6942E58C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(-0.1, 0.62)</w:t>
            </w:r>
          </w:p>
        </w:tc>
        <w:tc>
          <w:tcPr>
            <w:tcW w:w="1039" w:type="dxa"/>
            <w:shd w:val="clear" w:color="auto" w:fill="auto"/>
          </w:tcPr>
          <w:p w14:paraId="0DB2CFE7" w14:textId="08D217E1" w:rsidR="00AF10EE" w:rsidRPr="002C789D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 w:rsidR="00AF10EE" w14:paraId="28602BC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94748CF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40" w:type="dxa"/>
            <w:shd w:val="clear" w:color="auto" w:fill="E7E6E6" w:themeFill="background2"/>
          </w:tcPr>
          <w:p w14:paraId="7EC0FE7E" w14:textId="71AC547D" w:rsidR="00AF10EE" w:rsidRPr="007F4658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(-0.04, 0.01)</w:t>
            </w:r>
          </w:p>
        </w:tc>
        <w:tc>
          <w:tcPr>
            <w:tcW w:w="1020" w:type="dxa"/>
            <w:shd w:val="clear" w:color="auto" w:fill="E7E6E6" w:themeFill="background2"/>
          </w:tcPr>
          <w:p w14:paraId="4CF02B0C" w14:textId="13233C7E" w:rsidR="00AF10EE" w:rsidRPr="00F11E1B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61" w:type="dxa"/>
            <w:shd w:val="clear" w:color="auto" w:fill="E7E6E6" w:themeFill="background2"/>
          </w:tcPr>
          <w:p w14:paraId="34B04E31" w14:textId="3D8D88B3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(-0.74, -0.16)</w:t>
            </w:r>
          </w:p>
        </w:tc>
        <w:tc>
          <w:tcPr>
            <w:tcW w:w="1039" w:type="dxa"/>
            <w:shd w:val="clear" w:color="auto" w:fill="E7E6E6" w:themeFill="background2"/>
          </w:tcPr>
          <w:p w14:paraId="6AB477AE" w14:textId="0E1B2695" w:rsidR="00AF10EE" w:rsidRP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10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AF10EE" w14:paraId="7290203D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C7D05EF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40" w:type="dxa"/>
          </w:tcPr>
          <w:p w14:paraId="3359469D" w14:textId="3DF18E1F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0.04, 0.04)</w:t>
            </w:r>
          </w:p>
        </w:tc>
        <w:tc>
          <w:tcPr>
            <w:tcW w:w="1020" w:type="dxa"/>
          </w:tcPr>
          <w:p w14:paraId="02F6D5FF" w14:textId="1A02EE2E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61" w:type="dxa"/>
          </w:tcPr>
          <w:p w14:paraId="527C4CC3" w14:textId="65C219DD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599A65E" w14:textId="626732D0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062A8002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1E31B7ED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7469CAFF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199D98EB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4E0021A6" w14:textId="61270AC1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7617B292" w14:textId="2C26A224" w:rsidR="00AF10EE" w:rsidRDefault="00AF10EE" w:rsidP="00AF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4090AD0A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77D6EAC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40" w:type="dxa"/>
          </w:tcPr>
          <w:p w14:paraId="120B7AD4" w14:textId="7D782449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5D73CF49" w14:textId="051512F6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3EE40D2B" w14:textId="31D4797D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4DDA08CE" w14:textId="3F456F0D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26C022B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094B292F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40" w:type="dxa"/>
            <w:shd w:val="clear" w:color="auto" w:fill="E7E6E6" w:themeFill="background2"/>
          </w:tcPr>
          <w:p w14:paraId="2377ADAB" w14:textId="767A5458" w:rsidR="00AF10EE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(-2.0, 0.3)</w:t>
            </w:r>
          </w:p>
        </w:tc>
        <w:tc>
          <w:tcPr>
            <w:tcW w:w="1020" w:type="dxa"/>
            <w:shd w:val="clear" w:color="auto" w:fill="E7E6E6" w:themeFill="background2"/>
          </w:tcPr>
          <w:p w14:paraId="414E3870" w14:textId="303915B5" w:rsidR="00AF10EE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161" w:type="dxa"/>
            <w:shd w:val="clear" w:color="auto" w:fill="E7E6E6" w:themeFill="background2"/>
          </w:tcPr>
          <w:p w14:paraId="70D7E6D1" w14:textId="5D159B26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(-1.7, 0.07)</w:t>
            </w:r>
          </w:p>
        </w:tc>
        <w:tc>
          <w:tcPr>
            <w:tcW w:w="1039" w:type="dxa"/>
            <w:shd w:val="clear" w:color="auto" w:fill="E7E6E6" w:themeFill="background2"/>
          </w:tcPr>
          <w:p w14:paraId="25BEE0BB" w14:textId="059DA219" w:rsidR="00AF10EE" w:rsidRP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10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AF10EE" w14:paraId="0A475F07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40012C8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2440" w:type="dxa"/>
          </w:tcPr>
          <w:p w14:paraId="01DD4FC3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2499BCC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CEA9E2D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4FC3169D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6DB71CA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6F1548C9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1E963E88" w14:textId="11176BBE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04E9B676" w14:textId="19028790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1509722F" w14:textId="71B33D88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66E3A16" w14:textId="044C6CCB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DF4CB37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4D246FF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2440" w:type="dxa"/>
          </w:tcPr>
          <w:p w14:paraId="31FA7DE1" w14:textId="05875312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(-0.62, 2.1)</w:t>
            </w:r>
          </w:p>
        </w:tc>
        <w:tc>
          <w:tcPr>
            <w:tcW w:w="1020" w:type="dxa"/>
          </w:tcPr>
          <w:p w14:paraId="71BBE106" w14:textId="597E1739" w:rsidR="00AF10EE" w:rsidRPr="00F11E1B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61" w:type="dxa"/>
          </w:tcPr>
          <w:p w14:paraId="4FB49D89" w14:textId="02F647E5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5F0C826F" w14:textId="3D30CCBF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08F4B51F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324F697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2C14D134" w14:textId="412C55DC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0.2, 2.3)</w:t>
            </w:r>
          </w:p>
        </w:tc>
        <w:tc>
          <w:tcPr>
            <w:tcW w:w="1020" w:type="dxa"/>
            <w:shd w:val="clear" w:color="auto" w:fill="E7E6E6" w:themeFill="background2"/>
          </w:tcPr>
          <w:p w14:paraId="35AA8345" w14:textId="4380F9BF" w:rsidR="00AF10EE" w:rsidRPr="007F4658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161" w:type="dxa"/>
            <w:shd w:val="clear" w:color="auto" w:fill="E7E6E6" w:themeFill="background2"/>
          </w:tcPr>
          <w:p w14:paraId="697ABD90" w14:textId="142B89D8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4C732CD" w14:textId="6553CE67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52853D1A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ED52727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440" w:type="dxa"/>
          </w:tcPr>
          <w:p w14:paraId="424BC22F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F6555B2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D957897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0A3FF421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30FB0B75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C85E13D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440" w:type="dxa"/>
            <w:shd w:val="clear" w:color="auto" w:fill="E7E6E6" w:themeFill="background2"/>
          </w:tcPr>
          <w:p w14:paraId="171ED65A" w14:textId="45F9DFFD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1511F179" w14:textId="1E12D151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6C6959F7" w14:textId="64241445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0AD3C9D" w14:textId="572A7C06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47967904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29F358BA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2440" w:type="dxa"/>
          </w:tcPr>
          <w:p w14:paraId="779FAD83" w14:textId="55570F12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(-1.7, 1.0)</w:t>
            </w:r>
          </w:p>
        </w:tc>
        <w:tc>
          <w:tcPr>
            <w:tcW w:w="1020" w:type="dxa"/>
          </w:tcPr>
          <w:p w14:paraId="43D0618B" w14:textId="7ED58EB3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161" w:type="dxa"/>
          </w:tcPr>
          <w:p w14:paraId="2C3ADB27" w14:textId="13E4CDAC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68F62FD9" w14:textId="4BB2EAA5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13C02B47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2AD587B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7F285234" w14:textId="5F3A243A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(-2.0, 0.93)</w:t>
            </w:r>
          </w:p>
        </w:tc>
        <w:tc>
          <w:tcPr>
            <w:tcW w:w="1020" w:type="dxa"/>
            <w:shd w:val="clear" w:color="auto" w:fill="E7E6E6" w:themeFill="background2"/>
          </w:tcPr>
          <w:p w14:paraId="48E687E8" w14:textId="432BEDFD" w:rsidR="00AF10EE" w:rsidRPr="00F11E1B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  <w:shd w:val="clear" w:color="auto" w:fill="E7E6E6" w:themeFill="background2"/>
          </w:tcPr>
          <w:p w14:paraId="4EF8A23A" w14:textId="29E08765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337467D5" w14:textId="25B70429" w:rsidR="00AF10EE" w:rsidRPr="0014326C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3283B38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4E48EE8D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440" w:type="dxa"/>
          </w:tcPr>
          <w:p w14:paraId="5EF4740F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3153F4F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12AAE10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1D647907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6FD30BF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018AD514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461D18FC" w14:textId="0755D14A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655468A4" w14:textId="024AB736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723F52DC" w14:textId="2619E778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025AC8B9" w14:textId="4AD1AE3A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F454911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E7FDE41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2440" w:type="dxa"/>
          </w:tcPr>
          <w:p w14:paraId="5A7E1909" w14:textId="6117028C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(-1.7, 1.3)</w:t>
            </w:r>
          </w:p>
        </w:tc>
        <w:tc>
          <w:tcPr>
            <w:tcW w:w="1020" w:type="dxa"/>
          </w:tcPr>
          <w:p w14:paraId="32935BAA" w14:textId="17418427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</w:tcPr>
          <w:p w14:paraId="5A306A17" w14:textId="6915B36C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E62CC53" w14:textId="00911399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4C24A26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201104DE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440" w:type="dxa"/>
            <w:shd w:val="clear" w:color="auto" w:fill="E7E6E6" w:themeFill="background2"/>
          </w:tcPr>
          <w:p w14:paraId="47F47D82" w14:textId="7DC5604C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(-2.0, 0.68)</w:t>
            </w:r>
          </w:p>
        </w:tc>
        <w:tc>
          <w:tcPr>
            <w:tcW w:w="1020" w:type="dxa"/>
            <w:shd w:val="clear" w:color="auto" w:fill="E7E6E6" w:themeFill="background2"/>
          </w:tcPr>
          <w:p w14:paraId="097FBB4C" w14:textId="7D6CCFFE" w:rsidR="00AF10EE" w:rsidRPr="00F11E1B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61" w:type="dxa"/>
            <w:shd w:val="clear" w:color="auto" w:fill="E7E6E6" w:themeFill="background2"/>
          </w:tcPr>
          <w:p w14:paraId="044108A3" w14:textId="58A9947F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4DF50744" w14:textId="7CB2A3A7" w:rsidR="00AF10EE" w:rsidRPr="00BD2C4F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F8125C1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47830ED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2440" w:type="dxa"/>
          </w:tcPr>
          <w:p w14:paraId="01F9BB35" w14:textId="0B0B84A8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(-3.0, 1.4)</w:t>
            </w:r>
          </w:p>
        </w:tc>
        <w:tc>
          <w:tcPr>
            <w:tcW w:w="1020" w:type="dxa"/>
          </w:tcPr>
          <w:p w14:paraId="648FA230" w14:textId="230DD0B1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</w:tcPr>
          <w:p w14:paraId="754E05A5" w14:textId="55A131F9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4D3B8599" w14:textId="2406F892" w:rsidR="00AF10EE" w:rsidRPr="00BD2C4F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57CFC64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189261E4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0" w:type="dxa"/>
            <w:shd w:val="clear" w:color="auto" w:fill="E7E6E6" w:themeFill="background2"/>
          </w:tcPr>
          <w:p w14:paraId="42C21635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2ADAD9CE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28E2728D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12516657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0CDAC349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8F6BE94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2440" w:type="dxa"/>
          </w:tcPr>
          <w:p w14:paraId="0CFA085D" w14:textId="640BD4F0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6F1F8E08" w14:textId="34F4F5B2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2898B63A" w14:textId="104BB15F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593A983" w14:textId="42E04634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E2A56E7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F827FF1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2440" w:type="dxa"/>
            <w:shd w:val="clear" w:color="auto" w:fill="E7E6E6" w:themeFill="background2"/>
          </w:tcPr>
          <w:p w14:paraId="0C7311C7" w14:textId="600616E5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(-1.3, 1.2)</w:t>
            </w:r>
          </w:p>
        </w:tc>
        <w:tc>
          <w:tcPr>
            <w:tcW w:w="1020" w:type="dxa"/>
            <w:shd w:val="clear" w:color="auto" w:fill="E7E6E6" w:themeFill="background2"/>
          </w:tcPr>
          <w:p w14:paraId="357DAEE0" w14:textId="349C5026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61" w:type="dxa"/>
            <w:shd w:val="clear" w:color="auto" w:fill="E7E6E6" w:themeFill="background2"/>
          </w:tcPr>
          <w:p w14:paraId="31AA87F7" w14:textId="1561E1FF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(-0.81, 1.1)</w:t>
            </w:r>
          </w:p>
        </w:tc>
        <w:tc>
          <w:tcPr>
            <w:tcW w:w="1039" w:type="dxa"/>
            <w:shd w:val="clear" w:color="auto" w:fill="E7E6E6" w:themeFill="background2"/>
          </w:tcPr>
          <w:p w14:paraId="762ED83B" w14:textId="013B1FFE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F10EE" w14:paraId="4BD5E584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954C558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2440" w:type="dxa"/>
          </w:tcPr>
          <w:p w14:paraId="04238A54" w14:textId="65F8BCF4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(-1.8, 1.2)</w:t>
            </w:r>
          </w:p>
        </w:tc>
        <w:tc>
          <w:tcPr>
            <w:tcW w:w="1020" w:type="dxa"/>
          </w:tcPr>
          <w:p w14:paraId="627E6552" w14:textId="175FA840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</w:tcPr>
          <w:p w14:paraId="2601EC75" w14:textId="67BCAF23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(-2.5, -0.09)</w:t>
            </w:r>
          </w:p>
        </w:tc>
        <w:tc>
          <w:tcPr>
            <w:tcW w:w="1039" w:type="dxa"/>
          </w:tcPr>
          <w:p w14:paraId="32D90D09" w14:textId="6CE4B76C" w:rsidR="00AF10EE" w:rsidRP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10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6</w:t>
            </w:r>
          </w:p>
        </w:tc>
      </w:tr>
      <w:tr w:rsidR="00AF10EE" w14:paraId="0EF7C96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67D2CB39" w14:textId="77777777" w:rsidR="00AF10EE" w:rsidRDefault="00AF10EE" w:rsidP="00AF10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2440" w:type="dxa"/>
            <w:shd w:val="clear" w:color="auto" w:fill="E7E6E6" w:themeFill="background2"/>
          </w:tcPr>
          <w:p w14:paraId="1CCB347B" w14:textId="77777777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3AA9264E" w14:textId="77777777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062F4D17" w14:textId="77777777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5FAD1B28" w14:textId="77777777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492756A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2F5BE78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440" w:type="dxa"/>
          </w:tcPr>
          <w:p w14:paraId="3898E3D3" w14:textId="4BC66336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5C68F483" w14:textId="14D8DECB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41791DC8" w14:textId="53AFE006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5E78537A" w14:textId="1D3236A6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50178E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0533E44B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2440" w:type="dxa"/>
            <w:shd w:val="clear" w:color="auto" w:fill="E7E6E6" w:themeFill="background2"/>
          </w:tcPr>
          <w:p w14:paraId="32C9B763" w14:textId="0080BEE1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(-2.6, 2.0)</w:t>
            </w:r>
          </w:p>
        </w:tc>
        <w:tc>
          <w:tcPr>
            <w:tcW w:w="1020" w:type="dxa"/>
            <w:shd w:val="clear" w:color="auto" w:fill="E7E6E6" w:themeFill="background2"/>
          </w:tcPr>
          <w:p w14:paraId="7F8D15E5" w14:textId="20E9BA75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  <w:shd w:val="clear" w:color="auto" w:fill="E7E6E6" w:themeFill="background2"/>
          </w:tcPr>
          <w:p w14:paraId="628DF697" w14:textId="2A674A6F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7B39D731" w14:textId="579F4CC7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64C49C99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488D4F8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2440" w:type="dxa"/>
          </w:tcPr>
          <w:p w14:paraId="205F02D7" w14:textId="7D73B1CA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(-2.2, 2.1)</w:t>
            </w:r>
          </w:p>
        </w:tc>
        <w:tc>
          <w:tcPr>
            <w:tcW w:w="1020" w:type="dxa"/>
          </w:tcPr>
          <w:p w14:paraId="77FCB64A" w14:textId="3344BC28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61" w:type="dxa"/>
          </w:tcPr>
          <w:p w14:paraId="34EA19F6" w14:textId="155160F0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13F2CD8F" w14:textId="6E008737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36BFDB4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65B87584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2440" w:type="dxa"/>
            <w:shd w:val="clear" w:color="auto" w:fill="E7E6E6" w:themeFill="background2"/>
          </w:tcPr>
          <w:p w14:paraId="70814448" w14:textId="2672FE3E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1.5, 3.5)</w:t>
            </w:r>
          </w:p>
        </w:tc>
        <w:tc>
          <w:tcPr>
            <w:tcW w:w="1020" w:type="dxa"/>
            <w:shd w:val="clear" w:color="auto" w:fill="E7E6E6" w:themeFill="background2"/>
          </w:tcPr>
          <w:p w14:paraId="2A257D9C" w14:textId="3CEBAFA3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  <w:shd w:val="clear" w:color="auto" w:fill="E7E6E6" w:themeFill="background2"/>
          </w:tcPr>
          <w:p w14:paraId="7B50A275" w14:textId="25503361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5F756C12" w14:textId="10CFE762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94B6251" w14:textId="77777777" w:rsidR="00AF10EE" w:rsidRDefault="00AF10EE" w:rsidP="00AF10EE"/>
    <w:p w14:paraId="5C07BA7B" w14:textId="77777777" w:rsidR="00AF10EE" w:rsidRDefault="00AF10EE" w:rsidP="00AF10EE">
      <w:r>
        <w:t>_____________________________________________________________________</w:t>
      </w:r>
    </w:p>
    <w:p w14:paraId="2F89E0AB" w14:textId="77777777" w:rsidR="00AF10EE" w:rsidRDefault="00AF10EE" w:rsidP="00AF10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577CCDBF" w14:textId="77777777" w:rsidR="00AF10EE" w:rsidRDefault="00AF10EE" w:rsidP="00AF10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33CB01" w14:textId="51FF58DB" w:rsidR="00AF10EE" w:rsidRDefault="00AF10EE" w:rsidP="00AF10EE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>
        <w:rPr>
          <w:rFonts w:ascii="Times New Roman" w:eastAsia="Calibri" w:hAnsi="Times New Roman" w:cs="Times New Roman"/>
          <w:b/>
        </w:rPr>
        <w:lastRenderedPageBreak/>
        <w:t>Table</w:t>
      </w:r>
      <w:proofErr w:type="spellEnd"/>
      <w:r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Calibri" w:hAnsi="Times New Roman" w:cs="Times New Roman"/>
          <w:b/>
        </w:rPr>
        <w:t>4</w:t>
      </w:r>
      <w:r>
        <w:rPr>
          <w:rFonts w:ascii="Times New Roman" w:eastAsia="Calibri" w:hAnsi="Times New Roman" w:cs="Times New Roman"/>
          <w:b/>
        </w:rPr>
        <w:t xml:space="preserve"> -</w:t>
      </w:r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Factor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associated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with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</w:rPr>
        <w:t>meaning</w:t>
      </w:r>
      <w:proofErr w:type="spellEnd"/>
      <w:r>
        <w:rPr>
          <w:rFonts w:ascii="Times New Roman" w:eastAsia="Calibri" w:hAnsi="Times New Roman" w:cs="Times New Roman"/>
          <w:bCs/>
        </w:rPr>
        <w:t xml:space="preserve"> in </w:t>
      </w:r>
      <w:proofErr w:type="spellStart"/>
      <w:r>
        <w:rPr>
          <w:rFonts w:ascii="Times New Roman" w:eastAsia="Calibri" w:hAnsi="Times New Roman" w:cs="Times New Roman"/>
          <w:bCs/>
        </w:rPr>
        <w:t>life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r</w:t>
      </w:r>
      <w:r>
        <w:rPr>
          <w:rFonts w:ascii="Times New Roman" w:eastAsia="Calibri" w:hAnsi="Times New Roman" w:cs="Times New Roman"/>
          <w:bCs/>
        </w:rPr>
        <w:t>eflection</w:t>
      </w:r>
      <w:r w:rsidR="00720E17">
        <w:rPr>
          <w:rFonts w:ascii="Times New Roman" w:eastAsia="Calibri" w:hAnsi="Times New Roman" w:cs="Times New Roman"/>
          <w:bCs/>
        </w:rPr>
        <w:t>s</w:t>
      </w:r>
      <w:proofErr w:type="spellEnd"/>
      <w:r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953645">
        <w:rPr>
          <w:rFonts w:ascii="Times New Roman" w:eastAsia="Calibri" w:hAnsi="Times New Roman" w:cs="Times New Roman"/>
          <w:bCs/>
        </w:rPr>
        <w:t>s</w:t>
      </w:r>
      <w:r>
        <w:rPr>
          <w:rFonts w:ascii="Times New Roman" w:eastAsia="Calibri" w:hAnsi="Times New Roman" w:cs="Times New Roman"/>
          <w:bCs/>
        </w:rPr>
        <w:t>ubscore</w:t>
      </w:r>
      <w:proofErr w:type="spellEnd"/>
      <w:r>
        <w:rPr>
          <w:rFonts w:ascii="Times New Roman" w:eastAsia="Calibri" w:hAnsi="Times New Roman" w:cs="Times New Roman"/>
          <w:bCs/>
        </w:rPr>
        <w:t xml:space="preserve"> (</w:t>
      </w:r>
      <w:proofErr w:type="spellStart"/>
      <w:r>
        <w:rPr>
          <w:rFonts w:ascii="Times New Roman" w:eastAsia="Calibri" w:hAnsi="Times New Roman" w:cs="Times New Roman"/>
          <w:bCs/>
        </w:rPr>
        <w:t>mean</w:t>
      </w:r>
      <w:proofErr w:type="spellEnd"/>
      <w:r>
        <w:rPr>
          <w:rFonts w:ascii="Times New Roman" w:eastAsia="Calibri" w:hAnsi="Times New Roman" w:cs="Times New Roman"/>
          <w:bCs/>
        </w:rPr>
        <w:t>)</w:t>
      </w:r>
    </w:p>
    <w:p w14:paraId="14FFB0E5" w14:textId="77777777" w:rsidR="00AF10EE" w:rsidRDefault="00AF10EE" w:rsidP="00AF10EE"/>
    <w:tbl>
      <w:tblPr>
        <w:tblStyle w:val="TabeladeLista1Clara-nfase31"/>
        <w:tblW w:w="9300" w:type="dxa"/>
        <w:tblBorders>
          <w:bottom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640"/>
        <w:gridCol w:w="2440"/>
        <w:gridCol w:w="1020"/>
        <w:gridCol w:w="2161"/>
        <w:gridCol w:w="1039"/>
      </w:tblGrid>
      <w:tr w:rsidR="00AF10EE" w14:paraId="1E78C0E4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bottom w:val="single" w:sz="4" w:space="0" w:color="C9C9C9"/>
            </w:tcBorders>
            <w:shd w:val="clear" w:color="auto" w:fill="auto"/>
          </w:tcPr>
          <w:p w14:paraId="3031F844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60" w:type="dxa"/>
            <w:gridSpan w:val="4"/>
            <w:tcBorders>
              <w:bottom w:val="single" w:sz="4" w:space="0" w:color="C9C9C9"/>
            </w:tcBorders>
            <w:shd w:val="clear" w:color="auto" w:fill="auto"/>
          </w:tcPr>
          <w:p w14:paraId="080E0F97" w14:textId="4E8D39CB" w:rsidR="00AF10EE" w:rsidRDefault="00AF10EE" w:rsidP="00426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lection</w:t>
            </w:r>
            <w:r w:rsidR="0072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c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F10EE" w14:paraId="39C6E23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98CA4AD" w14:textId="77777777" w:rsidR="00AF10EE" w:rsidRDefault="00AF10EE" w:rsidP="00426F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</w:tcPr>
          <w:p w14:paraId="43963D04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20" w:type="dxa"/>
          </w:tcPr>
          <w:p w14:paraId="75AF96D2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61" w:type="dxa"/>
          </w:tcPr>
          <w:p w14:paraId="6C39E45B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39" w:type="dxa"/>
          </w:tcPr>
          <w:p w14:paraId="03FA70D2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F10EE" w14:paraId="189A4BAC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1DE0F4C1" w14:textId="77777777" w:rsidR="00AF10EE" w:rsidRDefault="00AF10EE" w:rsidP="00AF10EE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40" w:type="dxa"/>
            <w:shd w:val="clear" w:color="auto" w:fill="auto"/>
          </w:tcPr>
          <w:p w14:paraId="5A1A605C" w14:textId="70C4BAEF" w:rsidR="00AF10EE" w:rsidRPr="007F4658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(-0.11, 0.14)</w:t>
            </w:r>
          </w:p>
        </w:tc>
        <w:tc>
          <w:tcPr>
            <w:tcW w:w="1020" w:type="dxa"/>
            <w:shd w:val="clear" w:color="auto" w:fill="auto"/>
          </w:tcPr>
          <w:p w14:paraId="40EF97DE" w14:textId="41807693" w:rsidR="00AF10EE" w:rsidRPr="007F4658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  <w:shd w:val="clear" w:color="auto" w:fill="auto"/>
          </w:tcPr>
          <w:p w14:paraId="42A1EF72" w14:textId="56E74BCD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auto"/>
          </w:tcPr>
          <w:p w14:paraId="596BD369" w14:textId="0253CC12" w:rsidR="00AF10EE" w:rsidRPr="00066518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228B2B55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255C7DE" w14:textId="77777777" w:rsidR="00AF10EE" w:rsidRDefault="00AF10EE" w:rsidP="00AF10EE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0" w:type="dxa"/>
          </w:tcPr>
          <w:p w14:paraId="5FE18D4D" w14:textId="6FB8CA5A" w:rsidR="00AF10EE" w:rsidRPr="007F4658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(-0.08, 0.01)</w:t>
            </w:r>
          </w:p>
        </w:tc>
        <w:tc>
          <w:tcPr>
            <w:tcW w:w="1020" w:type="dxa"/>
          </w:tcPr>
          <w:p w14:paraId="6AF6B456" w14:textId="597A0ECD" w:rsidR="00AF10EE" w:rsidRPr="007F4658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2161" w:type="dxa"/>
          </w:tcPr>
          <w:p w14:paraId="157140A1" w14:textId="63C884C9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34C91DDB" w14:textId="1E9B0058" w:rsidR="00AF10EE" w:rsidRPr="00066518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A2D3384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auto"/>
          </w:tcPr>
          <w:p w14:paraId="500A2E60" w14:textId="77777777" w:rsidR="00AF10EE" w:rsidRDefault="00AF10EE" w:rsidP="00AF10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40" w:type="dxa"/>
            <w:shd w:val="clear" w:color="auto" w:fill="auto"/>
          </w:tcPr>
          <w:p w14:paraId="31A1F231" w14:textId="6C7EDE4E" w:rsidR="00AF10EE" w:rsidRPr="007F4658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(-0.19, 0.08)</w:t>
            </w:r>
          </w:p>
        </w:tc>
        <w:tc>
          <w:tcPr>
            <w:tcW w:w="1020" w:type="dxa"/>
            <w:shd w:val="clear" w:color="auto" w:fill="auto"/>
          </w:tcPr>
          <w:p w14:paraId="2CD5090F" w14:textId="3CB110FC" w:rsidR="00AF10EE" w:rsidRPr="00F11E1B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1" w:type="dxa"/>
            <w:shd w:val="clear" w:color="auto" w:fill="auto"/>
          </w:tcPr>
          <w:p w14:paraId="03C95454" w14:textId="3B68FAF9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auto"/>
          </w:tcPr>
          <w:p w14:paraId="5DB4BFC1" w14:textId="4570F57A" w:rsidR="00AF10EE" w:rsidRPr="002C789D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53550C3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31E3814" w14:textId="77777777" w:rsidR="00AF10EE" w:rsidRDefault="00AF10EE" w:rsidP="00AF10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40" w:type="dxa"/>
            <w:shd w:val="clear" w:color="auto" w:fill="E7E6E6" w:themeFill="background2"/>
          </w:tcPr>
          <w:p w14:paraId="295A2B1D" w14:textId="12E430F2" w:rsidR="00AF10EE" w:rsidRPr="007F4658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(-0.05, 0.01)</w:t>
            </w:r>
          </w:p>
        </w:tc>
        <w:tc>
          <w:tcPr>
            <w:tcW w:w="1020" w:type="dxa"/>
            <w:shd w:val="clear" w:color="auto" w:fill="E7E6E6" w:themeFill="background2"/>
          </w:tcPr>
          <w:p w14:paraId="0334B4D5" w14:textId="5270006C" w:rsidR="00AF10EE" w:rsidRPr="00F11E1B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  <w:shd w:val="clear" w:color="auto" w:fill="E7E6E6" w:themeFill="background2"/>
          </w:tcPr>
          <w:p w14:paraId="1809F2D3" w14:textId="19862D0D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50B538E8" w14:textId="4B7B1C7F" w:rsidR="00AF10EE" w:rsidRP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2634D7FB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0C2CEC9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40" w:type="dxa"/>
          </w:tcPr>
          <w:p w14:paraId="4C83B3F5" w14:textId="564B2BA4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(-0.01, 0.08)</w:t>
            </w:r>
          </w:p>
        </w:tc>
        <w:tc>
          <w:tcPr>
            <w:tcW w:w="1020" w:type="dxa"/>
          </w:tcPr>
          <w:p w14:paraId="739BAE05" w14:textId="7962237E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61" w:type="dxa"/>
          </w:tcPr>
          <w:p w14:paraId="366FF053" w14:textId="2D3E0E90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(0.0, 0.1)</w:t>
            </w:r>
          </w:p>
        </w:tc>
        <w:tc>
          <w:tcPr>
            <w:tcW w:w="1039" w:type="dxa"/>
          </w:tcPr>
          <w:p w14:paraId="7F637963" w14:textId="6C2872ED" w:rsidR="00AF10EE" w:rsidRP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AF10EE" w14:paraId="650DAFA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44E8C54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646A4BAE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5CE631E5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0614F650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6D39FF8D" w14:textId="77777777" w:rsidR="00AF10EE" w:rsidRDefault="00AF10EE" w:rsidP="00426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05BD61EC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9191F3E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40" w:type="dxa"/>
          </w:tcPr>
          <w:p w14:paraId="33D06B7C" w14:textId="44F89B39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5DB84558" w14:textId="1067BCB1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01491DE2" w14:textId="5265A15F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6D0C2391" w14:textId="1FECA4A9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42FF55E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D625D7F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40" w:type="dxa"/>
            <w:shd w:val="clear" w:color="auto" w:fill="E7E6E6" w:themeFill="background2"/>
          </w:tcPr>
          <w:p w14:paraId="51A9A4E8" w14:textId="07970502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(-1.7, 0.83)</w:t>
            </w:r>
          </w:p>
        </w:tc>
        <w:tc>
          <w:tcPr>
            <w:tcW w:w="1020" w:type="dxa"/>
            <w:shd w:val="clear" w:color="auto" w:fill="E7E6E6" w:themeFill="background2"/>
          </w:tcPr>
          <w:p w14:paraId="742834F7" w14:textId="2F457501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1" w:type="dxa"/>
            <w:shd w:val="clear" w:color="auto" w:fill="E7E6E6" w:themeFill="background2"/>
          </w:tcPr>
          <w:p w14:paraId="4584DC05" w14:textId="5475B77E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14F98210" w14:textId="430D3D48" w:rsidR="00AF10EE" w:rsidRP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3BB68FF4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88FAB07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2440" w:type="dxa"/>
          </w:tcPr>
          <w:p w14:paraId="1AA10E27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FA8A325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3878606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312D8E3D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4689D3DA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65BD5CA7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2C986AC8" w14:textId="16A67751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6E4534A6" w14:textId="0B3C0AA3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7001B4C5" w14:textId="40E31B79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0C80DC23" w14:textId="63A1BBF5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3616F5B7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0912152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2440" w:type="dxa"/>
          </w:tcPr>
          <w:p w14:paraId="4AB8196F" w14:textId="774A7F60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(-1.5, 1.5)</w:t>
            </w:r>
          </w:p>
        </w:tc>
        <w:tc>
          <w:tcPr>
            <w:tcW w:w="1020" w:type="dxa"/>
          </w:tcPr>
          <w:p w14:paraId="13B49E94" w14:textId="0102AE08" w:rsidR="00AF10EE" w:rsidRPr="00F11E1B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61" w:type="dxa"/>
          </w:tcPr>
          <w:p w14:paraId="133452C9" w14:textId="7ABF1281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(-1.6, 1.3)</w:t>
            </w:r>
          </w:p>
        </w:tc>
        <w:tc>
          <w:tcPr>
            <w:tcW w:w="1039" w:type="dxa"/>
          </w:tcPr>
          <w:p w14:paraId="59589347" w14:textId="22A8BACB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F10EE" w14:paraId="0C781F6F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29DD4F0A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2A2DF924" w14:textId="20C24055" w:rsidR="00AF10EE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(-0.62, 2.1)</w:t>
            </w:r>
          </w:p>
        </w:tc>
        <w:tc>
          <w:tcPr>
            <w:tcW w:w="1020" w:type="dxa"/>
            <w:shd w:val="clear" w:color="auto" w:fill="E7E6E6" w:themeFill="background2"/>
          </w:tcPr>
          <w:p w14:paraId="40BBB0FF" w14:textId="45C78E9C" w:rsidR="00AF10EE" w:rsidRPr="007F4658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61" w:type="dxa"/>
            <w:shd w:val="clear" w:color="auto" w:fill="E7E6E6" w:themeFill="background2"/>
          </w:tcPr>
          <w:p w14:paraId="7B81F515" w14:textId="6C250F6F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(0.01, 3.1)</w:t>
            </w:r>
          </w:p>
        </w:tc>
        <w:tc>
          <w:tcPr>
            <w:tcW w:w="1039" w:type="dxa"/>
            <w:shd w:val="clear" w:color="auto" w:fill="E7E6E6" w:themeFill="background2"/>
          </w:tcPr>
          <w:p w14:paraId="43A42DA6" w14:textId="3AD3745C" w:rsidR="00AF10EE" w:rsidRP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</w:tr>
      <w:tr w:rsidR="00AF10EE" w14:paraId="2C31CA49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75AAEE7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440" w:type="dxa"/>
          </w:tcPr>
          <w:p w14:paraId="6CF4BBFE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3DCE4A8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C3CAB5E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4E8700AD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7B7276D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0D2A1968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440" w:type="dxa"/>
            <w:shd w:val="clear" w:color="auto" w:fill="E7E6E6" w:themeFill="background2"/>
          </w:tcPr>
          <w:p w14:paraId="231D57D1" w14:textId="13B6E3B2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37BEA6C5" w14:textId="6A49E227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2810B619" w14:textId="3F765EF0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2426B174" w14:textId="3B24F35B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2164039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1463626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2440" w:type="dxa"/>
          </w:tcPr>
          <w:p w14:paraId="2D984F69" w14:textId="61DB35FC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(-2.6, 0.17)</w:t>
            </w:r>
          </w:p>
        </w:tc>
        <w:tc>
          <w:tcPr>
            <w:tcW w:w="1020" w:type="dxa"/>
          </w:tcPr>
          <w:p w14:paraId="472B2F82" w14:textId="195C558B" w:rsidR="00AF10EE" w:rsidRDefault="00F11E1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161" w:type="dxa"/>
          </w:tcPr>
          <w:p w14:paraId="5ECA6930" w14:textId="682093DA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(-1.9, 1.3)</w:t>
            </w:r>
          </w:p>
        </w:tc>
        <w:tc>
          <w:tcPr>
            <w:tcW w:w="1039" w:type="dxa"/>
          </w:tcPr>
          <w:p w14:paraId="163243E9" w14:textId="65E868E5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F10EE" w14:paraId="6BC56FF9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14EA3EFA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797EBA1C" w14:textId="6FCE4E14" w:rsidR="00AF10EE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(-2.6, 0.37)</w:t>
            </w:r>
          </w:p>
        </w:tc>
        <w:tc>
          <w:tcPr>
            <w:tcW w:w="1020" w:type="dxa"/>
            <w:shd w:val="clear" w:color="auto" w:fill="E7E6E6" w:themeFill="background2"/>
          </w:tcPr>
          <w:p w14:paraId="0DB6B458" w14:textId="203A16FC" w:rsidR="00AF10EE" w:rsidRPr="00F11E1B" w:rsidRDefault="00F11E1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61" w:type="dxa"/>
            <w:shd w:val="clear" w:color="auto" w:fill="E7E6E6" w:themeFill="background2"/>
          </w:tcPr>
          <w:p w14:paraId="3531444C" w14:textId="61AA5559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-0.9, 3.5)</w:t>
            </w:r>
          </w:p>
        </w:tc>
        <w:tc>
          <w:tcPr>
            <w:tcW w:w="1039" w:type="dxa"/>
            <w:shd w:val="clear" w:color="auto" w:fill="E7E6E6" w:themeFill="background2"/>
          </w:tcPr>
          <w:p w14:paraId="3E15F785" w14:textId="49137CCD" w:rsidR="00AF10EE" w:rsidRPr="0014326C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</w:tc>
      </w:tr>
      <w:tr w:rsidR="00AF10EE" w14:paraId="28F9BE39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0658850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440" w:type="dxa"/>
          </w:tcPr>
          <w:p w14:paraId="222B2B6C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D2D9736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90EEFAD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</w:tcPr>
          <w:p w14:paraId="1D0D7978" w14:textId="77777777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6226A3E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10034B14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2440" w:type="dxa"/>
            <w:shd w:val="clear" w:color="auto" w:fill="E7E6E6" w:themeFill="background2"/>
          </w:tcPr>
          <w:p w14:paraId="696404D9" w14:textId="6F908AAD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E7E6E6" w:themeFill="background2"/>
          </w:tcPr>
          <w:p w14:paraId="3D1AD6B8" w14:textId="1724F37B" w:rsidR="00AF10EE" w:rsidRDefault="00F11E1B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  <w:shd w:val="clear" w:color="auto" w:fill="E7E6E6" w:themeFill="background2"/>
          </w:tcPr>
          <w:p w14:paraId="49AC1B2C" w14:textId="64FE6116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6A9B4804" w14:textId="0DDF6B74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5C0E7455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F6AEF0B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2440" w:type="dxa"/>
          </w:tcPr>
          <w:p w14:paraId="44616B30" w14:textId="679103D7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(-1.9, 1.2)</w:t>
            </w:r>
          </w:p>
        </w:tc>
        <w:tc>
          <w:tcPr>
            <w:tcW w:w="1020" w:type="dxa"/>
          </w:tcPr>
          <w:p w14:paraId="6859E362" w14:textId="6CB3B9F2" w:rsidR="00AF10EE" w:rsidRDefault="00F11E1B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</w:tcPr>
          <w:p w14:paraId="5B75035D" w14:textId="4F29E82D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330EDBAE" w14:textId="15BCF88B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376F659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3191BDB7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440" w:type="dxa"/>
            <w:shd w:val="clear" w:color="auto" w:fill="E7E6E6" w:themeFill="background2"/>
          </w:tcPr>
          <w:p w14:paraId="3F27F158" w14:textId="3282E3F3" w:rsidR="00AF10EE" w:rsidRDefault="00893CDC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(-2.5, 0.28)</w:t>
            </w:r>
          </w:p>
        </w:tc>
        <w:tc>
          <w:tcPr>
            <w:tcW w:w="1020" w:type="dxa"/>
            <w:shd w:val="clear" w:color="auto" w:fill="E7E6E6" w:themeFill="background2"/>
          </w:tcPr>
          <w:p w14:paraId="7A628AF7" w14:textId="0FF64988" w:rsidR="00AF10EE" w:rsidRPr="00893CDC" w:rsidRDefault="00893CDC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61" w:type="dxa"/>
            <w:shd w:val="clear" w:color="auto" w:fill="E7E6E6" w:themeFill="background2"/>
          </w:tcPr>
          <w:p w14:paraId="317A294E" w14:textId="0D979915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368F6DAD" w14:textId="0BD87108" w:rsidR="00AF10EE" w:rsidRPr="00BD2C4F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73901686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4799CA64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2440" w:type="dxa"/>
          </w:tcPr>
          <w:p w14:paraId="71F64B6C" w14:textId="7E4F17FB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(-2.1, 2.6)</w:t>
            </w:r>
          </w:p>
        </w:tc>
        <w:tc>
          <w:tcPr>
            <w:tcW w:w="1020" w:type="dxa"/>
          </w:tcPr>
          <w:p w14:paraId="10B85A0F" w14:textId="2D2F5344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</w:tcPr>
          <w:p w14:paraId="0B63B39D" w14:textId="0974EE71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AEE506D" w14:textId="65EC10CF" w:rsidR="00AF10EE" w:rsidRPr="00BD2C4F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5EAEB60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9BD03F8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0" w:type="dxa"/>
            <w:shd w:val="clear" w:color="auto" w:fill="E7E6E6" w:themeFill="background2"/>
          </w:tcPr>
          <w:p w14:paraId="634E3382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4A1AEA27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0595B18A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5AC8A6AA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76696A7F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6F8AF8F2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2440" w:type="dxa"/>
          </w:tcPr>
          <w:p w14:paraId="417D4F27" w14:textId="0B9A1B38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7F527317" w14:textId="3212D9B5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19163716" w14:textId="4098CD85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044C190B" w14:textId="4111468D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4213313F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527907C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2440" w:type="dxa"/>
            <w:shd w:val="clear" w:color="auto" w:fill="E7E6E6" w:themeFill="background2"/>
          </w:tcPr>
          <w:p w14:paraId="19DEB2C0" w14:textId="5E0944F7" w:rsidR="00AF10EE" w:rsidRDefault="00893CDC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(-1.6, 1.1)</w:t>
            </w:r>
          </w:p>
        </w:tc>
        <w:tc>
          <w:tcPr>
            <w:tcW w:w="1020" w:type="dxa"/>
            <w:shd w:val="clear" w:color="auto" w:fill="E7E6E6" w:themeFill="background2"/>
          </w:tcPr>
          <w:p w14:paraId="0F7C3117" w14:textId="6F26B2C9" w:rsidR="00AF10EE" w:rsidRDefault="00893CDC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  <w:shd w:val="clear" w:color="auto" w:fill="E7E6E6" w:themeFill="background2"/>
          </w:tcPr>
          <w:p w14:paraId="2A7401D2" w14:textId="4ECC63E4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</w:tcPr>
          <w:p w14:paraId="3F768D30" w14:textId="12210569" w:rsidR="00AF10EE" w:rsidRDefault="00AF10EE" w:rsidP="00AF1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38C72327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5550A50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2440" w:type="dxa"/>
          </w:tcPr>
          <w:p w14:paraId="5A798364" w14:textId="15DA1433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(-2.1, 1.2)</w:t>
            </w:r>
          </w:p>
        </w:tc>
        <w:tc>
          <w:tcPr>
            <w:tcW w:w="1020" w:type="dxa"/>
          </w:tcPr>
          <w:p w14:paraId="02B27590" w14:textId="181671AF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161" w:type="dxa"/>
          </w:tcPr>
          <w:p w14:paraId="1354CDD0" w14:textId="17D94FFC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37685665" w14:textId="06DE2AED" w:rsidR="00AF10EE" w:rsidRP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5E340F5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4A9C6D6D" w14:textId="77777777" w:rsidR="00AF10EE" w:rsidRDefault="00AF10EE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2440" w:type="dxa"/>
            <w:shd w:val="clear" w:color="auto" w:fill="E7E6E6" w:themeFill="background2"/>
          </w:tcPr>
          <w:p w14:paraId="6E1EDBC4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E7E6E6" w:themeFill="background2"/>
          </w:tcPr>
          <w:p w14:paraId="30E1E0FF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E7E6E6" w:themeFill="background2"/>
          </w:tcPr>
          <w:p w14:paraId="6481549A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50977A1A" w14:textId="77777777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0EE" w14:paraId="53C5845C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E3D328F" w14:textId="77777777" w:rsidR="00AF10EE" w:rsidRDefault="00AF10EE" w:rsidP="00AF10E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440" w:type="dxa"/>
          </w:tcPr>
          <w:p w14:paraId="5CC94308" w14:textId="3013FB66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301D74C1" w14:textId="09A05412" w:rsidR="00AF10EE" w:rsidRDefault="00893CDC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1" w:type="dxa"/>
          </w:tcPr>
          <w:p w14:paraId="7514EAB3" w14:textId="3BC104B0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</w:tcPr>
          <w:p w14:paraId="3E7CC605" w14:textId="76DD94F9" w:rsidR="00AF10EE" w:rsidRDefault="00AF10EE" w:rsidP="00AF1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F10EE" w14:paraId="0B0CC0D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5B738F64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2440" w:type="dxa"/>
            <w:shd w:val="clear" w:color="auto" w:fill="E7E6E6" w:themeFill="background2"/>
          </w:tcPr>
          <w:p w14:paraId="7B50E496" w14:textId="1D06D65F" w:rsidR="00AF10EE" w:rsidRDefault="00893CDC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(-3.9, 1.0)</w:t>
            </w:r>
          </w:p>
        </w:tc>
        <w:tc>
          <w:tcPr>
            <w:tcW w:w="1020" w:type="dxa"/>
            <w:shd w:val="clear" w:color="auto" w:fill="E7E6E6" w:themeFill="background2"/>
          </w:tcPr>
          <w:p w14:paraId="695E58F5" w14:textId="4FB4637F" w:rsidR="00AF10EE" w:rsidRDefault="00893CDC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61" w:type="dxa"/>
            <w:shd w:val="clear" w:color="auto" w:fill="E7E6E6" w:themeFill="background2"/>
          </w:tcPr>
          <w:p w14:paraId="6387A29E" w14:textId="333D9BB8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(.5.6, -0.35)</w:t>
            </w:r>
          </w:p>
        </w:tc>
        <w:tc>
          <w:tcPr>
            <w:tcW w:w="1039" w:type="dxa"/>
            <w:shd w:val="clear" w:color="auto" w:fill="E7E6E6" w:themeFill="background2"/>
          </w:tcPr>
          <w:p w14:paraId="65766BA7" w14:textId="44EB81F2" w:rsidR="00AF10EE" w:rsidRP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</w:tr>
      <w:tr w:rsidR="00AF10EE" w14:paraId="181BDB28" w14:textId="77777777" w:rsidTr="00426F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034F6D93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2440" w:type="dxa"/>
          </w:tcPr>
          <w:p w14:paraId="192B55FB" w14:textId="679BF904" w:rsidR="00AF10EE" w:rsidRDefault="00893CDC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(-2.5, 2.0)</w:t>
            </w:r>
          </w:p>
        </w:tc>
        <w:tc>
          <w:tcPr>
            <w:tcW w:w="1020" w:type="dxa"/>
          </w:tcPr>
          <w:p w14:paraId="2E8E2CCB" w14:textId="3C2123A9" w:rsidR="00AF10EE" w:rsidRDefault="00893CDC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1" w:type="dxa"/>
          </w:tcPr>
          <w:p w14:paraId="1F59317A" w14:textId="4EB563BB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(-3.4, 1.1)</w:t>
            </w:r>
          </w:p>
        </w:tc>
        <w:tc>
          <w:tcPr>
            <w:tcW w:w="1039" w:type="dxa"/>
          </w:tcPr>
          <w:p w14:paraId="3BCBE4F8" w14:textId="31E5DB13" w:rsidR="00AF10EE" w:rsidRDefault="00AF10EE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F10EE" w14:paraId="75A4954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shd w:val="clear" w:color="auto" w:fill="E7E6E6" w:themeFill="background2"/>
          </w:tcPr>
          <w:p w14:paraId="7FB357EE" w14:textId="77777777" w:rsidR="00AF10EE" w:rsidRDefault="00AF10EE" w:rsidP="00426F4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2440" w:type="dxa"/>
            <w:shd w:val="clear" w:color="auto" w:fill="E7E6E6" w:themeFill="background2"/>
          </w:tcPr>
          <w:p w14:paraId="1E4153D4" w14:textId="3D64E0D9" w:rsidR="00AF10EE" w:rsidRDefault="00893CDC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(-3.1, 2.1)</w:t>
            </w:r>
          </w:p>
        </w:tc>
        <w:tc>
          <w:tcPr>
            <w:tcW w:w="1020" w:type="dxa"/>
            <w:shd w:val="clear" w:color="auto" w:fill="E7E6E6" w:themeFill="background2"/>
          </w:tcPr>
          <w:p w14:paraId="4B39A3FD" w14:textId="5D7DF123" w:rsidR="00AF10EE" w:rsidRDefault="00893CDC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1" w:type="dxa"/>
            <w:shd w:val="clear" w:color="auto" w:fill="E7E6E6" w:themeFill="background2"/>
          </w:tcPr>
          <w:p w14:paraId="7D54EEAF" w14:textId="2D67F274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4.5, 0.85)</w:t>
            </w:r>
          </w:p>
        </w:tc>
        <w:tc>
          <w:tcPr>
            <w:tcW w:w="1039" w:type="dxa"/>
            <w:shd w:val="clear" w:color="auto" w:fill="E7E6E6" w:themeFill="background2"/>
          </w:tcPr>
          <w:p w14:paraId="3E559E3E" w14:textId="38095FFF" w:rsidR="00AF10EE" w:rsidRDefault="00AF10EE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14:paraId="46009093" w14:textId="77777777" w:rsidR="00AF10EE" w:rsidRDefault="00AF10EE" w:rsidP="00AF10EE"/>
    <w:p w14:paraId="1EB73CEF" w14:textId="77777777" w:rsidR="00AF10EE" w:rsidRDefault="00AF10EE" w:rsidP="00AF10EE">
      <w:r>
        <w:t>_____________________________________________________________________</w:t>
      </w:r>
    </w:p>
    <w:p w14:paraId="76A95504" w14:textId="77777777" w:rsidR="00AF10EE" w:rsidRDefault="00AF10EE" w:rsidP="00AF10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428E8FF1" w14:textId="77777777" w:rsidR="00953645" w:rsidRDefault="00AF10EE" w:rsidP="00AF10EE">
      <w:pPr>
        <w:rPr>
          <w:rFonts w:ascii="Times New Roman" w:hAnsi="Times New Roman" w:cs="Times New Roman"/>
          <w:b/>
          <w:bCs/>
          <w:sz w:val="24"/>
          <w:szCs w:val="24"/>
        </w:rPr>
        <w:sectPr w:rsidR="0095364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eladeLista1Clara-nfase31"/>
        <w:tblW w:w="0" w:type="auto"/>
        <w:tblLook w:val="04A0" w:firstRow="1" w:lastRow="0" w:firstColumn="1" w:lastColumn="0" w:noHBand="0" w:noVBand="1"/>
      </w:tblPr>
      <w:tblGrid>
        <w:gridCol w:w="1656"/>
        <w:gridCol w:w="1888"/>
        <w:gridCol w:w="851"/>
        <w:gridCol w:w="1984"/>
        <w:gridCol w:w="1448"/>
        <w:gridCol w:w="1954"/>
        <w:gridCol w:w="992"/>
        <w:gridCol w:w="1985"/>
        <w:gridCol w:w="1246"/>
      </w:tblGrid>
      <w:tr w:rsidR="00953645" w14:paraId="3EA64B1E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4B52B2E8" w14:textId="098989B5" w:rsidR="00953645" w:rsidRDefault="00953645" w:rsidP="00426F42">
            <w:proofErr w:type="spellStart"/>
            <w:r>
              <w:rPr>
                <w:rFonts w:ascii="Times New Roman" w:hAnsi="Times New Roman" w:cs="Times New Roman"/>
              </w:rPr>
              <w:lastRenderedPageBreak/>
              <w:t>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Factor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associated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with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meaning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in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lif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value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sub</w:t>
            </w:r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scor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pr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post-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intervention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</w:tr>
      <w:tr w:rsidR="00953645" w14:paraId="6EC39BD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0C9C99C4" w14:textId="23147A68" w:rsidR="00953645" w:rsidRPr="00C220E5" w:rsidRDefault="00953645" w:rsidP="00426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953645" w14:paraId="4C024973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13E6451" w14:textId="77777777" w:rsidR="00953645" w:rsidRDefault="00953645" w:rsidP="00426F42"/>
        </w:tc>
        <w:tc>
          <w:tcPr>
            <w:tcW w:w="6171" w:type="dxa"/>
            <w:gridSpan w:val="4"/>
          </w:tcPr>
          <w:p w14:paraId="319B4FC4" w14:textId="77777777" w:rsidR="00953645" w:rsidRPr="00580CD2" w:rsidRDefault="00953645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  <w:proofErr w:type="spellEnd"/>
          </w:p>
        </w:tc>
        <w:tc>
          <w:tcPr>
            <w:tcW w:w="6177" w:type="dxa"/>
            <w:gridSpan w:val="4"/>
          </w:tcPr>
          <w:p w14:paraId="2E4FF1F6" w14:textId="77777777" w:rsidR="00953645" w:rsidRPr="00580CD2" w:rsidRDefault="00953645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proofErr w:type="spellEnd"/>
          </w:p>
        </w:tc>
      </w:tr>
      <w:tr w:rsidR="00953645" w14:paraId="7DC639B6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EC8ADE0" w14:textId="77777777" w:rsidR="00953645" w:rsidRDefault="00953645" w:rsidP="00426F42"/>
        </w:tc>
        <w:tc>
          <w:tcPr>
            <w:tcW w:w="1888" w:type="dxa"/>
            <w:vAlign w:val="center"/>
          </w:tcPr>
          <w:p w14:paraId="43C32FD5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851" w:type="dxa"/>
            <w:vAlign w:val="center"/>
          </w:tcPr>
          <w:p w14:paraId="320EE6D5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4" w:type="dxa"/>
            <w:vAlign w:val="center"/>
          </w:tcPr>
          <w:p w14:paraId="00BA34CD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448" w:type="dxa"/>
            <w:vAlign w:val="center"/>
          </w:tcPr>
          <w:p w14:paraId="02885187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54" w:type="dxa"/>
            <w:vAlign w:val="center"/>
          </w:tcPr>
          <w:p w14:paraId="42AC4C3C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992" w:type="dxa"/>
            <w:vAlign w:val="center"/>
          </w:tcPr>
          <w:p w14:paraId="66F574DE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vAlign w:val="center"/>
          </w:tcPr>
          <w:p w14:paraId="71915CC9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46" w:type="dxa"/>
            <w:vAlign w:val="center"/>
          </w:tcPr>
          <w:p w14:paraId="70A179B0" w14:textId="77777777" w:rsidR="0095364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661217" w14:paraId="334924D5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8A10729" w14:textId="77777777" w:rsidR="00661217" w:rsidRDefault="00661217" w:rsidP="00661217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8" w:type="dxa"/>
            <w:vAlign w:val="center"/>
          </w:tcPr>
          <w:p w14:paraId="149C761B" w14:textId="39EF24E4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(-0.17, -0.02)</w:t>
            </w:r>
          </w:p>
        </w:tc>
        <w:tc>
          <w:tcPr>
            <w:tcW w:w="851" w:type="dxa"/>
            <w:vAlign w:val="center"/>
          </w:tcPr>
          <w:p w14:paraId="516BA4DA" w14:textId="78F0544F" w:rsidR="00661217" w:rsidRPr="0095364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984" w:type="dxa"/>
            <w:vAlign w:val="center"/>
          </w:tcPr>
          <w:p w14:paraId="29A01E22" w14:textId="06BA56F2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-0.08, 0.46)</w:t>
            </w:r>
          </w:p>
        </w:tc>
        <w:tc>
          <w:tcPr>
            <w:tcW w:w="1448" w:type="dxa"/>
            <w:vAlign w:val="center"/>
          </w:tcPr>
          <w:p w14:paraId="7EB0B725" w14:textId="15A95A55" w:rsidR="00661217" w:rsidRPr="00A51E6B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1E6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5C6EFA81" w14:textId="57EA7078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-0.04, 0.08)</w:t>
            </w:r>
          </w:p>
        </w:tc>
        <w:tc>
          <w:tcPr>
            <w:tcW w:w="992" w:type="dxa"/>
            <w:vAlign w:val="center"/>
          </w:tcPr>
          <w:p w14:paraId="288D0EA4" w14:textId="17BE4E75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46777302" w14:textId="3CDE1DB5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6F83EDDD" w14:textId="302688BD" w:rsidR="00661217" w:rsidRPr="002D7537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53645" w14:paraId="3C8265AE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816C870" w14:textId="77777777" w:rsidR="00953645" w:rsidRDefault="00953645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8" w:type="dxa"/>
            <w:vAlign w:val="center"/>
          </w:tcPr>
          <w:p w14:paraId="3D1427FC" w14:textId="1C991A4F" w:rsidR="00953645" w:rsidRPr="00626383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(-0.06, 0.01)</w:t>
            </w:r>
          </w:p>
        </w:tc>
        <w:tc>
          <w:tcPr>
            <w:tcW w:w="851" w:type="dxa"/>
            <w:vAlign w:val="center"/>
          </w:tcPr>
          <w:p w14:paraId="494ECA55" w14:textId="2E1F2813" w:rsidR="00953645" w:rsidRPr="00626383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6EB50C46" w14:textId="74F3718E" w:rsidR="00953645" w:rsidRPr="00835223" w:rsidRDefault="00A51E6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, 0.49)</w:t>
            </w:r>
          </w:p>
        </w:tc>
        <w:tc>
          <w:tcPr>
            <w:tcW w:w="1448" w:type="dxa"/>
            <w:vAlign w:val="center"/>
          </w:tcPr>
          <w:p w14:paraId="32A4BAC3" w14:textId="04759BD7" w:rsidR="00953645" w:rsidRPr="00A51E6B" w:rsidRDefault="00A51E6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1954" w:type="dxa"/>
            <w:vAlign w:val="center"/>
          </w:tcPr>
          <w:p w14:paraId="749DA2E1" w14:textId="4B8F3BC3" w:rsidR="00953645" w:rsidRPr="00626383" w:rsidRDefault="00EB2D31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3, 0.01)</w:t>
            </w:r>
          </w:p>
        </w:tc>
        <w:tc>
          <w:tcPr>
            <w:tcW w:w="992" w:type="dxa"/>
            <w:vAlign w:val="center"/>
          </w:tcPr>
          <w:p w14:paraId="5E7E7BFC" w14:textId="518F80BC" w:rsidR="00953645" w:rsidRPr="00626383" w:rsidRDefault="00EB2D31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14:paraId="35676244" w14:textId="21F7C58F" w:rsidR="00953645" w:rsidRPr="00626383" w:rsidRDefault="00661217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-0.12, 0.02)</w:t>
            </w:r>
          </w:p>
        </w:tc>
        <w:tc>
          <w:tcPr>
            <w:tcW w:w="1246" w:type="dxa"/>
            <w:vAlign w:val="center"/>
          </w:tcPr>
          <w:p w14:paraId="5A319DDF" w14:textId="40B86716" w:rsidR="00953645" w:rsidRPr="00626383" w:rsidRDefault="00661217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953645" w14:paraId="6A436433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1838CBD" w14:textId="77777777" w:rsidR="00953645" w:rsidRDefault="00953645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88" w:type="dxa"/>
            <w:vAlign w:val="center"/>
          </w:tcPr>
          <w:p w14:paraId="5EBB2844" w14:textId="278B5942" w:rsidR="00953645" w:rsidRPr="00626383" w:rsidRDefault="00953645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(-0.11, 0.05)</w:t>
            </w:r>
          </w:p>
        </w:tc>
        <w:tc>
          <w:tcPr>
            <w:tcW w:w="851" w:type="dxa"/>
            <w:vAlign w:val="center"/>
          </w:tcPr>
          <w:p w14:paraId="4D04B16A" w14:textId="219D1A41" w:rsidR="00953645" w:rsidRPr="00626383" w:rsidRDefault="00953645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vAlign w:val="center"/>
          </w:tcPr>
          <w:p w14:paraId="4816FAE3" w14:textId="3AA3B86F" w:rsidR="00953645" w:rsidRPr="00626383" w:rsidRDefault="00A51E6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(0.01, 0.59)</w:t>
            </w:r>
          </w:p>
        </w:tc>
        <w:tc>
          <w:tcPr>
            <w:tcW w:w="1448" w:type="dxa"/>
            <w:vAlign w:val="center"/>
          </w:tcPr>
          <w:p w14:paraId="34A3A5F7" w14:textId="02967910" w:rsidR="00953645" w:rsidRPr="00A51E6B" w:rsidRDefault="00A51E6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1E6B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1954" w:type="dxa"/>
            <w:vAlign w:val="center"/>
          </w:tcPr>
          <w:p w14:paraId="0522C3DC" w14:textId="741DF165" w:rsidR="00953645" w:rsidRPr="00626383" w:rsidRDefault="00EB2D31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-0.11, 0.02)</w:t>
            </w:r>
          </w:p>
        </w:tc>
        <w:tc>
          <w:tcPr>
            <w:tcW w:w="992" w:type="dxa"/>
            <w:vAlign w:val="center"/>
          </w:tcPr>
          <w:p w14:paraId="21C07B35" w14:textId="54DC8BC1" w:rsidR="00953645" w:rsidRPr="00EB2D31" w:rsidRDefault="00EB2D31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2D3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85" w:type="dxa"/>
            <w:vAlign w:val="center"/>
          </w:tcPr>
          <w:p w14:paraId="70436124" w14:textId="3E38EF8B" w:rsidR="00953645" w:rsidRPr="00626383" w:rsidRDefault="00661217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(-0.22, 0.0)</w:t>
            </w:r>
          </w:p>
        </w:tc>
        <w:tc>
          <w:tcPr>
            <w:tcW w:w="1246" w:type="dxa"/>
            <w:vAlign w:val="center"/>
          </w:tcPr>
          <w:p w14:paraId="63F28774" w14:textId="49B010FF" w:rsidR="00953645" w:rsidRPr="002D7537" w:rsidRDefault="00661217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953645" w14:paraId="1C299163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667EA6B" w14:textId="77777777" w:rsidR="00953645" w:rsidRDefault="00953645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8" w:type="dxa"/>
            <w:vAlign w:val="center"/>
          </w:tcPr>
          <w:p w14:paraId="4B98E84E" w14:textId="5FC4735F" w:rsidR="00953645" w:rsidRPr="00626383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(-0.04, 0.0)</w:t>
            </w:r>
          </w:p>
        </w:tc>
        <w:tc>
          <w:tcPr>
            <w:tcW w:w="851" w:type="dxa"/>
            <w:vAlign w:val="center"/>
          </w:tcPr>
          <w:p w14:paraId="4414E595" w14:textId="77211418" w:rsidR="00953645" w:rsidRPr="00626383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984" w:type="dxa"/>
            <w:vAlign w:val="center"/>
          </w:tcPr>
          <w:p w14:paraId="70B85885" w14:textId="07D15A2C" w:rsidR="00953645" w:rsidRPr="00626383" w:rsidRDefault="00A51E6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(-0.47, -0.02)</w:t>
            </w:r>
          </w:p>
        </w:tc>
        <w:tc>
          <w:tcPr>
            <w:tcW w:w="1448" w:type="dxa"/>
            <w:vAlign w:val="center"/>
          </w:tcPr>
          <w:p w14:paraId="6B28ECE3" w14:textId="6F3A0610" w:rsidR="00953645" w:rsidRPr="002D7537" w:rsidRDefault="00A51E6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1954" w:type="dxa"/>
            <w:vAlign w:val="center"/>
          </w:tcPr>
          <w:p w14:paraId="1C14A300" w14:textId="649DC0FF" w:rsidR="00953645" w:rsidRPr="00626383" w:rsidRDefault="00EB2D31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2, 0.01)</w:t>
            </w:r>
          </w:p>
        </w:tc>
        <w:tc>
          <w:tcPr>
            <w:tcW w:w="992" w:type="dxa"/>
            <w:vAlign w:val="center"/>
          </w:tcPr>
          <w:p w14:paraId="5EBDE514" w14:textId="13626E02" w:rsidR="00953645" w:rsidRPr="00EB2D31" w:rsidRDefault="00EB2D31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2D3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14:paraId="360A254E" w14:textId="65698A7A" w:rsidR="00953645" w:rsidRPr="00626383" w:rsidRDefault="00661217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-0.01, 0.1)</w:t>
            </w:r>
          </w:p>
        </w:tc>
        <w:tc>
          <w:tcPr>
            <w:tcW w:w="1246" w:type="dxa"/>
            <w:vAlign w:val="center"/>
          </w:tcPr>
          <w:p w14:paraId="3E45F089" w14:textId="104A3B54" w:rsidR="00953645" w:rsidRPr="00626383" w:rsidRDefault="00661217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953645" w14:paraId="58CA1840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1BB3FBC" w14:textId="77777777" w:rsidR="00953645" w:rsidRDefault="00953645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88" w:type="dxa"/>
            <w:vAlign w:val="center"/>
          </w:tcPr>
          <w:p w14:paraId="0788CEB1" w14:textId="0E24586F" w:rsidR="00953645" w:rsidRPr="00C220E5" w:rsidRDefault="00953645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-0.01, 0.06)</w:t>
            </w:r>
          </w:p>
        </w:tc>
        <w:tc>
          <w:tcPr>
            <w:tcW w:w="851" w:type="dxa"/>
            <w:vAlign w:val="center"/>
          </w:tcPr>
          <w:p w14:paraId="266E030B" w14:textId="0652A807" w:rsidR="00953645" w:rsidRPr="00C220E5" w:rsidRDefault="00953645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657783F1" w14:textId="24623598" w:rsidR="00953645" w:rsidRPr="00C220E5" w:rsidRDefault="00A51E6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0.09, 0.01)</w:t>
            </w:r>
          </w:p>
        </w:tc>
        <w:tc>
          <w:tcPr>
            <w:tcW w:w="1448" w:type="dxa"/>
            <w:vAlign w:val="center"/>
          </w:tcPr>
          <w:p w14:paraId="350DA608" w14:textId="1A6BE835" w:rsidR="00953645" w:rsidRPr="00C220E5" w:rsidRDefault="00A51E6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954" w:type="dxa"/>
            <w:vAlign w:val="center"/>
          </w:tcPr>
          <w:p w14:paraId="67A74B3C" w14:textId="25D6AFB9" w:rsidR="00953645" w:rsidRPr="00C220E5" w:rsidRDefault="00EB2D31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-0.02, 0.03)</w:t>
            </w:r>
          </w:p>
        </w:tc>
        <w:tc>
          <w:tcPr>
            <w:tcW w:w="992" w:type="dxa"/>
            <w:vAlign w:val="center"/>
          </w:tcPr>
          <w:p w14:paraId="17FE1DD5" w14:textId="170E8BD3" w:rsidR="00953645" w:rsidRPr="00C220E5" w:rsidRDefault="00EB2D31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0ACB307A" w14:textId="6367BEEE" w:rsidR="00953645" w:rsidRPr="00C220E5" w:rsidRDefault="00661217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(-0.04, 0.01)</w:t>
            </w:r>
          </w:p>
        </w:tc>
        <w:tc>
          <w:tcPr>
            <w:tcW w:w="1246" w:type="dxa"/>
            <w:vAlign w:val="center"/>
          </w:tcPr>
          <w:p w14:paraId="300F5F5C" w14:textId="1E6F54AA" w:rsidR="00953645" w:rsidRPr="00C220E5" w:rsidRDefault="00661217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953645" w14:paraId="126AFB10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C112232" w14:textId="77777777" w:rsidR="00953645" w:rsidRDefault="00953645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888" w:type="dxa"/>
            <w:vAlign w:val="center"/>
          </w:tcPr>
          <w:p w14:paraId="1859B4EE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47EBCFE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D252E65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2671B588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734DD7E7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C60AD49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3E48070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20204E5D" w14:textId="77777777" w:rsidR="00953645" w:rsidRPr="00C220E5" w:rsidRDefault="00953645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645" w14:paraId="06B67878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D2E4DE9" w14:textId="77777777" w:rsidR="00953645" w:rsidRDefault="00953645" w:rsidP="00953645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88" w:type="dxa"/>
            <w:vAlign w:val="center"/>
          </w:tcPr>
          <w:p w14:paraId="646FA6DA" w14:textId="5F3C409E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2A60F6C7" w14:textId="2587C811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64E7F440" w14:textId="6512F669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19231CA" w14:textId="238409DD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08CD37F" w14:textId="1B7B3675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59A830E" w14:textId="60E4F1CE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53A29AB5" w14:textId="4A1D5ABB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015FDCE" w14:textId="632E8B2D" w:rsidR="00953645" w:rsidRPr="00C220E5" w:rsidRDefault="00953645" w:rsidP="00953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1E6B" w14:paraId="32D59B11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13842A7" w14:textId="77777777" w:rsidR="00A51E6B" w:rsidRDefault="00A51E6B" w:rsidP="00A51E6B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88" w:type="dxa"/>
            <w:vAlign w:val="center"/>
          </w:tcPr>
          <w:p w14:paraId="0661B6D8" w14:textId="20AB3F9D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(-0.77, 1.4)</w:t>
            </w:r>
          </w:p>
        </w:tc>
        <w:tc>
          <w:tcPr>
            <w:tcW w:w="851" w:type="dxa"/>
            <w:vAlign w:val="center"/>
          </w:tcPr>
          <w:p w14:paraId="6DB03C74" w14:textId="6125F58E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4" w:type="dxa"/>
            <w:vAlign w:val="center"/>
          </w:tcPr>
          <w:p w14:paraId="1D0C32FE" w14:textId="486FE490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780CEFB2" w14:textId="07A030C6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23546D10" w14:textId="32CC525F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(-1.1, 0.29)</w:t>
            </w:r>
          </w:p>
        </w:tc>
        <w:tc>
          <w:tcPr>
            <w:tcW w:w="992" w:type="dxa"/>
            <w:vAlign w:val="center"/>
          </w:tcPr>
          <w:p w14:paraId="78E8B9C7" w14:textId="6FE7E45A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5" w:type="dxa"/>
            <w:vAlign w:val="center"/>
          </w:tcPr>
          <w:p w14:paraId="132C05A0" w14:textId="36236F9F" w:rsidR="00A51E6B" w:rsidRPr="00C220E5" w:rsidRDefault="00661217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(-1.2, 0.3)</w:t>
            </w:r>
          </w:p>
        </w:tc>
        <w:tc>
          <w:tcPr>
            <w:tcW w:w="1246" w:type="dxa"/>
            <w:vAlign w:val="center"/>
          </w:tcPr>
          <w:p w14:paraId="1AE08832" w14:textId="125CC4AB" w:rsidR="00A51E6B" w:rsidRPr="00661217" w:rsidRDefault="00661217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1217">
              <w:rPr>
                <w:rFonts w:ascii="Times New Roman" w:hAnsi="Times New Roman" w:cs="Times New Roman"/>
              </w:rPr>
              <w:t>0.2</w:t>
            </w:r>
          </w:p>
        </w:tc>
      </w:tr>
      <w:tr w:rsidR="00A51E6B" w14:paraId="5D9C051C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7AA97CB" w14:textId="77777777" w:rsidR="00A51E6B" w:rsidRDefault="00A51E6B" w:rsidP="00A51E6B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1888" w:type="dxa"/>
            <w:vAlign w:val="center"/>
          </w:tcPr>
          <w:p w14:paraId="768E1E8F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5374FA8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5F7B5AC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B0178ED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4288F63D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B5B4958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8197DE0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24FECA1A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1E6B" w14:paraId="12A37EE8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57CEFD1" w14:textId="77777777" w:rsidR="00A51E6B" w:rsidRDefault="00A51E6B" w:rsidP="00A51E6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1888" w:type="dxa"/>
            <w:vAlign w:val="center"/>
          </w:tcPr>
          <w:p w14:paraId="65090D4D" w14:textId="668EF6DC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27501DCA" w14:textId="15A1354F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4793878E" w14:textId="6486D3F1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01C41CC5" w14:textId="237D9FE4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B905E4C" w14:textId="256BB16A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C7E744F" w14:textId="2F820334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2A40DE5B" w14:textId="29C1B79C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59F12DE" w14:textId="07ADADB9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439816B3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5483CDC" w14:textId="77777777" w:rsidR="00661217" w:rsidRDefault="00661217" w:rsidP="00661217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1888" w:type="dxa"/>
            <w:vAlign w:val="center"/>
          </w:tcPr>
          <w:p w14:paraId="5F538EB3" w14:textId="25B3AB01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(-0.5, 2.1)</w:t>
            </w:r>
          </w:p>
        </w:tc>
        <w:tc>
          <w:tcPr>
            <w:tcW w:w="851" w:type="dxa"/>
            <w:vAlign w:val="center"/>
          </w:tcPr>
          <w:p w14:paraId="23964D82" w14:textId="1949345A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58283DF4" w14:textId="07AE0A39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1ADDAFA8" w14:textId="3ACAED72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5A876BB" w14:textId="0C70C379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(-0.01, 1.5)</w:t>
            </w:r>
          </w:p>
        </w:tc>
        <w:tc>
          <w:tcPr>
            <w:tcW w:w="992" w:type="dxa"/>
            <w:vAlign w:val="center"/>
          </w:tcPr>
          <w:p w14:paraId="6ADFAE56" w14:textId="42B8966E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85" w:type="dxa"/>
            <w:vAlign w:val="center"/>
          </w:tcPr>
          <w:p w14:paraId="2230013F" w14:textId="1592BBC5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6AC85DC" w14:textId="393A4437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4ECC15B8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CAB9955" w14:textId="77777777" w:rsidR="00661217" w:rsidRDefault="00661217" w:rsidP="00661217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1888" w:type="dxa"/>
            <w:vAlign w:val="center"/>
          </w:tcPr>
          <w:p w14:paraId="1E263696" w14:textId="28AAB83E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(-0.96, 1.4)</w:t>
            </w:r>
          </w:p>
        </w:tc>
        <w:tc>
          <w:tcPr>
            <w:tcW w:w="851" w:type="dxa"/>
            <w:vAlign w:val="center"/>
          </w:tcPr>
          <w:p w14:paraId="3B08D0C4" w14:textId="4B1BBCC0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  <w:vAlign w:val="center"/>
          </w:tcPr>
          <w:p w14:paraId="5C3DB27D" w14:textId="160405DC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5F54398" w14:textId="33617B6D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D2F046B" w14:textId="3908A51D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-0.19, 1.2)</w:t>
            </w:r>
          </w:p>
        </w:tc>
        <w:tc>
          <w:tcPr>
            <w:tcW w:w="992" w:type="dxa"/>
            <w:vAlign w:val="center"/>
          </w:tcPr>
          <w:p w14:paraId="3FC973C8" w14:textId="65F9F2F6" w:rsidR="00661217" w:rsidRPr="00EB2D31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2D3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5" w:type="dxa"/>
            <w:vAlign w:val="center"/>
          </w:tcPr>
          <w:p w14:paraId="2E6BA3B0" w14:textId="0B57CF0C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2735D38" w14:textId="42AEA366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1E6B" w14:paraId="1571F128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66A0EBC" w14:textId="77777777" w:rsidR="00A51E6B" w:rsidRDefault="00A51E6B" w:rsidP="00A51E6B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888" w:type="dxa"/>
            <w:vAlign w:val="center"/>
          </w:tcPr>
          <w:p w14:paraId="2DC40270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39E48BF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A599ADB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5A96AABC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6120CCC8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25CF05E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27E2C94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3D80E8DB" w14:textId="77777777" w:rsidR="00A51E6B" w:rsidRPr="00C220E5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1E6B" w14:paraId="24A07998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F3D3C9C" w14:textId="77777777" w:rsidR="00A51E6B" w:rsidRDefault="00A51E6B" w:rsidP="00A51E6B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888" w:type="dxa"/>
            <w:vAlign w:val="center"/>
          </w:tcPr>
          <w:p w14:paraId="7B4B0589" w14:textId="3FE521FA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082042F2" w14:textId="54553E26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58B50039" w14:textId="653E18D6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2D68165" w14:textId="1A4BAC33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A2ECEBD" w14:textId="6419EDED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20BE1AB4" w14:textId="51C98F4A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38133067" w14:textId="3C8ADCD4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53349E0F" w14:textId="36468DC7" w:rsidR="00A51E6B" w:rsidRPr="00C220E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1548A1ED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B659562" w14:textId="77777777" w:rsidR="00661217" w:rsidRDefault="00661217" w:rsidP="00661217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888" w:type="dxa"/>
            <w:vAlign w:val="center"/>
          </w:tcPr>
          <w:p w14:paraId="4320B049" w14:textId="0FB6529D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(-1.5, 1.0)</w:t>
            </w:r>
          </w:p>
        </w:tc>
        <w:tc>
          <w:tcPr>
            <w:tcW w:w="851" w:type="dxa"/>
            <w:vAlign w:val="center"/>
          </w:tcPr>
          <w:p w14:paraId="5817B8A2" w14:textId="6D72763C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  <w:vAlign w:val="center"/>
          </w:tcPr>
          <w:p w14:paraId="21131012" w14:textId="39CBBBCB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(-2.0, 0.23)</w:t>
            </w:r>
          </w:p>
        </w:tc>
        <w:tc>
          <w:tcPr>
            <w:tcW w:w="1448" w:type="dxa"/>
            <w:vAlign w:val="center"/>
          </w:tcPr>
          <w:p w14:paraId="735C479F" w14:textId="5BCA4808" w:rsidR="00661217" w:rsidRPr="00A51E6B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1E6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54" w:type="dxa"/>
            <w:vAlign w:val="center"/>
          </w:tcPr>
          <w:p w14:paraId="36348ABC" w14:textId="06ABD9F7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(-0.86, 0.72)</w:t>
            </w:r>
          </w:p>
        </w:tc>
        <w:tc>
          <w:tcPr>
            <w:tcW w:w="992" w:type="dxa"/>
            <w:vAlign w:val="center"/>
          </w:tcPr>
          <w:p w14:paraId="18BB1E66" w14:textId="340E94EE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5" w:type="dxa"/>
            <w:vAlign w:val="center"/>
          </w:tcPr>
          <w:p w14:paraId="5D89E933" w14:textId="06ABBF54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EC42192" w14:textId="05D7BCCE" w:rsidR="00661217" w:rsidRPr="00C220E5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44D46A66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E78CA4E" w14:textId="77777777" w:rsidR="00661217" w:rsidRDefault="00661217" w:rsidP="00661217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1888" w:type="dxa"/>
            <w:vAlign w:val="center"/>
          </w:tcPr>
          <w:p w14:paraId="1AF5D793" w14:textId="56130A2B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-1.3, 1.4)</w:t>
            </w:r>
          </w:p>
        </w:tc>
        <w:tc>
          <w:tcPr>
            <w:tcW w:w="851" w:type="dxa"/>
            <w:vAlign w:val="center"/>
          </w:tcPr>
          <w:p w14:paraId="645BCF95" w14:textId="3C1B3C53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4" w:type="dxa"/>
            <w:vAlign w:val="center"/>
          </w:tcPr>
          <w:p w14:paraId="31377546" w14:textId="60A3E59C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(-2.4, 0.58)</w:t>
            </w:r>
          </w:p>
        </w:tc>
        <w:tc>
          <w:tcPr>
            <w:tcW w:w="1448" w:type="dxa"/>
            <w:vAlign w:val="center"/>
          </w:tcPr>
          <w:p w14:paraId="379AD8B8" w14:textId="0A90724B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4A78DFF6" w14:textId="4E2F5EC9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(-1.1, 0.61)</w:t>
            </w:r>
          </w:p>
        </w:tc>
        <w:tc>
          <w:tcPr>
            <w:tcW w:w="992" w:type="dxa"/>
            <w:vAlign w:val="center"/>
          </w:tcPr>
          <w:p w14:paraId="1A34C765" w14:textId="5E50BF2E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75D23E29" w14:textId="4072E2A8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DA7AE3F" w14:textId="126E2D3D" w:rsidR="00661217" w:rsidRPr="00C220E5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1E6B" w14:paraId="10A7094C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40297C9" w14:textId="77777777" w:rsidR="00A51E6B" w:rsidRDefault="00A51E6B" w:rsidP="00A51E6B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888" w:type="dxa"/>
            <w:vAlign w:val="center"/>
          </w:tcPr>
          <w:p w14:paraId="1285AD80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D5DB2CF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EA18896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1601D715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5FA50C61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9D8D794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ED329A5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35F199D3" w14:textId="7777777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1E6B" w14:paraId="0F9AA219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31C73AF" w14:textId="77777777" w:rsidR="00A51E6B" w:rsidRDefault="00A51E6B" w:rsidP="00A51E6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1888" w:type="dxa"/>
            <w:vAlign w:val="center"/>
          </w:tcPr>
          <w:p w14:paraId="258F00EE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7A2363C7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3AB7C7C6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777C1C9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852011B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D012E6B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415E8EE5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639CC0BB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1E6B" w14:paraId="2F7F8C3D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A495C98" w14:textId="77777777" w:rsidR="00A51E6B" w:rsidRDefault="00A51E6B" w:rsidP="00A51E6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ivorced</w:t>
            </w:r>
            <w:proofErr w:type="spellEnd"/>
          </w:p>
        </w:tc>
        <w:tc>
          <w:tcPr>
            <w:tcW w:w="1888" w:type="dxa"/>
            <w:vAlign w:val="center"/>
          </w:tcPr>
          <w:p w14:paraId="2B71FFF2" w14:textId="0973CEC2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-2.0, 0.51)</w:t>
            </w:r>
          </w:p>
        </w:tc>
        <w:tc>
          <w:tcPr>
            <w:tcW w:w="851" w:type="dxa"/>
            <w:vAlign w:val="center"/>
          </w:tcPr>
          <w:p w14:paraId="4F74C0C1" w14:textId="28F8957C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4D137DC9" w14:textId="58E0E33A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(-2.6, -0.24)</w:t>
            </w:r>
          </w:p>
        </w:tc>
        <w:tc>
          <w:tcPr>
            <w:tcW w:w="1448" w:type="dxa"/>
            <w:vAlign w:val="center"/>
          </w:tcPr>
          <w:p w14:paraId="7FCD6168" w14:textId="039E57EC" w:rsidR="00A51E6B" w:rsidRPr="00A51E6B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954" w:type="dxa"/>
            <w:vAlign w:val="center"/>
          </w:tcPr>
          <w:p w14:paraId="051EC760" w14:textId="1C593B0F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(-0.96, 0.59)</w:t>
            </w:r>
          </w:p>
        </w:tc>
        <w:tc>
          <w:tcPr>
            <w:tcW w:w="992" w:type="dxa"/>
            <w:vAlign w:val="center"/>
          </w:tcPr>
          <w:p w14:paraId="08D35345" w14:textId="1949B808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2E2E23AF" w14:textId="4307F0A8" w:rsidR="00A51E6B" w:rsidRPr="00626383" w:rsidRDefault="00661217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(-1.1, 0.69)</w:t>
            </w:r>
          </w:p>
        </w:tc>
        <w:tc>
          <w:tcPr>
            <w:tcW w:w="1246" w:type="dxa"/>
            <w:vAlign w:val="center"/>
          </w:tcPr>
          <w:p w14:paraId="3B1BAB18" w14:textId="179DF703" w:rsidR="00A51E6B" w:rsidRPr="00626383" w:rsidRDefault="00661217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A51E6B" w14:paraId="35CB0C0E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B33D5CE" w14:textId="77777777" w:rsidR="00A51E6B" w:rsidRDefault="00A51E6B" w:rsidP="00A51E6B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88" w:type="dxa"/>
            <w:vAlign w:val="center"/>
          </w:tcPr>
          <w:p w14:paraId="1E9E0AEB" w14:textId="73805B45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(-2.4, -0.17)</w:t>
            </w:r>
          </w:p>
        </w:tc>
        <w:tc>
          <w:tcPr>
            <w:tcW w:w="851" w:type="dxa"/>
            <w:vAlign w:val="center"/>
          </w:tcPr>
          <w:p w14:paraId="30158CFF" w14:textId="6C49D7D5" w:rsidR="00A51E6B" w:rsidRPr="00953645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53645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1984" w:type="dxa"/>
            <w:vAlign w:val="center"/>
          </w:tcPr>
          <w:p w14:paraId="45CEF23F" w14:textId="7B36BD9D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(-2.6, -0.37)</w:t>
            </w:r>
          </w:p>
        </w:tc>
        <w:tc>
          <w:tcPr>
            <w:tcW w:w="1448" w:type="dxa"/>
            <w:vAlign w:val="center"/>
          </w:tcPr>
          <w:p w14:paraId="2F302C09" w14:textId="69107CC2" w:rsidR="00A51E6B" w:rsidRPr="00A51E6B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1E6B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954" w:type="dxa"/>
            <w:vAlign w:val="center"/>
          </w:tcPr>
          <w:p w14:paraId="6616243E" w14:textId="7AC60E02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(-1.4, -0.07)</w:t>
            </w:r>
          </w:p>
        </w:tc>
        <w:tc>
          <w:tcPr>
            <w:tcW w:w="992" w:type="dxa"/>
            <w:vAlign w:val="center"/>
          </w:tcPr>
          <w:p w14:paraId="7A794998" w14:textId="48B9D841" w:rsidR="00A51E6B" w:rsidRPr="00EB2D31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B2D31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985" w:type="dxa"/>
            <w:vAlign w:val="center"/>
          </w:tcPr>
          <w:p w14:paraId="1A093BB7" w14:textId="5A65E21A" w:rsidR="00A51E6B" w:rsidRPr="00626383" w:rsidRDefault="00661217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(-1.8, -0.17)</w:t>
            </w:r>
          </w:p>
        </w:tc>
        <w:tc>
          <w:tcPr>
            <w:tcW w:w="1246" w:type="dxa"/>
            <w:vAlign w:val="center"/>
          </w:tcPr>
          <w:p w14:paraId="6F4499BE" w14:textId="06074138" w:rsidR="00A51E6B" w:rsidRPr="002D7537" w:rsidRDefault="00661217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A51E6B" w14:paraId="6AC3B265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99A3CA4" w14:textId="77777777" w:rsidR="00A51E6B" w:rsidRDefault="00A51E6B" w:rsidP="00A51E6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1888" w:type="dxa"/>
            <w:vAlign w:val="center"/>
          </w:tcPr>
          <w:p w14:paraId="3D154B53" w14:textId="1D0F94B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-0.93, 2.7)</w:t>
            </w:r>
          </w:p>
        </w:tc>
        <w:tc>
          <w:tcPr>
            <w:tcW w:w="851" w:type="dxa"/>
            <w:vAlign w:val="center"/>
          </w:tcPr>
          <w:p w14:paraId="74F790A2" w14:textId="25934E8C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58747CC1" w14:textId="57A4BEF5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(-0.87, 3.1)</w:t>
            </w:r>
          </w:p>
        </w:tc>
        <w:tc>
          <w:tcPr>
            <w:tcW w:w="1448" w:type="dxa"/>
            <w:vAlign w:val="center"/>
          </w:tcPr>
          <w:p w14:paraId="07E2D328" w14:textId="3A7B2D6E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23CB4D3F" w14:textId="34BE505B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-0.32, 1.9)</w:t>
            </w:r>
          </w:p>
        </w:tc>
        <w:tc>
          <w:tcPr>
            <w:tcW w:w="992" w:type="dxa"/>
            <w:vAlign w:val="center"/>
          </w:tcPr>
          <w:p w14:paraId="495F27B4" w14:textId="5CB143AB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5" w:type="dxa"/>
            <w:vAlign w:val="center"/>
          </w:tcPr>
          <w:p w14:paraId="6282F89C" w14:textId="38A654C1" w:rsidR="00A51E6B" w:rsidRPr="00626383" w:rsidRDefault="00661217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-0.37, 2.3)</w:t>
            </w:r>
          </w:p>
        </w:tc>
        <w:tc>
          <w:tcPr>
            <w:tcW w:w="1246" w:type="dxa"/>
            <w:vAlign w:val="center"/>
          </w:tcPr>
          <w:p w14:paraId="558858CE" w14:textId="61B0D142" w:rsidR="00A51E6B" w:rsidRPr="00626383" w:rsidRDefault="00661217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A51E6B" w14:paraId="7EEFF7EE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09FCB8B" w14:textId="77777777" w:rsidR="00A51E6B" w:rsidRDefault="00A51E6B" w:rsidP="00A51E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8" w:type="dxa"/>
            <w:vAlign w:val="center"/>
          </w:tcPr>
          <w:p w14:paraId="3D508131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4790BA4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2C0806C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6E0B9403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4D3A1CB1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96B97D4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FAC7E93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5780B015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1E6B" w14:paraId="0AA29A8D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70771A7" w14:textId="77777777" w:rsidR="00A51E6B" w:rsidRDefault="00A51E6B" w:rsidP="00A51E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1888" w:type="dxa"/>
            <w:vAlign w:val="center"/>
          </w:tcPr>
          <w:p w14:paraId="539FE7D0" w14:textId="031884E5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388CEFBA" w14:textId="5EAF06FA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11D59242" w14:textId="7BAB9117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9589FBB" w14:textId="7FEA2240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7F493C9" w14:textId="5430FE0A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2CD67178" w14:textId="768EAB28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39CBCE34" w14:textId="5A492274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5AB270EA" w14:textId="42BB9EF9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1E6B" w14:paraId="055B64D2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B0FC906" w14:textId="77777777" w:rsidR="00A51E6B" w:rsidRDefault="00A51E6B" w:rsidP="00A51E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1888" w:type="dxa"/>
            <w:vAlign w:val="center"/>
          </w:tcPr>
          <w:p w14:paraId="479FAEB1" w14:textId="4AC4A2AC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(-1.5, 0.73)</w:t>
            </w:r>
          </w:p>
        </w:tc>
        <w:tc>
          <w:tcPr>
            <w:tcW w:w="851" w:type="dxa"/>
            <w:vAlign w:val="center"/>
          </w:tcPr>
          <w:p w14:paraId="53FD8907" w14:textId="614D96E3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vAlign w:val="center"/>
          </w:tcPr>
          <w:p w14:paraId="407EAB62" w14:textId="49C47695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(-1.7, 0.37)</w:t>
            </w:r>
          </w:p>
        </w:tc>
        <w:tc>
          <w:tcPr>
            <w:tcW w:w="1448" w:type="dxa"/>
            <w:vAlign w:val="center"/>
          </w:tcPr>
          <w:p w14:paraId="5681A046" w14:textId="07E04CE6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45EE76D2" w14:textId="6B3C6503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(-1.1, 0.43)</w:t>
            </w:r>
          </w:p>
        </w:tc>
        <w:tc>
          <w:tcPr>
            <w:tcW w:w="992" w:type="dxa"/>
            <w:vAlign w:val="center"/>
          </w:tcPr>
          <w:p w14:paraId="68512483" w14:textId="7BD2BD65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14:paraId="0BF2A7B6" w14:textId="03AEB4A0" w:rsidR="00A51E6B" w:rsidRPr="00626383" w:rsidRDefault="00661217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(-1.3, 0.11)</w:t>
            </w:r>
          </w:p>
        </w:tc>
        <w:tc>
          <w:tcPr>
            <w:tcW w:w="1246" w:type="dxa"/>
            <w:vAlign w:val="center"/>
          </w:tcPr>
          <w:p w14:paraId="771896BA" w14:textId="4FE2825A" w:rsidR="00A51E6B" w:rsidRPr="004D650E" w:rsidRDefault="00661217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</w:tr>
      <w:tr w:rsidR="00A51E6B" w14:paraId="09662E1B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E377A86" w14:textId="77777777" w:rsidR="00A51E6B" w:rsidRDefault="00A51E6B" w:rsidP="00A51E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1888" w:type="dxa"/>
            <w:vAlign w:val="center"/>
          </w:tcPr>
          <w:p w14:paraId="51641CED" w14:textId="337AD142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(-2.6, 0.06)</w:t>
            </w:r>
          </w:p>
        </w:tc>
        <w:tc>
          <w:tcPr>
            <w:tcW w:w="851" w:type="dxa"/>
            <w:vAlign w:val="center"/>
          </w:tcPr>
          <w:p w14:paraId="08B69D6C" w14:textId="0340A8BC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84" w:type="dxa"/>
            <w:vAlign w:val="center"/>
          </w:tcPr>
          <w:p w14:paraId="60C1EC3C" w14:textId="2C81CA21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(-3.1, -0.61)</w:t>
            </w:r>
          </w:p>
        </w:tc>
        <w:tc>
          <w:tcPr>
            <w:tcW w:w="1448" w:type="dxa"/>
            <w:vAlign w:val="center"/>
          </w:tcPr>
          <w:p w14:paraId="0A9095E3" w14:textId="44EBAE2E" w:rsidR="00A51E6B" w:rsidRPr="00A51E6B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954" w:type="dxa"/>
            <w:vAlign w:val="center"/>
          </w:tcPr>
          <w:p w14:paraId="67D2E201" w14:textId="17E9D6B5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(-1.1, 0.63)</w:t>
            </w:r>
          </w:p>
        </w:tc>
        <w:tc>
          <w:tcPr>
            <w:tcW w:w="992" w:type="dxa"/>
            <w:vAlign w:val="center"/>
          </w:tcPr>
          <w:p w14:paraId="20353794" w14:textId="18A67821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34A1DBDE" w14:textId="0846C91C" w:rsidR="00A51E6B" w:rsidRPr="00626383" w:rsidRDefault="00661217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(-1.6, 0.18)</w:t>
            </w:r>
          </w:p>
        </w:tc>
        <w:tc>
          <w:tcPr>
            <w:tcW w:w="1246" w:type="dxa"/>
            <w:vAlign w:val="center"/>
          </w:tcPr>
          <w:p w14:paraId="407CA8D8" w14:textId="6378FE77" w:rsidR="00A51E6B" w:rsidRPr="00661217" w:rsidRDefault="00661217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1217">
              <w:rPr>
                <w:rFonts w:ascii="Times New Roman" w:hAnsi="Times New Roman" w:cs="Times New Roman"/>
              </w:rPr>
              <w:t>0.11</w:t>
            </w:r>
          </w:p>
        </w:tc>
      </w:tr>
      <w:tr w:rsidR="00A51E6B" w14:paraId="38C92BBF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00367CC" w14:textId="77777777" w:rsidR="00A51E6B" w:rsidRDefault="00A51E6B" w:rsidP="00A51E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1888" w:type="dxa"/>
            <w:vAlign w:val="center"/>
          </w:tcPr>
          <w:p w14:paraId="0DB1DA79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B1713DE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F622987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3DFFFE1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33681A6E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BCAB093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9E4BD3C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073C8BBB" w14:textId="77777777" w:rsidR="00A51E6B" w:rsidRPr="00626383" w:rsidRDefault="00A51E6B" w:rsidP="00A51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1E6B" w14:paraId="426FC0C1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8A01BAD" w14:textId="77777777" w:rsidR="00A51E6B" w:rsidRDefault="00A51E6B" w:rsidP="00A51E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888" w:type="dxa"/>
            <w:vAlign w:val="center"/>
          </w:tcPr>
          <w:p w14:paraId="515274CB" w14:textId="3B21B071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63576B62" w14:textId="167ABE84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2BBF6E10" w14:textId="7DEB81CD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69EE1F05" w14:textId="4EDF89FC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F290065" w14:textId="70BD73C4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3010D05" w14:textId="2F0F23A2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2A5D22B4" w14:textId="72D6DA63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52091B79" w14:textId="3784EE51" w:rsidR="00A51E6B" w:rsidRPr="00626383" w:rsidRDefault="00A51E6B" w:rsidP="00A51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28E9497B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442971C" w14:textId="77777777" w:rsidR="00661217" w:rsidRDefault="00661217" w:rsidP="006612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888" w:type="dxa"/>
            <w:vAlign w:val="center"/>
          </w:tcPr>
          <w:p w14:paraId="19ABF5B3" w14:textId="5C955641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(-3.1, 1.1)</w:t>
            </w:r>
          </w:p>
        </w:tc>
        <w:tc>
          <w:tcPr>
            <w:tcW w:w="851" w:type="dxa"/>
            <w:vAlign w:val="center"/>
          </w:tcPr>
          <w:p w14:paraId="74FD9669" w14:textId="0F49BD4D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3F8037CD" w14:textId="40F1AB1F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(-1.9, 2.1)</w:t>
            </w:r>
          </w:p>
        </w:tc>
        <w:tc>
          <w:tcPr>
            <w:tcW w:w="1448" w:type="dxa"/>
            <w:vAlign w:val="center"/>
          </w:tcPr>
          <w:p w14:paraId="34E97E7A" w14:textId="482B1518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54" w:type="dxa"/>
            <w:vAlign w:val="center"/>
          </w:tcPr>
          <w:p w14:paraId="7CA5E156" w14:textId="62E6D461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(-1.7, 1.1)</w:t>
            </w:r>
          </w:p>
        </w:tc>
        <w:tc>
          <w:tcPr>
            <w:tcW w:w="992" w:type="dxa"/>
            <w:vAlign w:val="center"/>
          </w:tcPr>
          <w:p w14:paraId="02C2AA57" w14:textId="7F0A1103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010D7618" w14:textId="7785476E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C7829D2" w14:textId="4F1246CA" w:rsidR="00661217" w:rsidRPr="004D650E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0EAD94B7" w14:textId="77777777" w:rsidTr="00A5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8B4C595" w14:textId="77777777" w:rsidR="00661217" w:rsidRDefault="00661217" w:rsidP="006612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1888" w:type="dxa"/>
            <w:vAlign w:val="center"/>
          </w:tcPr>
          <w:p w14:paraId="6A0CAD0F" w14:textId="57FD1C27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(-3.4, 0.57)</w:t>
            </w:r>
          </w:p>
        </w:tc>
        <w:tc>
          <w:tcPr>
            <w:tcW w:w="851" w:type="dxa"/>
            <w:vAlign w:val="center"/>
          </w:tcPr>
          <w:p w14:paraId="035800AE" w14:textId="3C95C3D9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621EB9B9" w14:textId="614AA13E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(-3.1, 0.47)</w:t>
            </w:r>
          </w:p>
        </w:tc>
        <w:tc>
          <w:tcPr>
            <w:tcW w:w="1448" w:type="dxa"/>
            <w:vAlign w:val="center"/>
          </w:tcPr>
          <w:p w14:paraId="4FC7D5FB" w14:textId="454DBCB4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54" w:type="dxa"/>
            <w:vAlign w:val="center"/>
          </w:tcPr>
          <w:p w14:paraId="4068EDFA" w14:textId="1CEFB74F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(-1.2, 1.4)</w:t>
            </w:r>
          </w:p>
        </w:tc>
        <w:tc>
          <w:tcPr>
            <w:tcW w:w="992" w:type="dxa"/>
            <w:vAlign w:val="center"/>
          </w:tcPr>
          <w:p w14:paraId="147E69F6" w14:textId="173A6231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5" w:type="dxa"/>
            <w:vAlign w:val="center"/>
          </w:tcPr>
          <w:p w14:paraId="50B3C98C" w14:textId="0B3288BB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C47EF21" w14:textId="2CB41D24" w:rsidR="00661217" w:rsidRPr="00626383" w:rsidRDefault="00661217" w:rsidP="00661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61217" w14:paraId="5D68BBF6" w14:textId="77777777" w:rsidTr="00A5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42EEE26" w14:textId="77777777" w:rsidR="00661217" w:rsidRDefault="00661217" w:rsidP="006612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1888" w:type="dxa"/>
            <w:vAlign w:val="center"/>
          </w:tcPr>
          <w:p w14:paraId="0772EE17" w14:textId="4E715285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(-3.8, 0.79)</w:t>
            </w:r>
          </w:p>
        </w:tc>
        <w:tc>
          <w:tcPr>
            <w:tcW w:w="851" w:type="dxa"/>
            <w:vAlign w:val="center"/>
          </w:tcPr>
          <w:p w14:paraId="5F24AA5E" w14:textId="397FA8EA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1CA8B2F7" w14:textId="5D673BDA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(-2.9, 1.7)</w:t>
            </w:r>
          </w:p>
        </w:tc>
        <w:tc>
          <w:tcPr>
            <w:tcW w:w="1448" w:type="dxa"/>
            <w:vAlign w:val="center"/>
          </w:tcPr>
          <w:p w14:paraId="0EE666E7" w14:textId="28C04710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54" w:type="dxa"/>
            <w:vAlign w:val="center"/>
          </w:tcPr>
          <w:p w14:paraId="38067619" w14:textId="44FF9C1F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-1.2, 1.7)</w:t>
            </w:r>
          </w:p>
        </w:tc>
        <w:tc>
          <w:tcPr>
            <w:tcW w:w="992" w:type="dxa"/>
            <w:vAlign w:val="center"/>
          </w:tcPr>
          <w:p w14:paraId="6AED702D" w14:textId="62EBFF02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31F5590C" w14:textId="14CEB231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C65EE03" w14:textId="5896B98C" w:rsidR="00661217" w:rsidRPr="00626383" w:rsidRDefault="00661217" w:rsidP="0066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15FFA22A" w14:textId="77777777" w:rsidR="00953645" w:rsidRPr="00580CD2" w:rsidRDefault="00953645" w:rsidP="00953645">
      <w:r>
        <w:t>__________________________________________________________________________________________________________________</w:t>
      </w:r>
    </w:p>
    <w:p w14:paraId="0AFCD7EA" w14:textId="77777777" w:rsidR="00953645" w:rsidRDefault="00953645" w:rsidP="0095364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20F3D765" w14:textId="77777777" w:rsidR="00953645" w:rsidRPr="00580CD2" w:rsidRDefault="00953645" w:rsidP="00953645"/>
    <w:p w14:paraId="459AF7B0" w14:textId="6FC4082D" w:rsidR="001304B9" w:rsidRDefault="001304B9">
      <w:r>
        <w:br w:type="page"/>
      </w:r>
    </w:p>
    <w:tbl>
      <w:tblPr>
        <w:tblStyle w:val="TabeladeLista1Clara-nfase31"/>
        <w:tblW w:w="0" w:type="auto"/>
        <w:tblLook w:val="04A0" w:firstRow="1" w:lastRow="0" w:firstColumn="1" w:lastColumn="0" w:noHBand="0" w:noVBand="1"/>
      </w:tblPr>
      <w:tblGrid>
        <w:gridCol w:w="1656"/>
        <w:gridCol w:w="1888"/>
        <w:gridCol w:w="851"/>
        <w:gridCol w:w="1984"/>
        <w:gridCol w:w="1448"/>
        <w:gridCol w:w="1954"/>
        <w:gridCol w:w="992"/>
        <w:gridCol w:w="1985"/>
        <w:gridCol w:w="1246"/>
      </w:tblGrid>
      <w:tr w:rsidR="001304B9" w14:paraId="503FA53B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51A208FD" w14:textId="4C009BC1" w:rsidR="001304B9" w:rsidRDefault="001304B9" w:rsidP="00426F42">
            <w:proofErr w:type="spellStart"/>
            <w:r>
              <w:rPr>
                <w:rFonts w:ascii="Times New Roman" w:hAnsi="Times New Roman" w:cs="Times New Roman"/>
              </w:rPr>
              <w:lastRenderedPageBreak/>
              <w:t>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Factor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associated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with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meaning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in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lif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purpos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e</w:t>
            </w:r>
            <w:r w:rsidR="00720E17">
              <w:rPr>
                <w:rFonts w:ascii="Times New Roman" w:eastAsia="Calibri" w:hAnsi="Times New Roman" w:cs="Times New Roman"/>
                <w:b w:val="0"/>
                <w:bCs w:val="0"/>
              </w:rPr>
              <w:t>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sub</w:t>
            </w:r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scor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pr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post-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intervention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</w:tr>
      <w:tr w:rsidR="001304B9" w14:paraId="43F12A2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34B2A1AD" w14:textId="4E641EEB" w:rsidR="001304B9" w:rsidRPr="00C220E5" w:rsidRDefault="001304B9" w:rsidP="00426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p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20E1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1304B9" w14:paraId="2449808F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5EA54B6" w14:textId="77777777" w:rsidR="001304B9" w:rsidRDefault="001304B9" w:rsidP="00426F42"/>
        </w:tc>
        <w:tc>
          <w:tcPr>
            <w:tcW w:w="6171" w:type="dxa"/>
            <w:gridSpan w:val="4"/>
          </w:tcPr>
          <w:p w14:paraId="59C09558" w14:textId="77777777" w:rsidR="001304B9" w:rsidRPr="00580CD2" w:rsidRDefault="001304B9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  <w:proofErr w:type="spellEnd"/>
          </w:p>
        </w:tc>
        <w:tc>
          <w:tcPr>
            <w:tcW w:w="6177" w:type="dxa"/>
            <w:gridSpan w:val="4"/>
          </w:tcPr>
          <w:p w14:paraId="4C2E38E5" w14:textId="77777777" w:rsidR="001304B9" w:rsidRPr="00580CD2" w:rsidRDefault="001304B9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proofErr w:type="spellEnd"/>
          </w:p>
        </w:tc>
      </w:tr>
      <w:tr w:rsidR="001304B9" w14:paraId="0E18ADB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2D5BFD9" w14:textId="77777777" w:rsidR="001304B9" w:rsidRDefault="001304B9" w:rsidP="00426F42"/>
        </w:tc>
        <w:tc>
          <w:tcPr>
            <w:tcW w:w="1888" w:type="dxa"/>
            <w:vAlign w:val="center"/>
          </w:tcPr>
          <w:p w14:paraId="4D2DAFC3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851" w:type="dxa"/>
            <w:vAlign w:val="center"/>
          </w:tcPr>
          <w:p w14:paraId="6CBCB410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4" w:type="dxa"/>
            <w:vAlign w:val="center"/>
          </w:tcPr>
          <w:p w14:paraId="1E54BD0E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448" w:type="dxa"/>
            <w:vAlign w:val="center"/>
          </w:tcPr>
          <w:p w14:paraId="33E583A6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54" w:type="dxa"/>
            <w:vAlign w:val="center"/>
          </w:tcPr>
          <w:p w14:paraId="06F84EAD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992" w:type="dxa"/>
            <w:vAlign w:val="center"/>
          </w:tcPr>
          <w:p w14:paraId="7EEEEE61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vAlign w:val="center"/>
          </w:tcPr>
          <w:p w14:paraId="2F3BED89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46" w:type="dxa"/>
            <w:vAlign w:val="center"/>
          </w:tcPr>
          <w:p w14:paraId="291462A2" w14:textId="77777777" w:rsidR="001304B9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1304B9" w14:paraId="021BF686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3CDA058" w14:textId="77777777" w:rsidR="001304B9" w:rsidRDefault="001304B9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8" w:type="dxa"/>
            <w:vAlign w:val="center"/>
          </w:tcPr>
          <w:p w14:paraId="628D3FC3" w14:textId="0FA772C9" w:rsidR="001304B9" w:rsidRPr="00626383" w:rsidRDefault="001304B9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-0.17, 0.06)</w:t>
            </w:r>
          </w:p>
        </w:tc>
        <w:tc>
          <w:tcPr>
            <w:tcW w:w="851" w:type="dxa"/>
            <w:vAlign w:val="center"/>
          </w:tcPr>
          <w:p w14:paraId="5FD3F5FA" w14:textId="3003477A" w:rsidR="001304B9" w:rsidRPr="001304B9" w:rsidRDefault="001304B9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4B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6190655D" w14:textId="7EDDF17F" w:rsidR="001304B9" w:rsidRPr="00626383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(-0.05, 0.75)</w:t>
            </w:r>
          </w:p>
        </w:tc>
        <w:tc>
          <w:tcPr>
            <w:tcW w:w="1448" w:type="dxa"/>
            <w:vAlign w:val="center"/>
          </w:tcPr>
          <w:p w14:paraId="7B8D900D" w14:textId="6F6EF5AD" w:rsidR="001304B9" w:rsidRPr="00A51E6B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954" w:type="dxa"/>
            <w:vAlign w:val="center"/>
          </w:tcPr>
          <w:p w14:paraId="00DC38D0" w14:textId="4B07EBB8" w:rsidR="001304B9" w:rsidRPr="00626383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16, 0.13)</w:t>
            </w:r>
          </w:p>
        </w:tc>
        <w:tc>
          <w:tcPr>
            <w:tcW w:w="992" w:type="dxa"/>
            <w:vAlign w:val="center"/>
          </w:tcPr>
          <w:p w14:paraId="1B7C413B" w14:textId="18DDED35" w:rsidR="001304B9" w:rsidRPr="00626383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5" w:type="dxa"/>
            <w:vAlign w:val="center"/>
          </w:tcPr>
          <w:p w14:paraId="08DF3AB9" w14:textId="7C929823" w:rsidR="001304B9" w:rsidRPr="00626383" w:rsidRDefault="00AC72C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(0.0, 0.28)</w:t>
            </w:r>
          </w:p>
        </w:tc>
        <w:tc>
          <w:tcPr>
            <w:tcW w:w="1246" w:type="dxa"/>
            <w:vAlign w:val="center"/>
          </w:tcPr>
          <w:p w14:paraId="76DC725B" w14:textId="5F0CFB67" w:rsidR="001304B9" w:rsidRPr="002D7537" w:rsidRDefault="00AC72C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1304B9" w14:paraId="7611588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5CD2C4E" w14:textId="77777777" w:rsidR="001304B9" w:rsidRDefault="001304B9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8" w:type="dxa"/>
            <w:vAlign w:val="center"/>
          </w:tcPr>
          <w:p w14:paraId="2B29539A" w14:textId="083739AF" w:rsidR="001304B9" w:rsidRPr="00626383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(-0.08, 0.02)</w:t>
            </w:r>
          </w:p>
        </w:tc>
        <w:tc>
          <w:tcPr>
            <w:tcW w:w="851" w:type="dxa"/>
            <w:vAlign w:val="center"/>
          </w:tcPr>
          <w:p w14:paraId="6B790C4E" w14:textId="276252F9" w:rsidR="001304B9" w:rsidRPr="00626383" w:rsidRDefault="001304B9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1DDA0755" w14:textId="094880BB" w:rsidR="001304B9" w:rsidRPr="00835223" w:rsidRDefault="00C32D2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(-0.02, 0.73)</w:t>
            </w:r>
          </w:p>
        </w:tc>
        <w:tc>
          <w:tcPr>
            <w:tcW w:w="1448" w:type="dxa"/>
            <w:vAlign w:val="center"/>
          </w:tcPr>
          <w:p w14:paraId="505814D4" w14:textId="1BB733BD" w:rsidR="001304B9" w:rsidRPr="00C32D2B" w:rsidRDefault="00C32D2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D2B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954" w:type="dxa"/>
            <w:vAlign w:val="center"/>
          </w:tcPr>
          <w:p w14:paraId="5E23F7C2" w14:textId="71948ACD" w:rsidR="001304B9" w:rsidRPr="00626383" w:rsidRDefault="00C32D2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-0.1, -0.01)</w:t>
            </w:r>
          </w:p>
        </w:tc>
        <w:tc>
          <w:tcPr>
            <w:tcW w:w="992" w:type="dxa"/>
            <w:vAlign w:val="center"/>
          </w:tcPr>
          <w:p w14:paraId="24E4B927" w14:textId="43122EE4" w:rsidR="001304B9" w:rsidRPr="00C32D2B" w:rsidRDefault="00C32D2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32D2B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1985" w:type="dxa"/>
            <w:vAlign w:val="center"/>
          </w:tcPr>
          <w:p w14:paraId="759FC151" w14:textId="7A7A0467" w:rsidR="001304B9" w:rsidRPr="00626383" w:rsidRDefault="00AC72C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-0.02, 0.09)</w:t>
            </w:r>
          </w:p>
        </w:tc>
        <w:tc>
          <w:tcPr>
            <w:tcW w:w="1246" w:type="dxa"/>
            <w:vAlign w:val="center"/>
          </w:tcPr>
          <w:p w14:paraId="0CC82A74" w14:textId="723E0B8F" w:rsidR="001304B9" w:rsidRPr="00626383" w:rsidRDefault="00AC72C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1304B9" w14:paraId="04058FEF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27D9886" w14:textId="77777777" w:rsidR="001304B9" w:rsidRDefault="001304B9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88" w:type="dxa"/>
            <w:vAlign w:val="center"/>
          </w:tcPr>
          <w:p w14:paraId="7750F4C3" w14:textId="3A29A711" w:rsidR="001304B9" w:rsidRPr="00626383" w:rsidRDefault="001304B9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(-0.22, -0.02)</w:t>
            </w:r>
          </w:p>
        </w:tc>
        <w:tc>
          <w:tcPr>
            <w:tcW w:w="851" w:type="dxa"/>
            <w:vAlign w:val="center"/>
          </w:tcPr>
          <w:p w14:paraId="77CAE3DC" w14:textId="06BC6CB7" w:rsidR="001304B9" w:rsidRPr="001304B9" w:rsidRDefault="001304B9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304B9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984" w:type="dxa"/>
            <w:vAlign w:val="center"/>
          </w:tcPr>
          <w:p w14:paraId="3D94550D" w14:textId="3B453999" w:rsidR="001304B9" w:rsidRPr="00626383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-0.19, 0.71)</w:t>
            </w:r>
          </w:p>
        </w:tc>
        <w:tc>
          <w:tcPr>
            <w:tcW w:w="1448" w:type="dxa"/>
            <w:vAlign w:val="center"/>
          </w:tcPr>
          <w:p w14:paraId="7E8F9D60" w14:textId="7937FE4C" w:rsidR="001304B9" w:rsidRPr="00C32D2B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D2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66955AEB" w14:textId="3C01F703" w:rsidR="001304B9" w:rsidRPr="00626383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(-0.35, -0.1)</w:t>
            </w:r>
          </w:p>
        </w:tc>
        <w:tc>
          <w:tcPr>
            <w:tcW w:w="992" w:type="dxa"/>
            <w:vAlign w:val="center"/>
          </w:tcPr>
          <w:p w14:paraId="0ACDCAB5" w14:textId="54CD4E78" w:rsidR="001304B9" w:rsidRPr="00C32D2B" w:rsidRDefault="00C32D2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32D2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985" w:type="dxa"/>
            <w:vAlign w:val="center"/>
          </w:tcPr>
          <w:p w14:paraId="13E6335C" w14:textId="1679208E" w:rsidR="001304B9" w:rsidRPr="00626383" w:rsidRDefault="00AC72C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(-0.43, -0.12)</w:t>
            </w:r>
          </w:p>
        </w:tc>
        <w:tc>
          <w:tcPr>
            <w:tcW w:w="1246" w:type="dxa"/>
            <w:vAlign w:val="center"/>
          </w:tcPr>
          <w:p w14:paraId="014D0D58" w14:textId="254A7D31" w:rsidR="001304B9" w:rsidRPr="002D7537" w:rsidRDefault="00AC72C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AC72C8" w14:paraId="30110307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46F88AF" w14:textId="77777777" w:rsidR="00AC72C8" w:rsidRDefault="00AC72C8" w:rsidP="00AC72C8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8" w:type="dxa"/>
            <w:vAlign w:val="center"/>
          </w:tcPr>
          <w:p w14:paraId="25DB8424" w14:textId="1D7ACE04" w:rsidR="00AC72C8" w:rsidRPr="00626383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(-0.05, 0.0)</w:t>
            </w:r>
          </w:p>
        </w:tc>
        <w:tc>
          <w:tcPr>
            <w:tcW w:w="851" w:type="dxa"/>
            <w:vAlign w:val="center"/>
          </w:tcPr>
          <w:p w14:paraId="71691624" w14:textId="7011CF19" w:rsidR="00AC72C8" w:rsidRPr="00626383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84" w:type="dxa"/>
            <w:vAlign w:val="center"/>
          </w:tcPr>
          <w:p w14:paraId="678364B4" w14:textId="74C55271" w:rsidR="00AC72C8" w:rsidRPr="00626383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(-0.68, 0.03)</w:t>
            </w:r>
          </w:p>
        </w:tc>
        <w:tc>
          <w:tcPr>
            <w:tcW w:w="1448" w:type="dxa"/>
            <w:vAlign w:val="center"/>
          </w:tcPr>
          <w:p w14:paraId="36BB3086" w14:textId="717CA952" w:rsidR="00AC72C8" w:rsidRPr="00C32D2B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D2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954" w:type="dxa"/>
            <w:vAlign w:val="center"/>
          </w:tcPr>
          <w:p w14:paraId="46414412" w14:textId="66C1B555" w:rsidR="00AC72C8" w:rsidRPr="00626383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0.07, -0.01)</w:t>
            </w:r>
          </w:p>
        </w:tc>
        <w:tc>
          <w:tcPr>
            <w:tcW w:w="992" w:type="dxa"/>
            <w:vAlign w:val="center"/>
          </w:tcPr>
          <w:p w14:paraId="50DD33A4" w14:textId="6953CCDE" w:rsidR="00AC72C8" w:rsidRPr="00C32D2B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32D2B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985" w:type="dxa"/>
            <w:vAlign w:val="center"/>
          </w:tcPr>
          <w:p w14:paraId="5112F0E5" w14:textId="37078B03" w:rsidR="00AC72C8" w:rsidRPr="00626383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5EB0649F" w14:textId="376CCA5B" w:rsidR="00AC72C8" w:rsidRPr="00626383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72C8" w14:paraId="2A61BC1E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7ADE02A" w14:textId="77777777" w:rsidR="00AC72C8" w:rsidRDefault="00AC72C8" w:rsidP="00AC72C8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88" w:type="dxa"/>
            <w:vAlign w:val="center"/>
          </w:tcPr>
          <w:p w14:paraId="047D5CB7" w14:textId="65297944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0.01, 0.09)</w:t>
            </w:r>
          </w:p>
        </w:tc>
        <w:tc>
          <w:tcPr>
            <w:tcW w:w="851" w:type="dxa"/>
            <w:vAlign w:val="center"/>
          </w:tcPr>
          <w:p w14:paraId="585A8776" w14:textId="38E34BFD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4" w:type="dxa"/>
            <w:vAlign w:val="center"/>
          </w:tcPr>
          <w:p w14:paraId="240B8F70" w14:textId="348CCC3C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6A8A7FCC" w14:textId="1883D811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E559338" w14:textId="38128DE6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0.01, 0.1)</w:t>
            </w:r>
          </w:p>
        </w:tc>
        <w:tc>
          <w:tcPr>
            <w:tcW w:w="992" w:type="dxa"/>
            <w:vAlign w:val="center"/>
          </w:tcPr>
          <w:p w14:paraId="13FDAA95" w14:textId="0D49F129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985" w:type="dxa"/>
            <w:vAlign w:val="center"/>
          </w:tcPr>
          <w:p w14:paraId="0585C470" w14:textId="6B5CF922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7CDB9E7" w14:textId="68CE7ABF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4573C0C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27AA5A4" w14:textId="77777777" w:rsidR="00C32D2B" w:rsidRDefault="00C32D2B" w:rsidP="00C32D2B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888" w:type="dxa"/>
            <w:vAlign w:val="center"/>
          </w:tcPr>
          <w:p w14:paraId="363136C8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90F64F6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EA0F4B9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7FD968B8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52936370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B5A9E9E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E8418EB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0CBCE397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2D2B" w14:paraId="246819FE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4B6FFCA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88" w:type="dxa"/>
            <w:vAlign w:val="center"/>
          </w:tcPr>
          <w:p w14:paraId="7B7FA106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6A516FAB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5135E323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1B57A4C3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C5887A9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3B59286D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6670A2C1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A20B90F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4DAAF6E7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8B9D8D3" w14:textId="77777777" w:rsidR="00C32D2B" w:rsidRDefault="00C32D2B" w:rsidP="00C32D2B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88" w:type="dxa"/>
            <w:vAlign w:val="center"/>
          </w:tcPr>
          <w:p w14:paraId="1CBFEF4C" w14:textId="0DEA6164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(-1.9, 1.2)</w:t>
            </w:r>
          </w:p>
        </w:tc>
        <w:tc>
          <w:tcPr>
            <w:tcW w:w="851" w:type="dxa"/>
            <w:vAlign w:val="center"/>
          </w:tcPr>
          <w:p w14:paraId="0A4BE585" w14:textId="7E47A0D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4" w:type="dxa"/>
            <w:vAlign w:val="center"/>
          </w:tcPr>
          <w:p w14:paraId="1CB0C78E" w14:textId="50850A53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4E45AD1" w14:textId="1AE9E314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77CE1AA" w14:textId="79D08234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(-2.1, 1.0)</w:t>
            </w:r>
          </w:p>
        </w:tc>
        <w:tc>
          <w:tcPr>
            <w:tcW w:w="992" w:type="dxa"/>
            <w:vAlign w:val="center"/>
          </w:tcPr>
          <w:p w14:paraId="5CE9F326" w14:textId="4103E1CC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1621E215" w14:textId="751822E9" w:rsidR="00C32D2B" w:rsidRPr="00C220E5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(-2.1, 0.46)</w:t>
            </w:r>
          </w:p>
        </w:tc>
        <w:tc>
          <w:tcPr>
            <w:tcW w:w="1246" w:type="dxa"/>
            <w:vAlign w:val="center"/>
          </w:tcPr>
          <w:p w14:paraId="2CEAFAF9" w14:textId="027BB971" w:rsidR="00C32D2B" w:rsidRPr="00661217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C32D2B" w14:paraId="1FEFE192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2CECA98" w14:textId="77777777" w:rsidR="00C32D2B" w:rsidRDefault="00C32D2B" w:rsidP="00C32D2B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1888" w:type="dxa"/>
            <w:vAlign w:val="center"/>
          </w:tcPr>
          <w:p w14:paraId="423EF86B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4CCFA7D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6B24A2D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40D4861A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3429608C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269B12E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BBEEEC8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06DB238F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2D2B" w14:paraId="3AA5D13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0AD4F7E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1888" w:type="dxa"/>
            <w:vAlign w:val="center"/>
          </w:tcPr>
          <w:p w14:paraId="23CF6A1E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6726D677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57FE7DB4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59294080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1E9C4DBC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6D5EF9F7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6FA85C4F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8EA2BFA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72C8" w14:paraId="7C52C7CF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658EC94" w14:textId="77777777" w:rsidR="00AC72C8" w:rsidRDefault="00AC72C8" w:rsidP="00AC72C8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1888" w:type="dxa"/>
            <w:vAlign w:val="center"/>
          </w:tcPr>
          <w:p w14:paraId="1C788DF5" w14:textId="15069B98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(0.18, 3.4)</w:t>
            </w:r>
          </w:p>
        </w:tc>
        <w:tc>
          <w:tcPr>
            <w:tcW w:w="851" w:type="dxa"/>
            <w:vAlign w:val="center"/>
          </w:tcPr>
          <w:p w14:paraId="57EABF94" w14:textId="26403AC7" w:rsidR="00AC72C8" w:rsidRPr="001304B9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304B9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984" w:type="dxa"/>
            <w:vAlign w:val="center"/>
          </w:tcPr>
          <w:p w14:paraId="63C466DB" w14:textId="466E4E3A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(-0.23, 3.3)</w:t>
            </w:r>
          </w:p>
        </w:tc>
        <w:tc>
          <w:tcPr>
            <w:tcW w:w="1448" w:type="dxa"/>
            <w:vAlign w:val="center"/>
          </w:tcPr>
          <w:p w14:paraId="00AAD473" w14:textId="0FEABB63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954" w:type="dxa"/>
            <w:vAlign w:val="center"/>
          </w:tcPr>
          <w:p w14:paraId="34A5010A" w14:textId="039C0B9F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(-0.07, 3.3)</w:t>
            </w:r>
          </w:p>
        </w:tc>
        <w:tc>
          <w:tcPr>
            <w:tcW w:w="992" w:type="dxa"/>
            <w:vAlign w:val="center"/>
          </w:tcPr>
          <w:p w14:paraId="3925BE7E" w14:textId="15BA1F20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5" w:type="dxa"/>
            <w:vAlign w:val="center"/>
          </w:tcPr>
          <w:p w14:paraId="7809AF4A" w14:textId="73F73E7E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696A55E" w14:textId="6F256101" w:rsidR="00AC72C8" w:rsidRPr="00C220E5" w:rsidRDefault="00AC72C8" w:rsidP="00AC7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72C8" w14:paraId="07121D9F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EC8470A" w14:textId="77777777" w:rsidR="00AC72C8" w:rsidRDefault="00AC72C8" w:rsidP="00AC72C8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1888" w:type="dxa"/>
            <w:vAlign w:val="center"/>
          </w:tcPr>
          <w:p w14:paraId="345A0168" w14:textId="6228453F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(-0.33, 2.6)</w:t>
            </w:r>
          </w:p>
        </w:tc>
        <w:tc>
          <w:tcPr>
            <w:tcW w:w="851" w:type="dxa"/>
            <w:vAlign w:val="center"/>
          </w:tcPr>
          <w:p w14:paraId="7BF4C426" w14:textId="316B57E5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84" w:type="dxa"/>
            <w:vAlign w:val="center"/>
          </w:tcPr>
          <w:p w14:paraId="7815F00B" w14:textId="63B4D3D9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(-0.13, 3.1)</w:t>
            </w:r>
          </w:p>
        </w:tc>
        <w:tc>
          <w:tcPr>
            <w:tcW w:w="1448" w:type="dxa"/>
            <w:vAlign w:val="center"/>
          </w:tcPr>
          <w:p w14:paraId="7CA6DB24" w14:textId="6333AE60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54" w:type="dxa"/>
            <w:vAlign w:val="center"/>
          </w:tcPr>
          <w:p w14:paraId="2831EBBE" w14:textId="722C4CBA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(-0.16, 2.9)</w:t>
            </w:r>
          </w:p>
        </w:tc>
        <w:tc>
          <w:tcPr>
            <w:tcW w:w="992" w:type="dxa"/>
            <w:vAlign w:val="center"/>
          </w:tcPr>
          <w:p w14:paraId="1E2D8EA6" w14:textId="7A37000C" w:rsidR="00AC72C8" w:rsidRPr="00EB2D31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985" w:type="dxa"/>
            <w:vAlign w:val="center"/>
          </w:tcPr>
          <w:p w14:paraId="54C639BD" w14:textId="08075FAC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53A1F3C8" w14:textId="1DEE0A26" w:rsidR="00AC72C8" w:rsidRPr="00C220E5" w:rsidRDefault="00AC72C8" w:rsidP="00AC7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5209DB28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D0707B2" w14:textId="77777777" w:rsidR="00C32D2B" w:rsidRDefault="00C32D2B" w:rsidP="00C32D2B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888" w:type="dxa"/>
            <w:vAlign w:val="center"/>
          </w:tcPr>
          <w:p w14:paraId="71BF1493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A852E3C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24B7DC0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5524134E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6405682F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E7AAC8A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339FF55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63050125" w14:textId="77777777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2D2B" w14:paraId="6FFBF65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F2981E5" w14:textId="77777777" w:rsidR="00C32D2B" w:rsidRDefault="00C32D2B" w:rsidP="00C32D2B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888" w:type="dxa"/>
            <w:vAlign w:val="center"/>
          </w:tcPr>
          <w:p w14:paraId="56690B67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16E746C3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4192603C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2782BCE2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D94F0D5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35E80734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216917FB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57C9B39A" w14:textId="77777777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4D8CFF68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026F1FA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888" w:type="dxa"/>
            <w:vAlign w:val="center"/>
          </w:tcPr>
          <w:p w14:paraId="611DD378" w14:textId="50C9B2EA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(-2.6, 0.58)</w:t>
            </w:r>
          </w:p>
        </w:tc>
        <w:tc>
          <w:tcPr>
            <w:tcW w:w="851" w:type="dxa"/>
            <w:vAlign w:val="center"/>
          </w:tcPr>
          <w:p w14:paraId="50467FA7" w14:textId="3570A991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3B9C1A70" w14:textId="1882093A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6EAEFC52" w14:textId="4FA8BCF4" w:rsidR="00C32D2B" w:rsidRPr="00A51E6B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A12DA7D" w14:textId="3D877D8B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(-2.9, 0.3)</w:t>
            </w:r>
          </w:p>
        </w:tc>
        <w:tc>
          <w:tcPr>
            <w:tcW w:w="992" w:type="dxa"/>
            <w:vAlign w:val="center"/>
          </w:tcPr>
          <w:p w14:paraId="5054BB43" w14:textId="6D66A2B6" w:rsidR="00C32D2B" w:rsidRPr="00C220E5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5" w:type="dxa"/>
            <w:vAlign w:val="center"/>
          </w:tcPr>
          <w:p w14:paraId="5DA0C89D" w14:textId="19B556D8" w:rsidR="00C32D2B" w:rsidRPr="00C220E5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(-1.5, 1.7)</w:t>
            </w:r>
          </w:p>
        </w:tc>
        <w:tc>
          <w:tcPr>
            <w:tcW w:w="1246" w:type="dxa"/>
            <w:vAlign w:val="center"/>
          </w:tcPr>
          <w:p w14:paraId="7C3D0F9D" w14:textId="13B87CA4" w:rsidR="00C32D2B" w:rsidRPr="00C220E5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  <w:tr w:rsidR="00C32D2B" w14:paraId="03FA4DA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52F1EE9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1888" w:type="dxa"/>
            <w:vAlign w:val="center"/>
          </w:tcPr>
          <w:p w14:paraId="6BC19A39" w14:textId="7E457A65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(-3.8, -0.33)</w:t>
            </w:r>
          </w:p>
        </w:tc>
        <w:tc>
          <w:tcPr>
            <w:tcW w:w="851" w:type="dxa"/>
            <w:vAlign w:val="center"/>
          </w:tcPr>
          <w:p w14:paraId="7D4664C7" w14:textId="49A04122" w:rsidR="00C32D2B" w:rsidRPr="001304B9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304B9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984" w:type="dxa"/>
            <w:vAlign w:val="center"/>
          </w:tcPr>
          <w:p w14:paraId="1095320A" w14:textId="1765B00A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6AD53F8" w14:textId="331F297B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27B1CA0" w14:textId="7829B889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(-4.2, -0.72)</w:t>
            </w:r>
          </w:p>
        </w:tc>
        <w:tc>
          <w:tcPr>
            <w:tcW w:w="992" w:type="dxa"/>
            <w:vAlign w:val="center"/>
          </w:tcPr>
          <w:p w14:paraId="4805DD32" w14:textId="34F32069" w:rsidR="00C32D2B" w:rsidRPr="00C220E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85" w:type="dxa"/>
            <w:vAlign w:val="center"/>
          </w:tcPr>
          <w:p w14:paraId="2403B46A" w14:textId="3001BC32" w:rsidR="00C32D2B" w:rsidRPr="00C220E5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(-2.6, 1.0)</w:t>
            </w:r>
          </w:p>
        </w:tc>
        <w:tc>
          <w:tcPr>
            <w:tcW w:w="1246" w:type="dxa"/>
            <w:vAlign w:val="center"/>
          </w:tcPr>
          <w:p w14:paraId="3D2D0A8B" w14:textId="10DD697F" w:rsidR="00C32D2B" w:rsidRPr="00C220E5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C32D2B" w14:paraId="4FA90AA0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4814992" w14:textId="77777777" w:rsidR="00C32D2B" w:rsidRDefault="00C32D2B" w:rsidP="00C32D2B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888" w:type="dxa"/>
            <w:vAlign w:val="center"/>
          </w:tcPr>
          <w:p w14:paraId="5EF03A55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0FAB5FB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D24359F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212A13FE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664DBB3B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F14BCF8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9A25D91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14EC7DF6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2D2B" w14:paraId="7B47ADF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309882C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1888" w:type="dxa"/>
            <w:vAlign w:val="center"/>
          </w:tcPr>
          <w:p w14:paraId="3FB9D6FA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57790A3D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598AA2B2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6906D04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DB310F0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399DA2E7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6F7F37FB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E937DA2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67A57AEC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7E95E75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ivorced</w:t>
            </w:r>
            <w:proofErr w:type="spellEnd"/>
          </w:p>
        </w:tc>
        <w:tc>
          <w:tcPr>
            <w:tcW w:w="1888" w:type="dxa"/>
            <w:vAlign w:val="center"/>
          </w:tcPr>
          <w:p w14:paraId="1ED968E0" w14:textId="558591A3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(-2.4, 1.1)</w:t>
            </w:r>
          </w:p>
        </w:tc>
        <w:tc>
          <w:tcPr>
            <w:tcW w:w="851" w:type="dxa"/>
            <w:vAlign w:val="center"/>
          </w:tcPr>
          <w:p w14:paraId="15991FF6" w14:textId="78D87F86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4" w:type="dxa"/>
            <w:vAlign w:val="center"/>
          </w:tcPr>
          <w:p w14:paraId="2E6BD7E4" w14:textId="606FE48D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(-3.4, 0.17)</w:t>
            </w:r>
          </w:p>
        </w:tc>
        <w:tc>
          <w:tcPr>
            <w:tcW w:w="1448" w:type="dxa"/>
            <w:vAlign w:val="center"/>
          </w:tcPr>
          <w:p w14:paraId="7A461027" w14:textId="2FAE3104" w:rsidR="00C32D2B" w:rsidRPr="00C32D2B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D2B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954" w:type="dxa"/>
            <w:vAlign w:val="center"/>
          </w:tcPr>
          <w:p w14:paraId="6CE6AF90" w14:textId="6584D54C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(-2.1, 1.5)</w:t>
            </w:r>
          </w:p>
        </w:tc>
        <w:tc>
          <w:tcPr>
            <w:tcW w:w="992" w:type="dxa"/>
            <w:vAlign w:val="center"/>
          </w:tcPr>
          <w:p w14:paraId="68EA09D7" w14:textId="31FB4CEC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758877E9" w14:textId="4919FA01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(-1.6, 1.8)</w:t>
            </w:r>
          </w:p>
        </w:tc>
        <w:tc>
          <w:tcPr>
            <w:tcW w:w="1246" w:type="dxa"/>
            <w:vAlign w:val="center"/>
          </w:tcPr>
          <w:p w14:paraId="0F6D1AB0" w14:textId="56C88628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C32D2B" w14:paraId="0A05F475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2699749" w14:textId="77777777" w:rsidR="00C32D2B" w:rsidRDefault="00C32D2B" w:rsidP="00C32D2B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88" w:type="dxa"/>
            <w:vAlign w:val="center"/>
          </w:tcPr>
          <w:p w14:paraId="37DDA669" w14:textId="42A22A0F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(-3.2, -0.06)</w:t>
            </w:r>
          </w:p>
        </w:tc>
        <w:tc>
          <w:tcPr>
            <w:tcW w:w="851" w:type="dxa"/>
            <w:vAlign w:val="center"/>
          </w:tcPr>
          <w:p w14:paraId="4D45CA48" w14:textId="0FC1F4DD" w:rsidR="00C32D2B" w:rsidRPr="00953645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1984" w:type="dxa"/>
            <w:vAlign w:val="center"/>
          </w:tcPr>
          <w:p w14:paraId="096E1895" w14:textId="6FA213F3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(-2.3, 0.9)</w:t>
            </w:r>
          </w:p>
        </w:tc>
        <w:tc>
          <w:tcPr>
            <w:tcW w:w="1448" w:type="dxa"/>
            <w:vAlign w:val="center"/>
          </w:tcPr>
          <w:p w14:paraId="5FB1B93C" w14:textId="3FC25855" w:rsidR="00C32D2B" w:rsidRPr="00C32D2B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D2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54" w:type="dxa"/>
            <w:vAlign w:val="center"/>
          </w:tcPr>
          <w:p w14:paraId="401C19F9" w14:textId="75C1BE83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(-3.6, -0.4)</w:t>
            </w:r>
          </w:p>
        </w:tc>
        <w:tc>
          <w:tcPr>
            <w:tcW w:w="992" w:type="dxa"/>
            <w:vAlign w:val="center"/>
          </w:tcPr>
          <w:p w14:paraId="111D43DF" w14:textId="6BA089EF" w:rsidR="00C32D2B" w:rsidRPr="00EB2D31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985" w:type="dxa"/>
            <w:vAlign w:val="center"/>
          </w:tcPr>
          <w:p w14:paraId="2AC17065" w14:textId="55773689" w:rsidR="00C32D2B" w:rsidRPr="00626383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(-3.2, -0.34)</w:t>
            </w:r>
          </w:p>
        </w:tc>
        <w:tc>
          <w:tcPr>
            <w:tcW w:w="1246" w:type="dxa"/>
            <w:vAlign w:val="center"/>
          </w:tcPr>
          <w:p w14:paraId="5A0196E0" w14:textId="0BAEA5E1" w:rsidR="00C32D2B" w:rsidRPr="002D7537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C32D2B" w14:paraId="572D4E51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17FE141" w14:textId="77777777" w:rsidR="00C32D2B" w:rsidRDefault="00C32D2B" w:rsidP="00C32D2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1888" w:type="dxa"/>
            <w:vAlign w:val="center"/>
          </w:tcPr>
          <w:p w14:paraId="41F14FA8" w14:textId="7AD30B11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-1.7, 3.5)</w:t>
            </w:r>
          </w:p>
        </w:tc>
        <w:tc>
          <w:tcPr>
            <w:tcW w:w="851" w:type="dxa"/>
            <w:vAlign w:val="center"/>
          </w:tcPr>
          <w:p w14:paraId="6189C016" w14:textId="012AE8A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vAlign w:val="center"/>
          </w:tcPr>
          <w:p w14:paraId="7C9B06F2" w14:textId="0ABBAA58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(-2.3, 3.3)</w:t>
            </w:r>
          </w:p>
        </w:tc>
        <w:tc>
          <w:tcPr>
            <w:tcW w:w="1448" w:type="dxa"/>
            <w:vAlign w:val="center"/>
          </w:tcPr>
          <w:p w14:paraId="626674E3" w14:textId="37CA8E3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54" w:type="dxa"/>
            <w:vAlign w:val="center"/>
          </w:tcPr>
          <w:p w14:paraId="0F9F15CA" w14:textId="130985D9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-1.8, 3.5)</w:t>
            </w:r>
          </w:p>
        </w:tc>
        <w:tc>
          <w:tcPr>
            <w:tcW w:w="992" w:type="dxa"/>
            <w:vAlign w:val="center"/>
          </w:tcPr>
          <w:p w14:paraId="65139A62" w14:textId="614C6210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3C167DB0" w14:textId="3F4573F0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-1.7, 2.6)</w:t>
            </w:r>
          </w:p>
        </w:tc>
        <w:tc>
          <w:tcPr>
            <w:tcW w:w="1246" w:type="dxa"/>
            <w:vAlign w:val="center"/>
          </w:tcPr>
          <w:p w14:paraId="45E0ABD8" w14:textId="201E372A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32D2B" w14:paraId="67827C4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02252E5" w14:textId="77777777" w:rsidR="00C32D2B" w:rsidRDefault="00C32D2B" w:rsidP="00C32D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si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8" w:type="dxa"/>
            <w:vAlign w:val="center"/>
          </w:tcPr>
          <w:p w14:paraId="3FD2CA06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49D0FD1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874794C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575E5789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5951176F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6FCD00C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BC62436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7B68333C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2D2B" w14:paraId="7C48B97D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3E7B1C0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1888" w:type="dxa"/>
            <w:vAlign w:val="center"/>
          </w:tcPr>
          <w:p w14:paraId="3A9ADE6E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6253E6F8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47D09D19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29279C3A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FA1363B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6AA7B7C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254FF5E0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7986433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4A1B393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D00DCC3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1888" w:type="dxa"/>
            <w:vAlign w:val="center"/>
          </w:tcPr>
          <w:p w14:paraId="7521CB20" w14:textId="70A4709B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(-1.7, 1.6)</w:t>
            </w:r>
          </w:p>
        </w:tc>
        <w:tc>
          <w:tcPr>
            <w:tcW w:w="851" w:type="dxa"/>
            <w:vAlign w:val="center"/>
          </w:tcPr>
          <w:p w14:paraId="2C7A83DC" w14:textId="3F19106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4" w:type="dxa"/>
            <w:vAlign w:val="center"/>
          </w:tcPr>
          <w:p w14:paraId="732164DD" w14:textId="1B67EF62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6327593C" w14:textId="7D5733FA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779742D0" w14:textId="0350D366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(-1.9, 1.6)</w:t>
            </w:r>
          </w:p>
        </w:tc>
        <w:tc>
          <w:tcPr>
            <w:tcW w:w="992" w:type="dxa"/>
            <w:vAlign w:val="center"/>
          </w:tcPr>
          <w:p w14:paraId="00EB149C" w14:textId="72ABFFAD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5" w:type="dxa"/>
            <w:vAlign w:val="center"/>
          </w:tcPr>
          <w:p w14:paraId="55825FA4" w14:textId="598646AB" w:rsidR="00C32D2B" w:rsidRPr="00626383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(-1.4, 0.95)</w:t>
            </w:r>
          </w:p>
        </w:tc>
        <w:tc>
          <w:tcPr>
            <w:tcW w:w="1246" w:type="dxa"/>
            <w:vAlign w:val="center"/>
          </w:tcPr>
          <w:p w14:paraId="059BEE8D" w14:textId="13AD5566" w:rsidR="00C32D2B" w:rsidRPr="004D650E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32D2B" w14:paraId="4EBB4D1F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16FC4D6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1888" w:type="dxa"/>
            <w:vAlign w:val="center"/>
          </w:tcPr>
          <w:p w14:paraId="07DEF9E5" w14:textId="2E5818A0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(-2.3, 1.6)</w:t>
            </w:r>
          </w:p>
        </w:tc>
        <w:tc>
          <w:tcPr>
            <w:tcW w:w="851" w:type="dxa"/>
            <w:vAlign w:val="center"/>
          </w:tcPr>
          <w:p w14:paraId="102589DB" w14:textId="4BE4B226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  <w:vAlign w:val="center"/>
          </w:tcPr>
          <w:p w14:paraId="0B264ADD" w14:textId="1571F290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5712AB85" w14:textId="4F7331CA" w:rsidR="00C32D2B" w:rsidRPr="00A51E6B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24ADFBE" w14:textId="3C7EC301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2.1, 2.0)</w:t>
            </w:r>
          </w:p>
        </w:tc>
        <w:tc>
          <w:tcPr>
            <w:tcW w:w="992" w:type="dxa"/>
            <w:vAlign w:val="center"/>
          </w:tcPr>
          <w:p w14:paraId="0D762802" w14:textId="5F0CDF19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5" w:type="dxa"/>
            <w:vAlign w:val="center"/>
          </w:tcPr>
          <w:p w14:paraId="08E9A01C" w14:textId="5C351320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(-2.9, 0.08)</w:t>
            </w:r>
          </w:p>
        </w:tc>
        <w:tc>
          <w:tcPr>
            <w:tcW w:w="1246" w:type="dxa"/>
            <w:vAlign w:val="center"/>
          </w:tcPr>
          <w:p w14:paraId="05B01250" w14:textId="3EEC5FF5" w:rsidR="00C32D2B" w:rsidRPr="00661217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C32D2B" w14:paraId="5B8FF46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28A71BC" w14:textId="77777777" w:rsidR="00C32D2B" w:rsidRDefault="00C32D2B" w:rsidP="00C32D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1888" w:type="dxa"/>
            <w:vAlign w:val="center"/>
          </w:tcPr>
          <w:p w14:paraId="1439FA1D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F3CE296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DCD59E1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9FDC7DB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57E90276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11043E8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809E95C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7F4A2C3C" w14:textId="7777777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2D2B" w14:paraId="773A2B43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C9F0D5F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888" w:type="dxa"/>
            <w:vAlign w:val="center"/>
          </w:tcPr>
          <w:p w14:paraId="3CD0D113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31F19E65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1D565007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1348CD06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AEE26A9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D4E062C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454FABA9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C795EE5" w14:textId="77777777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2D2B" w14:paraId="37C735A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D9AB2C3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888" w:type="dxa"/>
            <w:vAlign w:val="center"/>
          </w:tcPr>
          <w:p w14:paraId="02C89B6A" w14:textId="7F9C7639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(-4.7, 1.1)</w:t>
            </w:r>
          </w:p>
        </w:tc>
        <w:tc>
          <w:tcPr>
            <w:tcW w:w="851" w:type="dxa"/>
            <w:vAlign w:val="center"/>
          </w:tcPr>
          <w:p w14:paraId="64FEEA4D" w14:textId="77AE819D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226F800B" w14:textId="5C7904F9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2A8FD7FA" w14:textId="29C098FA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B5D4B37" w14:textId="77F00BD3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(-4.9, 0.76)</w:t>
            </w:r>
          </w:p>
        </w:tc>
        <w:tc>
          <w:tcPr>
            <w:tcW w:w="992" w:type="dxa"/>
            <w:vAlign w:val="center"/>
          </w:tcPr>
          <w:p w14:paraId="751B5C10" w14:textId="534BABE9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5" w:type="dxa"/>
            <w:vAlign w:val="center"/>
          </w:tcPr>
          <w:p w14:paraId="35A7BEFC" w14:textId="485E3E0F" w:rsidR="00C32D2B" w:rsidRPr="00626383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(-4.3, 0.26)</w:t>
            </w:r>
          </w:p>
        </w:tc>
        <w:tc>
          <w:tcPr>
            <w:tcW w:w="1246" w:type="dxa"/>
            <w:vAlign w:val="center"/>
          </w:tcPr>
          <w:p w14:paraId="7F56960C" w14:textId="2132EF03" w:rsidR="00C32D2B" w:rsidRPr="00AC72C8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2C8">
              <w:rPr>
                <w:rFonts w:ascii="Times New Roman" w:hAnsi="Times New Roman" w:cs="Times New Roman"/>
              </w:rPr>
              <w:t>0.078</w:t>
            </w:r>
          </w:p>
        </w:tc>
      </w:tr>
      <w:tr w:rsidR="00C32D2B" w14:paraId="7BD0E907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0624C10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1888" w:type="dxa"/>
            <w:vAlign w:val="center"/>
          </w:tcPr>
          <w:p w14:paraId="060D0072" w14:textId="26613B29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(-3.5, 1.8)</w:t>
            </w:r>
          </w:p>
        </w:tc>
        <w:tc>
          <w:tcPr>
            <w:tcW w:w="851" w:type="dxa"/>
            <w:vAlign w:val="center"/>
          </w:tcPr>
          <w:p w14:paraId="3BD6C7FE" w14:textId="7DF0C191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vAlign w:val="center"/>
          </w:tcPr>
          <w:p w14:paraId="39C3260D" w14:textId="5CB98476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0E97A534" w14:textId="541B944F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AA9859E" w14:textId="31ED6F0F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(-3.4, 1.8)</w:t>
            </w:r>
          </w:p>
        </w:tc>
        <w:tc>
          <w:tcPr>
            <w:tcW w:w="992" w:type="dxa"/>
            <w:vAlign w:val="center"/>
          </w:tcPr>
          <w:p w14:paraId="0477F46A" w14:textId="60E2627E" w:rsidR="00C32D2B" w:rsidRPr="00626383" w:rsidRDefault="00C32D2B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08E83D36" w14:textId="1D59CC58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(-4.0, 0.12)</w:t>
            </w:r>
          </w:p>
        </w:tc>
        <w:tc>
          <w:tcPr>
            <w:tcW w:w="1246" w:type="dxa"/>
            <w:vAlign w:val="center"/>
          </w:tcPr>
          <w:p w14:paraId="5080E4A8" w14:textId="7481985C" w:rsidR="00C32D2B" w:rsidRPr="00626383" w:rsidRDefault="00AC72C8" w:rsidP="00C32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  <w:tr w:rsidR="00C32D2B" w14:paraId="4BBC5942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888B63E" w14:textId="77777777" w:rsidR="00C32D2B" w:rsidRDefault="00C32D2B" w:rsidP="00C32D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1888" w:type="dxa"/>
            <w:vAlign w:val="center"/>
          </w:tcPr>
          <w:p w14:paraId="4FC43660" w14:textId="67ED09F5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-2.8, 3.3)</w:t>
            </w:r>
          </w:p>
        </w:tc>
        <w:tc>
          <w:tcPr>
            <w:tcW w:w="851" w:type="dxa"/>
            <w:vAlign w:val="center"/>
          </w:tcPr>
          <w:p w14:paraId="3566D026" w14:textId="74BEB007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4" w:type="dxa"/>
            <w:vAlign w:val="center"/>
          </w:tcPr>
          <w:p w14:paraId="444C2263" w14:textId="411574B0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7D00EFA" w14:textId="6F2A638B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3DB4C96" w14:textId="620A6C46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(-2.3, 3.8)</w:t>
            </w:r>
          </w:p>
        </w:tc>
        <w:tc>
          <w:tcPr>
            <w:tcW w:w="992" w:type="dxa"/>
            <w:vAlign w:val="center"/>
          </w:tcPr>
          <w:p w14:paraId="4F15E012" w14:textId="6D7EE83D" w:rsidR="00C32D2B" w:rsidRPr="00626383" w:rsidRDefault="00C32D2B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1541FA9E" w14:textId="36BAC505" w:rsidR="00C32D2B" w:rsidRPr="00626383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-2.4, 2.7)</w:t>
            </w:r>
          </w:p>
        </w:tc>
        <w:tc>
          <w:tcPr>
            <w:tcW w:w="1246" w:type="dxa"/>
            <w:vAlign w:val="center"/>
          </w:tcPr>
          <w:p w14:paraId="1F383E57" w14:textId="7C0A8178" w:rsidR="00C32D2B" w:rsidRPr="00626383" w:rsidRDefault="00AC72C8" w:rsidP="00C32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</w:tbl>
    <w:p w14:paraId="13B92806" w14:textId="77777777" w:rsidR="001304B9" w:rsidRPr="00580CD2" w:rsidRDefault="001304B9" w:rsidP="001304B9">
      <w:r>
        <w:t>__________________________________________________________________________________________________________________</w:t>
      </w:r>
    </w:p>
    <w:p w14:paraId="41412900" w14:textId="77777777" w:rsidR="001304B9" w:rsidRDefault="001304B9" w:rsidP="001304B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7BCEAF07" w14:textId="77777777" w:rsidR="001304B9" w:rsidRPr="00580CD2" w:rsidRDefault="001304B9" w:rsidP="001304B9"/>
    <w:p w14:paraId="4E7AA1E7" w14:textId="72FE46A1" w:rsidR="00C54B8D" w:rsidRDefault="00C54B8D">
      <w:r>
        <w:br w:type="page"/>
      </w:r>
    </w:p>
    <w:tbl>
      <w:tblPr>
        <w:tblStyle w:val="TabeladeLista1Clara-nfase31"/>
        <w:tblW w:w="0" w:type="auto"/>
        <w:tblLook w:val="04A0" w:firstRow="1" w:lastRow="0" w:firstColumn="1" w:lastColumn="0" w:noHBand="0" w:noVBand="1"/>
      </w:tblPr>
      <w:tblGrid>
        <w:gridCol w:w="1656"/>
        <w:gridCol w:w="1888"/>
        <w:gridCol w:w="851"/>
        <w:gridCol w:w="1984"/>
        <w:gridCol w:w="1448"/>
        <w:gridCol w:w="1954"/>
        <w:gridCol w:w="992"/>
        <w:gridCol w:w="1985"/>
        <w:gridCol w:w="1246"/>
      </w:tblGrid>
      <w:tr w:rsidR="00C54B8D" w14:paraId="023A7B36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35330B04" w14:textId="5903E96D" w:rsidR="00C54B8D" w:rsidRDefault="00C54B8D" w:rsidP="00426F42">
            <w:proofErr w:type="spellStart"/>
            <w:r>
              <w:rPr>
                <w:rFonts w:ascii="Times New Roman" w:hAnsi="Times New Roman" w:cs="Times New Roman"/>
              </w:rPr>
              <w:lastRenderedPageBreak/>
              <w:t>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Factor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associated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with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meaning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in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lif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goal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sub</w:t>
            </w:r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scor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pr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post-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intervention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</w:tr>
      <w:tr w:rsidR="00C54B8D" w14:paraId="3BC9E1C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18958988" w14:textId="40DAF23F" w:rsidR="00C54B8D" w:rsidRPr="00C220E5" w:rsidRDefault="00C54B8D" w:rsidP="00426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C54B8D" w14:paraId="3085A233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AE66E32" w14:textId="77777777" w:rsidR="00C54B8D" w:rsidRDefault="00C54B8D" w:rsidP="00426F42"/>
        </w:tc>
        <w:tc>
          <w:tcPr>
            <w:tcW w:w="6171" w:type="dxa"/>
            <w:gridSpan w:val="4"/>
          </w:tcPr>
          <w:p w14:paraId="051E6024" w14:textId="77777777" w:rsidR="00C54B8D" w:rsidRPr="00580CD2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  <w:proofErr w:type="spellEnd"/>
          </w:p>
        </w:tc>
        <w:tc>
          <w:tcPr>
            <w:tcW w:w="6177" w:type="dxa"/>
            <w:gridSpan w:val="4"/>
          </w:tcPr>
          <w:p w14:paraId="795AEEBC" w14:textId="77777777" w:rsidR="00C54B8D" w:rsidRPr="00580CD2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proofErr w:type="spellEnd"/>
          </w:p>
        </w:tc>
      </w:tr>
      <w:tr w:rsidR="00C54B8D" w14:paraId="1F033802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1AC5AC4" w14:textId="77777777" w:rsidR="00C54B8D" w:rsidRDefault="00C54B8D" w:rsidP="00426F42"/>
        </w:tc>
        <w:tc>
          <w:tcPr>
            <w:tcW w:w="1888" w:type="dxa"/>
            <w:vAlign w:val="center"/>
          </w:tcPr>
          <w:p w14:paraId="1C22DBAF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851" w:type="dxa"/>
            <w:vAlign w:val="center"/>
          </w:tcPr>
          <w:p w14:paraId="0052912F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4" w:type="dxa"/>
            <w:vAlign w:val="center"/>
          </w:tcPr>
          <w:p w14:paraId="7A986BEC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448" w:type="dxa"/>
            <w:vAlign w:val="center"/>
          </w:tcPr>
          <w:p w14:paraId="44713140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54" w:type="dxa"/>
            <w:vAlign w:val="center"/>
          </w:tcPr>
          <w:p w14:paraId="457B377F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992" w:type="dxa"/>
            <w:vAlign w:val="center"/>
          </w:tcPr>
          <w:p w14:paraId="230CD569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vAlign w:val="center"/>
          </w:tcPr>
          <w:p w14:paraId="3E63E18E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46" w:type="dxa"/>
            <w:vAlign w:val="center"/>
          </w:tcPr>
          <w:p w14:paraId="18D0D835" w14:textId="77777777" w:rsidR="00C54B8D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C54B8D" w14:paraId="751C690D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9885488" w14:textId="77777777" w:rsidR="00C54B8D" w:rsidRDefault="00C54B8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8" w:type="dxa"/>
            <w:vAlign w:val="center"/>
          </w:tcPr>
          <w:p w14:paraId="5E1FBAE6" w14:textId="6292E637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(-0.1, 0.1)</w:t>
            </w:r>
          </w:p>
        </w:tc>
        <w:tc>
          <w:tcPr>
            <w:tcW w:w="851" w:type="dxa"/>
            <w:vAlign w:val="center"/>
          </w:tcPr>
          <w:p w14:paraId="0251ED10" w14:textId="7BE07610" w:rsidR="00C54B8D" w:rsidRPr="001304B9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,9</w:t>
            </w:r>
          </w:p>
        </w:tc>
        <w:tc>
          <w:tcPr>
            <w:tcW w:w="1984" w:type="dxa"/>
            <w:vAlign w:val="center"/>
          </w:tcPr>
          <w:p w14:paraId="1C003AAF" w14:textId="4F2448B0" w:rsidR="00C54B8D" w:rsidRPr="00626383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(-0.16, 0.89)</w:t>
            </w:r>
          </w:p>
        </w:tc>
        <w:tc>
          <w:tcPr>
            <w:tcW w:w="1448" w:type="dxa"/>
            <w:vAlign w:val="center"/>
          </w:tcPr>
          <w:p w14:paraId="4FD80412" w14:textId="4F9F3870" w:rsidR="00C54B8D" w:rsidRPr="00A51E6B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2D2115BC" w14:textId="72811240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(-0.11, 0.1)</w:t>
            </w:r>
          </w:p>
        </w:tc>
        <w:tc>
          <w:tcPr>
            <w:tcW w:w="992" w:type="dxa"/>
            <w:vAlign w:val="center"/>
          </w:tcPr>
          <w:p w14:paraId="694B960D" w14:textId="64B3E631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5" w:type="dxa"/>
            <w:vAlign w:val="center"/>
          </w:tcPr>
          <w:p w14:paraId="13C858E0" w14:textId="10ED4661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15, 0.52)</w:t>
            </w:r>
          </w:p>
        </w:tc>
        <w:tc>
          <w:tcPr>
            <w:tcW w:w="1246" w:type="dxa"/>
            <w:vAlign w:val="center"/>
          </w:tcPr>
          <w:p w14:paraId="08064F49" w14:textId="4055F194" w:rsidR="00C54B8D" w:rsidRPr="002D7537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54B8D" w14:paraId="18826A5C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DF70724" w14:textId="77777777" w:rsidR="00C54B8D" w:rsidRDefault="00C54B8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8" w:type="dxa"/>
            <w:vAlign w:val="center"/>
          </w:tcPr>
          <w:p w14:paraId="68D9CDD0" w14:textId="0320B6C0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(-0.05, 0.04)</w:t>
            </w:r>
          </w:p>
        </w:tc>
        <w:tc>
          <w:tcPr>
            <w:tcW w:w="851" w:type="dxa"/>
            <w:vAlign w:val="center"/>
          </w:tcPr>
          <w:p w14:paraId="06B98752" w14:textId="7EC45948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4" w:type="dxa"/>
            <w:vAlign w:val="center"/>
          </w:tcPr>
          <w:p w14:paraId="168917B4" w14:textId="580BF2C5" w:rsidR="00C54B8D" w:rsidRPr="0083522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(0.02, 0.95)</w:t>
            </w:r>
          </w:p>
        </w:tc>
        <w:tc>
          <w:tcPr>
            <w:tcW w:w="1448" w:type="dxa"/>
            <w:vAlign w:val="center"/>
          </w:tcPr>
          <w:p w14:paraId="245F0FBC" w14:textId="6941F3B4" w:rsidR="00C54B8D" w:rsidRPr="00FF1BC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F1BC3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1954" w:type="dxa"/>
            <w:vAlign w:val="center"/>
          </w:tcPr>
          <w:p w14:paraId="6DEB73BD" w14:textId="5BB3208B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5, 0.03)</w:t>
            </w:r>
          </w:p>
        </w:tc>
        <w:tc>
          <w:tcPr>
            <w:tcW w:w="992" w:type="dxa"/>
            <w:vAlign w:val="center"/>
          </w:tcPr>
          <w:p w14:paraId="7CC40EB2" w14:textId="33013F90" w:rsidR="00C54B8D" w:rsidRPr="000D7CD8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7CD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0874B861" w14:textId="7C8F6FE4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12, 0.39)</w:t>
            </w:r>
          </w:p>
        </w:tc>
        <w:tc>
          <w:tcPr>
            <w:tcW w:w="1246" w:type="dxa"/>
            <w:vAlign w:val="center"/>
          </w:tcPr>
          <w:p w14:paraId="00D22281" w14:textId="1C650449" w:rsidR="00C54B8D" w:rsidRPr="00BC673B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673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C673B" w14:paraId="65E38727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E370770" w14:textId="77777777" w:rsidR="00BC673B" w:rsidRDefault="00BC673B" w:rsidP="00BC673B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88" w:type="dxa"/>
            <w:vAlign w:val="center"/>
          </w:tcPr>
          <w:p w14:paraId="00254BFD" w14:textId="3F113A25" w:rsidR="00BC673B" w:rsidRPr="00626383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-0.15, 0.05)</w:t>
            </w:r>
          </w:p>
        </w:tc>
        <w:tc>
          <w:tcPr>
            <w:tcW w:w="851" w:type="dxa"/>
            <w:vAlign w:val="center"/>
          </w:tcPr>
          <w:p w14:paraId="31E0E11C" w14:textId="785B9FEE" w:rsidR="00BC673B" w:rsidRPr="000D7CD8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7CD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1B28AB7E" w14:textId="74F5B2AD" w:rsidR="00BC673B" w:rsidRPr="00626383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(-0.1, 1.0)</w:t>
            </w:r>
          </w:p>
        </w:tc>
        <w:tc>
          <w:tcPr>
            <w:tcW w:w="1448" w:type="dxa"/>
            <w:vAlign w:val="center"/>
          </w:tcPr>
          <w:p w14:paraId="0247CB1B" w14:textId="6C800BAC" w:rsidR="00BC673B" w:rsidRPr="00C32D2B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4" w:type="dxa"/>
            <w:vAlign w:val="center"/>
          </w:tcPr>
          <w:p w14:paraId="1747857B" w14:textId="4810A0A0" w:rsidR="00BC673B" w:rsidRPr="00626383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(-0.23, -0.02)</w:t>
            </w:r>
          </w:p>
        </w:tc>
        <w:tc>
          <w:tcPr>
            <w:tcW w:w="992" w:type="dxa"/>
            <w:vAlign w:val="center"/>
          </w:tcPr>
          <w:p w14:paraId="2DD87BC8" w14:textId="5341B078" w:rsidR="00BC673B" w:rsidRPr="000D7CD8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D7CD8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985" w:type="dxa"/>
            <w:vAlign w:val="center"/>
          </w:tcPr>
          <w:p w14:paraId="651165B2" w14:textId="1AD68CCC" w:rsidR="00BC673B" w:rsidRPr="00626383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677746C9" w14:textId="33E42615" w:rsidR="00BC673B" w:rsidRPr="002D7537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52B5C8B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4C4BFDA" w14:textId="77777777" w:rsidR="00C54B8D" w:rsidRDefault="00C54B8D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8" w:type="dxa"/>
            <w:vAlign w:val="center"/>
          </w:tcPr>
          <w:p w14:paraId="6B01027B" w14:textId="5F87CB28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3, 0.02)</w:t>
            </w:r>
          </w:p>
        </w:tc>
        <w:tc>
          <w:tcPr>
            <w:tcW w:w="851" w:type="dxa"/>
            <w:vAlign w:val="center"/>
          </w:tcPr>
          <w:p w14:paraId="20C9254B" w14:textId="43A54A9F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4" w:type="dxa"/>
            <w:vAlign w:val="center"/>
          </w:tcPr>
          <w:p w14:paraId="5FA8646B" w14:textId="16F48B7D" w:rsidR="00C54B8D" w:rsidRPr="0062638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(-0.85, 0.02)</w:t>
            </w:r>
          </w:p>
        </w:tc>
        <w:tc>
          <w:tcPr>
            <w:tcW w:w="1448" w:type="dxa"/>
            <w:vAlign w:val="center"/>
          </w:tcPr>
          <w:p w14:paraId="5A214339" w14:textId="25F05CA3" w:rsidR="00C54B8D" w:rsidRPr="00C32D2B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954" w:type="dxa"/>
            <w:vAlign w:val="center"/>
          </w:tcPr>
          <w:p w14:paraId="491CC031" w14:textId="3405F1F0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4, 0.01)</w:t>
            </w:r>
          </w:p>
        </w:tc>
        <w:tc>
          <w:tcPr>
            <w:tcW w:w="992" w:type="dxa"/>
            <w:vAlign w:val="center"/>
          </w:tcPr>
          <w:p w14:paraId="6F05F383" w14:textId="013AD844" w:rsidR="00C54B8D" w:rsidRPr="000D7CD8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7CD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5" w:type="dxa"/>
            <w:vAlign w:val="center"/>
          </w:tcPr>
          <w:p w14:paraId="525BCF04" w14:textId="544EDF17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(-0.29, -0.08)</w:t>
            </w:r>
          </w:p>
        </w:tc>
        <w:tc>
          <w:tcPr>
            <w:tcW w:w="1246" w:type="dxa"/>
            <w:vAlign w:val="center"/>
          </w:tcPr>
          <w:p w14:paraId="2721B1FC" w14:textId="0CB2ECA1" w:rsidR="00C54B8D" w:rsidRPr="00BC673B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673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54B8D" w14:paraId="311809C8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2E303B5" w14:textId="77777777" w:rsidR="00C54B8D" w:rsidRDefault="00C54B8D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88" w:type="dxa"/>
            <w:vAlign w:val="center"/>
          </w:tcPr>
          <w:p w14:paraId="7A11F2B1" w14:textId="5A076DC9" w:rsidR="00C54B8D" w:rsidRPr="00C220E5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5, 0.04)</w:t>
            </w:r>
          </w:p>
        </w:tc>
        <w:tc>
          <w:tcPr>
            <w:tcW w:w="851" w:type="dxa"/>
            <w:vAlign w:val="center"/>
          </w:tcPr>
          <w:p w14:paraId="1D987C7E" w14:textId="7B5AB1BD" w:rsidR="00C54B8D" w:rsidRPr="00C220E5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7DECC1EA" w14:textId="4AE62783" w:rsidR="00C54B8D" w:rsidRPr="00C220E5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0.13, 0.04)</w:t>
            </w:r>
          </w:p>
        </w:tc>
        <w:tc>
          <w:tcPr>
            <w:tcW w:w="1448" w:type="dxa"/>
            <w:vAlign w:val="center"/>
          </w:tcPr>
          <w:p w14:paraId="7ED82D88" w14:textId="7415A2A2" w:rsidR="00C54B8D" w:rsidRPr="00C220E5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4657C09A" w14:textId="16E78832" w:rsidR="00C54B8D" w:rsidRPr="00C220E5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-0.03, 0.05)</w:t>
            </w:r>
          </w:p>
        </w:tc>
        <w:tc>
          <w:tcPr>
            <w:tcW w:w="992" w:type="dxa"/>
            <w:vAlign w:val="center"/>
          </w:tcPr>
          <w:p w14:paraId="2F84BA13" w14:textId="584DC612" w:rsidR="00C54B8D" w:rsidRPr="00C220E5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11E3347C" w14:textId="01CCE7FC" w:rsidR="00C54B8D" w:rsidRPr="00C220E5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-0.01, 0.08)</w:t>
            </w:r>
          </w:p>
        </w:tc>
        <w:tc>
          <w:tcPr>
            <w:tcW w:w="1246" w:type="dxa"/>
            <w:vAlign w:val="center"/>
          </w:tcPr>
          <w:p w14:paraId="54613AC2" w14:textId="4F08E6E8" w:rsidR="00C54B8D" w:rsidRPr="00C220E5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C54B8D" w14:paraId="6B38CB3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23C0751" w14:textId="77777777" w:rsidR="00C54B8D" w:rsidRDefault="00C54B8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888" w:type="dxa"/>
            <w:vAlign w:val="center"/>
          </w:tcPr>
          <w:p w14:paraId="53F150BE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BB36A35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CFE5449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23F4570D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6FBC6217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90BFA6D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B92FAFE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60B3C27B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8D" w14:paraId="38CCE1EC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CD8D159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88" w:type="dxa"/>
            <w:vAlign w:val="center"/>
          </w:tcPr>
          <w:p w14:paraId="24E4318E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614DCF8E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0120528E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500BCE81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FFDF830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D27401F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65D3DAAC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B78EA9B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6A8A1D2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703FB9E" w14:textId="77777777" w:rsidR="00C54B8D" w:rsidRDefault="00C54B8D" w:rsidP="00426F42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88" w:type="dxa"/>
            <w:vAlign w:val="center"/>
          </w:tcPr>
          <w:p w14:paraId="5ED8B0EA" w14:textId="1DF3A9B8" w:rsidR="00C54B8D" w:rsidRPr="00C220E5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(-1.9, 0.84)</w:t>
            </w:r>
          </w:p>
        </w:tc>
        <w:tc>
          <w:tcPr>
            <w:tcW w:w="851" w:type="dxa"/>
            <w:vAlign w:val="center"/>
          </w:tcPr>
          <w:p w14:paraId="3A07FD04" w14:textId="2001729D" w:rsidR="00C54B8D" w:rsidRPr="00C220E5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4" w:type="dxa"/>
            <w:vAlign w:val="center"/>
          </w:tcPr>
          <w:p w14:paraId="5F824D88" w14:textId="21C46AA9" w:rsidR="00C54B8D" w:rsidRPr="00C220E5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(-2.7, 1.0)</w:t>
            </w:r>
          </w:p>
        </w:tc>
        <w:tc>
          <w:tcPr>
            <w:tcW w:w="1448" w:type="dxa"/>
            <w:vAlign w:val="center"/>
          </w:tcPr>
          <w:p w14:paraId="24E53466" w14:textId="6D3AA365" w:rsidR="00C54B8D" w:rsidRPr="00C220E5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0817E64E" w14:textId="07FFC407" w:rsidR="00C54B8D" w:rsidRPr="00C220E5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(-2.3, -0.06)</w:t>
            </w:r>
          </w:p>
        </w:tc>
        <w:tc>
          <w:tcPr>
            <w:tcW w:w="992" w:type="dxa"/>
            <w:vAlign w:val="center"/>
          </w:tcPr>
          <w:p w14:paraId="17EAE91F" w14:textId="6D93F5BE" w:rsidR="00C54B8D" w:rsidRPr="006D65D6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D65D6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985" w:type="dxa"/>
            <w:vAlign w:val="center"/>
          </w:tcPr>
          <w:p w14:paraId="29FE193D" w14:textId="5A49A872" w:rsidR="00C54B8D" w:rsidRPr="00C220E5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(-2.9, -0.7)</w:t>
            </w:r>
          </w:p>
        </w:tc>
        <w:tc>
          <w:tcPr>
            <w:tcW w:w="1246" w:type="dxa"/>
            <w:vAlign w:val="center"/>
          </w:tcPr>
          <w:p w14:paraId="141AFDDF" w14:textId="21C408FA" w:rsidR="00C54B8D" w:rsidRPr="00BC673B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673B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C54B8D" w14:paraId="46A95C5E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F8CD2B5" w14:textId="77777777" w:rsidR="00C54B8D" w:rsidRDefault="00C54B8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1888" w:type="dxa"/>
            <w:vAlign w:val="center"/>
          </w:tcPr>
          <w:p w14:paraId="687C416B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1E693A5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5BAD864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6C0C37B0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2BC15716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336B0CC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42958BA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513DB082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8D" w14:paraId="4D18E2B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A4966A0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1888" w:type="dxa"/>
            <w:vAlign w:val="center"/>
          </w:tcPr>
          <w:p w14:paraId="1CF2F838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30294BFE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3B552C56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D92A9A5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E8306F2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53AE29E2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5B89B73D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4D478DD4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C673B" w14:paraId="76EADEB4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EBE8B7A" w14:textId="77777777" w:rsidR="00BC673B" w:rsidRDefault="00BC673B" w:rsidP="00BC673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1888" w:type="dxa"/>
            <w:vAlign w:val="center"/>
          </w:tcPr>
          <w:p w14:paraId="7EF9B0F7" w14:textId="4934C6BD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-0.58, 2.6)</w:t>
            </w:r>
          </w:p>
        </w:tc>
        <w:tc>
          <w:tcPr>
            <w:tcW w:w="851" w:type="dxa"/>
            <w:vAlign w:val="center"/>
          </w:tcPr>
          <w:p w14:paraId="4C06F847" w14:textId="4E2C8382" w:rsidR="00BC673B" w:rsidRPr="000D7CD8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7CD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426FA212" w14:textId="2038AFDD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FA9640E" w14:textId="39BF7E89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30704CEC" w14:textId="28CB3731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-0.9, 1.8)</w:t>
            </w:r>
          </w:p>
        </w:tc>
        <w:tc>
          <w:tcPr>
            <w:tcW w:w="992" w:type="dxa"/>
            <w:vAlign w:val="center"/>
          </w:tcPr>
          <w:p w14:paraId="5F43B96C" w14:textId="6043CBF8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442D4D35" w14:textId="2BAB4D7F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8F7D674" w14:textId="65C8CA7D" w:rsidR="00BC673B" w:rsidRPr="00C220E5" w:rsidRDefault="00BC673B" w:rsidP="00BC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C673B" w14:paraId="7C0C512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B6E92EF" w14:textId="77777777" w:rsidR="00BC673B" w:rsidRDefault="00BC673B" w:rsidP="00BC673B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1888" w:type="dxa"/>
            <w:vAlign w:val="center"/>
          </w:tcPr>
          <w:p w14:paraId="4C0791E5" w14:textId="0C52203C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-0.43, 2.4)</w:t>
            </w:r>
          </w:p>
        </w:tc>
        <w:tc>
          <w:tcPr>
            <w:tcW w:w="851" w:type="dxa"/>
            <w:vAlign w:val="center"/>
          </w:tcPr>
          <w:p w14:paraId="5974EB70" w14:textId="1F448886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7578FB14" w14:textId="02663207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D4534D6" w14:textId="2599EB5F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2308D846" w14:textId="2BEA2699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(-0.19, 2.3)</w:t>
            </w:r>
          </w:p>
        </w:tc>
        <w:tc>
          <w:tcPr>
            <w:tcW w:w="992" w:type="dxa"/>
            <w:vAlign w:val="center"/>
          </w:tcPr>
          <w:p w14:paraId="255DC9CD" w14:textId="09C62420" w:rsidR="00BC673B" w:rsidRPr="00EB2D31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985" w:type="dxa"/>
            <w:vAlign w:val="center"/>
          </w:tcPr>
          <w:p w14:paraId="1A13852F" w14:textId="630D16F1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9E90907" w14:textId="08360D39" w:rsidR="00BC673B" w:rsidRPr="00C220E5" w:rsidRDefault="00BC673B" w:rsidP="00BC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3DA52037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F91DF2A" w14:textId="77777777" w:rsidR="00C54B8D" w:rsidRDefault="00C54B8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888" w:type="dxa"/>
            <w:vAlign w:val="center"/>
          </w:tcPr>
          <w:p w14:paraId="1A2B4FA9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A9BD48C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735C3A5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049F610B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715A9D23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C4B461F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ECDD739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29C675E2" w14:textId="77777777" w:rsidR="00C54B8D" w:rsidRPr="00C220E5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8D" w14:paraId="223E1C1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2D1B1E7" w14:textId="77777777" w:rsidR="00C54B8D" w:rsidRDefault="00C54B8D" w:rsidP="00426F42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888" w:type="dxa"/>
            <w:vAlign w:val="center"/>
          </w:tcPr>
          <w:p w14:paraId="41A2AF2E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19273D66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116B39B0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5990E14A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261FB13F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28DF7DCD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20E9F8FE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4B01E1BE" w14:textId="77777777" w:rsidR="00C54B8D" w:rsidRPr="00C220E5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2D15FF3A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3C7EDE1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888" w:type="dxa"/>
            <w:vAlign w:val="center"/>
          </w:tcPr>
          <w:p w14:paraId="67FD9692" w14:textId="4957FF66" w:rsidR="00C54B8D" w:rsidRPr="00C220E5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(-2.4, 0.67)</w:t>
            </w:r>
          </w:p>
        </w:tc>
        <w:tc>
          <w:tcPr>
            <w:tcW w:w="851" w:type="dxa"/>
            <w:vAlign w:val="center"/>
          </w:tcPr>
          <w:p w14:paraId="068643F9" w14:textId="05FCFEA0" w:rsidR="00C54B8D" w:rsidRPr="00C220E5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67EA4E45" w14:textId="0E561D7D" w:rsidR="00C54B8D" w:rsidRPr="00C220E5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(-3.6, 0.63)</w:t>
            </w:r>
          </w:p>
        </w:tc>
        <w:tc>
          <w:tcPr>
            <w:tcW w:w="1448" w:type="dxa"/>
            <w:vAlign w:val="center"/>
          </w:tcPr>
          <w:p w14:paraId="22C98A5B" w14:textId="3890C3E1" w:rsidR="00C54B8D" w:rsidRPr="00A51E6B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28CD7E01" w14:textId="473C139E" w:rsidR="00C54B8D" w:rsidRPr="00C220E5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-1.1, 1.6</w:t>
            </w:r>
          </w:p>
        </w:tc>
        <w:tc>
          <w:tcPr>
            <w:tcW w:w="992" w:type="dxa"/>
            <w:vAlign w:val="center"/>
          </w:tcPr>
          <w:p w14:paraId="6E67C800" w14:textId="46A7BC38" w:rsidR="00C54B8D" w:rsidRPr="00C220E5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1E708776" w14:textId="74762890" w:rsidR="00C54B8D" w:rsidRPr="00C220E5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(0.03, 2.7)</w:t>
            </w:r>
          </w:p>
        </w:tc>
        <w:tc>
          <w:tcPr>
            <w:tcW w:w="1246" w:type="dxa"/>
            <w:vAlign w:val="center"/>
          </w:tcPr>
          <w:p w14:paraId="5E097D3A" w14:textId="42F3CC20" w:rsidR="00C54B8D" w:rsidRPr="00BC673B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673B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C54B8D" w14:paraId="386CD7B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FED0FCA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1888" w:type="dxa"/>
            <w:vAlign w:val="center"/>
          </w:tcPr>
          <w:p w14:paraId="0483894F" w14:textId="7D81911C" w:rsidR="00C54B8D" w:rsidRPr="00C220E5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(-2.5, 0.85)</w:t>
            </w:r>
          </w:p>
        </w:tc>
        <w:tc>
          <w:tcPr>
            <w:tcW w:w="851" w:type="dxa"/>
            <w:vAlign w:val="center"/>
          </w:tcPr>
          <w:p w14:paraId="453755C5" w14:textId="07892FE8" w:rsidR="00C54B8D" w:rsidRPr="000D7CD8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7CD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76E237A3" w14:textId="27F81792" w:rsidR="00C54B8D" w:rsidRPr="00C220E5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(-5.2, 0.59)</w:t>
            </w:r>
          </w:p>
        </w:tc>
        <w:tc>
          <w:tcPr>
            <w:tcW w:w="1448" w:type="dxa"/>
            <w:vAlign w:val="center"/>
          </w:tcPr>
          <w:p w14:paraId="5F7D5695" w14:textId="24F17D62" w:rsidR="00C54B8D" w:rsidRPr="00C220E5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54" w:type="dxa"/>
            <w:vAlign w:val="center"/>
          </w:tcPr>
          <w:p w14:paraId="666F8165" w14:textId="727EC80E" w:rsidR="00C54B8D" w:rsidRPr="00C220E5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(-1.7, 1.2)</w:t>
            </w:r>
          </w:p>
        </w:tc>
        <w:tc>
          <w:tcPr>
            <w:tcW w:w="992" w:type="dxa"/>
            <w:vAlign w:val="center"/>
          </w:tcPr>
          <w:p w14:paraId="5EC3F5C7" w14:textId="44C21551" w:rsidR="00C54B8D" w:rsidRPr="00C220E5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1EB8B753" w14:textId="4DD79FA2" w:rsidR="00C54B8D" w:rsidRPr="00C220E5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-1.2, 2.2)</w:t>
            </w:r>
          </w:p>
        </w:tc>
        <w:tc>
          <w:tcPr>
            <w:tcW w:w="1246" w:type="dxa"/>
            <w:vAlign w:val="center"/>
          </w:tcPr>
          <w:p w14:paraId="2F5DB170" w14:textId="37875975" w:rsidR="00C54B8D" w:rsidRPr="00C220E5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C54B8D" w14:paraId="66379E90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29BC8D7" w14:textId="77777777" w:rsidR="00C54B8D" w:rsidRDefault="00C54B8D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888" w:type="dxa"/>
            <w:vAlign w:val="center"/>
          </w:tcPr>
          <w:p w14:paraId="6D74BFA3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2E8C0C2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637A5B9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FDD7C7B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2EFD3F18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46A4F57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D728B5B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6E58F839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8D" w14:paraId="24A9E98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ECADDE4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1888" w:type="dxa"/>
            <w:vAlign w:val="center"/>
          </w:tcPr>
          <w:p w14:paraId="47AF5D07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2D90B048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22C792B9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5D549181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105EFAF3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26CE0423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48816D9C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856CAAC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4D76F2D9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57086A2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ivorced</w:t>
            </w:r>
            <w:proofErr w:type="spellEnd"/>
          </w:p>
        </w:tc>
        <w:tc>
          <w:tcPr>
            <w:tcW w:w="1888" w:type="dxa"/>
            <w:vAlign w:val="center"/>
          </w:tcPr>
          <w:p w14:paraId="68E9BD3B" w14:textId="160555E7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(-1.9, 1.5)</w:t>
            </w:r>
          </w:p>
        </w:tc>
        <w:tc>
          <w:tcPr>
            <w:tcW w:w="851" w:type="dxa"/>
            <w:vAlign w:val="center"/>
          </w:tcPr>
          <w:p w14:paraId="6A0D6C1A" w14:textId="2137A4B2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1FF92253" w14:textId="30388A95" w:rsidR="00C54B8D" w:rsidRPr="00626383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(-4.5, 0.35)</w:t>
            </w:r>
          </w:p>
        </w:tc>
        <w:tc>
          <w:tcPr>
            <w:tcW w:w="1448" w:type="dxa"/>
            <w:vAlign w:val="center"/>
          </w:tcPr>
          <w:p w14:paraId="33A68DD0" w14:textId="122C8B4F" w:rsidR="00C54B8D" w:rsidRPr="00C32D2B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954" w:type="dxa"/>
            <w:vAlign w:val="center"/>
          </w:tcPr>
          <w:p w14:paraId="179B3F3B" w14:textId="166006A5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(-1.7, 1.4)</w:t>
            </w:r>
          </w:p>
        </w:tc>
        <w:tc>
          <w:tcPr>
            <w:tcW w:w="992" w:type="dxa"/>
            <w:vAlign w:val="center"/>
          </w:tcPr>
          <w:p w14:paraId="39D565AB" w14:textId="71A8CCFD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5" w:type="dxa"/>
            <w:vAlign w:val="center"/>
          </w:tcPr>
          <w:p w14:paraId="4AAA238B" w14:textId="47EF9FDC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(-2.0, 0.79)</w:t>
            </w:r>
          </w:p>
        </w:tc>
        <w:tc>
          <w:tcPr>
            <w:tcW w:w="1246" w:type="dxa"/>
            <w:vAlign w:val="center"/>
          </w:tcPr>
          <w:p w14:paraId="7C225DD7" w14:textId="307F4EB1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C54B8D" w14:paraId="0B363F0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74F3E7B" w14:textId="77777777" w:rsidR="00C54B8D" w:rsidRDefault="00C54B8D" w:rsidP="00426F42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88" w:type="dxa"/>
            <w:vAlign w:val="center"/>
          </w:tcPr>
          <w:p w14:paraId="661CD1BE" w14:textId="1E0875D4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(-2.5, 0.56)</w:t>
            </w:r>
          </w:p>
        </w:tc>
        <w:tc>
          <w:tcPr>
            <w:tcW w:w="851" w:type="dxa"/>
            <w:vAlign w:val="center"/>
          </w:tcPr>
          <w:p w14:paraId="7AA756CA" w14:textId="12727DB9" w:rsidR="00C54B8D" w:rsidRPr="000D7CD8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7CD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00B96B63" w14:textId="1C34CCA6" w:rsidR="00C54B8D" w:rsidRPr="0062638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(-3.9, 0.37)</w:t>
            </w:r>
          </w:p>
        </w:tc>
        <w:tc>
          <w:tcPr>
            <w:tcW w:w="1448" w:type="dxa"/>
            <w:vAlign w:val="center"/>
          </w:tcPr>
          <w:p w14:paraId="64596CEF" w14:textId="11F60471" w:rsidR="00C54B8D" w:rsidRPr="00C32D2B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4" w:type="dxa"/>
            <w:vAlign w:val="center"/>
          </w:tcPr>
          <w:p w14:paraId="55B500F7" w14:textId="4EEEEBDE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(-1.7, 1.0)</w:t>
            </w:r>
          </w:p>
        </w:tc>
        <w:tc>
          <w:tcPr>
            <w:tcW w:w="992" w:type="dxa"/>
            <w:vAlign w:val="center"/>
          </w:tcPr>
          <w:p w14:paraId="1BF2D781" w14:textId="688CA1A9" w:rsidR="00C54B8D" w:rsidRPr="006D65D6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5D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4E422630" w14:textId="4120A2A8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(-2.2, 0.28)</w:t>
            </w:r>
          </w:p>
        </w:tc>
        <w:tc>
          <w:tcPr>
            <w:tcW w:w="1246" w:type="dxa"/>
            <w:vAlign w:val="center"/>
          </w:tcPr>
          <w:p w14:paraId="5ABFCD5D" w14:textId="7198A40B" w:rsidR="00C54B8D" w:rsidRPr="00BC673B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73B">
              <w:rPr>
                <w:rFonts w:ascii="Times New Roman" w:hAnsi="Times New Roman" w:cs="Times New Roman"/>
              </w:rPr>
              <w:t>0.12</w:t>
            </w:r>
          </w:p>
        </w:tc>
      </w:tr>
      <w:tr w:rsidR="00C54B8D" w14:paraId="0105FC6C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B1CCC01" w14:textId="77777777" w:rsidR="00C54B8D" w:rsidRDefault="00C54B8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1888" w:type="dxa"/>
            <w:vAlign w:val="center"/>
          </w:tcPr>
          <w:p w14:paraId="5ACB21BF" w14:textId="655A7E44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(-3.3, 1.7)</w:t>
            </w:r>
          </w:p>
        </w:tc>
        <w:tc>
          <w:tcPr>
            <w:tcW w:w="851" w:type="dxa"/>
            <w:vAlign w:val="center"/>
          </w:tcPr>
          <w:p w14:paraId="3DDA7EFE" w14:textId="4F25473F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vAlign w:val="center"/>
          </w:tcPr>
          <w:p w14:paraId="0246B19D" w14:textId="14872B3C" w:rsidR="00C54B8D" w:rsidRPr="00626383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(-6.1, 1.9)</w:t>
            </w:r>
          </w:p>
        </w:tc>
        <w:tc>
          <w:tcPr>
            <w:tcW w:w="1448" w:type="dxa"/>
            <w:vAlign w:val="center"/>
          </w:tcPr>
          <w:p w14:paraId="6D18979E" w14:textId="708B2254" w:rsidR="00C54B8D" w:rsidRPr="00626383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637D8275" w14:textId="567F3636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(-3.0, 1.5)</w:t>
            </w:r>
          </w:p>
        </w:tc>
        <w:tc>
          <w:tcPr>
            <w:tcW w:w="992" w:type="dxa"/>
            <w:vAlign w:val="center"/>
          </w:tcPr>
          <w:p w14:paraId="6102AF39" w14:textId="664CB5FC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3F090D0D" w14:textId="17A2E94D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(-4.4, -0.43)</w:t>
            </w:r>
          </w:p>
        </w:tc>
        <w:tc>
          <w:tcPr>
            <w:tcW w:w="1246" w:type="dxa"/>
            <w:vAlign w:val="center"/>
          </w:tcPr>
          <w:p w14:paraId="5946826A" w14:textId="2A5B2B4A" w:rsidR="00C54B8D" w:rsidRPr="00BC673B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673B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C54B8D" w14:paraId="0E8DB34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DB15B87" w14:textId="77777777" w:rsidR="00C54B8D" w:rsidRDefault="00C54B8D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8" w:type="dxa"/>
            <w:vAlign w:val="center"/>
          </w:tcPr>
          <w:p w14:paraId="78112EE5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640FF3A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68C2D9C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0ABE95D6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4C86F641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0A1E856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E5B2B73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5A9E8629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8D" w14:paraId="15C8D77C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D228EB7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1888" w:type="dxa"/>
            <w:vAlign w:val="center"/>
          </w:tcPr>
          <w:p w14:paraId="61C9F4F8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1BC7BCEA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58A72949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1FE7ABEA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15BAF40C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0312123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37D11F12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6CA1C9D5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1E52C54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4FF6120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1888" w:type="dxa"/>
            <w:vAlign w:val="center"/>
          </w:tcPr>
          <w:p w14:paraId="643DE17D" w14:textId="37B3C987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(-1.2, 1.8)</w:t>
            </w:r>
          </w:p>
        </w:tc>
        <w:tc>
          <w:tcPr>
            <w:tcW w:w="851" w:type="dxa"/>
            <w:vAlign w:val="center"/>
          </w:tcPr>
          <w:p w14:paraId="35006296" w14:textId="6C0004FC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  <w:vAlign w:val="center"/>
          </w:tcPr>
          <w:p w14:paraId="6AD2D6BA" w14:textId="5947BA1C" w:rsidR="00C54B8D" w:rsidRPr="0062638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-1.5, 2.4)</w:t>
            </w:r>
          </w:p>
        </w:tc>
        <w:tc>
          <w:tcPr>
            <w:tcW w:w="1448" w:type="dxa"/>
            <w:vAlign w:val="center"/>
          </w:tcPr>
          <w:p w14:paraId="35848D4A" w14:textId="48B17E14" w:rsidR="00C54B8D" w:rsidRPr="0062638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54" w:type="dxa"/>
            <w:vAlign w:val="center"/>
          </w:tcPr>
          <w:p w14:paraId="392D2321" w14:textId="3E7636BE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(-1.6, 0.93)</w:t>
            </w:r>
          </w:p>
        </w:tc>
        <w:tc>
          <w:tcPr>
            <w:tcW w:w="992" w:type="dxa"/>
            <w:vAlign w:val="center"/>
          </w:tcPr>
          <w:p w14:paraId="13A97B43" w14:textId="26B0297E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67EA7DBF" w14:textId="08637FED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-0.62, 1.6)</w:t>
            </w:r>
          </w:p>
        </w:tc>
        <w:tc>
          <w:tcPr>
            <w:tcW w:w="1246" w:type="dxa"/>
            <w:vAlign w:val="center"/>
          </w:tcPr>
          <w:p w14:paraId="29E7025F" w14:textId="574B9A11" w:rsidR="00C54B8D" w:rsidRPr="004D650E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C54B8D" w14:paraId="4A20B8D7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8667181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1888" w:type="dxa"/>
            <w:vAlign w:val="center"/>
          </w:tcPr>
          <w:p w14:paraId="3D1D5DB8" w14:textId="52BA9363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(-1.8, 1.7)</w:t>
            </w:r>
          </w:p>
        </w:tc>
        <w:tc>
          <w:tcPr>
            <w:tcW w:w="851" w:type="dxa"/>
            <w:vAlign w:val="center"/>
          </w:tcPr>
          <w:p w14:paraId="2AA13F5A" w14:textId="12965667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4" w:type="dxa"/>
            <w:vAlign w:val="center"/>
          </w:tcPr>
          <w:p w14:paraId="07081B91" w14:textId="16580747" w:rsidR="00C54B8D" w:rsidRPr="00626383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(-3.4, 1.3)</w:t>
            </w:r>
          </w:p>
        </w:tc>
        <w:tc>
          <w:tcPr>
            <w:tcW w:w="1448" w:type="dxa"/>
            <w:vAlign w:val="center"/>
          </w:tcPr>
          <w:p w14:paraId="5D16422C" w14:textId="6E36841D" w:rsidR="00C54B8D" w:rsidRPr="00FF1BC3" w:rsidRDefault="00FF1BC3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1BC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39F56A2D" w14:textId="56B686C7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(-2.0, 1.1)</w:t>
            </w:r>
          </w:p>
        </w:tc>
        <w:tc>
          <w:tcPr>
            <w:tcW w:w="992" w:type="dxa"/>
            <w:vAlign w:val="center"/>
          </w:tcPr>
          <w:p w14:paraId="16F7122C" w14:textId="7EAC143F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1F80E2F3" w14:textId="612719F6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(-2.0, 0.76)</w:t>
            </w:r>
          </w:p>
        </w:tc>
        <w:tc>
          <w:tcPr>
            <w:tcW w:w="1246" w:type="dxa"/>
            <w:vAlign w:val="center"/>
          </w:tcPr>
          <w:p w14:paraId="2E8F4A43" w14:textId="2F0F1E25" w:rsidR="00C54B8D" w:rsidRPr="00661217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C54B8D" w14:paraId="2BCE5A9D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45FFB67" w14:textId="77777777" w:rsidR="00C54B8D" w:rsidRDefault="00C54B8D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1888" w:type="dxa"/>
            <w:vAlign w:val="center"/>
          </w:tcPr>
          <w:p w14:paraId="513C7C74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87F4669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5BCDC92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1966B03F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1384273F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FE264DE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B446F57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4B703C83" w14:textId="77777777" w:rsidR="00C54B8D" w:rsidRPr="00626383" w:rsidRDefault="00C54B8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8D" w14:paraId="6DF99122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676F787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888" w:type="dxa"/>
            <w:vAlign w:val="center"/>
          </w:tcPr>
          <w:p w14:paraId="3D02BC40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2CFCC4A9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78113FF6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8CFC5E4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65E789AD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E99A77B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67BB20A1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0DF9F93" w14:textId="77777777" w:rsidR="00C54B8D" w:rsidRPr="00626383" w:rsidRDefault="00C54B8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54B8D" w14:paraId="44D805C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A41B12D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888" w:type="dxa"/>
            <w:vAlign w:val="center"/>
          </w:tcPr>
          <w:p w14:paraId="6536CD82" w14:textId="119E8629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(-3.0, 2.3)</w:t>
            </w:r>
          </w:p>
        </w:tc>
        <w:tc>
          <w:tcPr>
            <w:tcW w:w="851" w:type="dxa"/>
            <w:vAlign w:val="center"/>
          </w:tcPr>
          <w:p w14:paraId="0276DCFB" w14:textId="0BA79363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25083A1D" w14:textId="093DB3EE" w:rsidR="00C54B8D" w:rsidRPr="0062638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(-1.5, 6.1)</w:t>
            </w:r>
          </w:p>
        </w:tc>
        <w:tc>
          <w:tcPr>
            <w:tcW w:w="1448" w:type="dxa"/>
            <w:vAlign w:val="center"/>
          </w:tcPr>
          <w:p w14:paraId="47AA3577" w14:textId="7EACD876" w:rsidR="00C54B8D" w:rsidRPr="00626383" w:rsidRDefault="00FF1BC3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54" w:type="dxa"/>
            <w:vAlign w:val="center"/>
          </w:tcPr>
          <w:p w14:paraId="67D1F949" w14:textId="340B5F72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(-2.5, 2.1)</w:t>
            </w:r>
          </w:p>
        </w:tc>
        <w:tc>
          <w:tcPr>
            <w:tcW w:w="992" w:type="dxa"/>
            <w:vAlign w:val="center"/>
          </w:tcPr>
          <w:p w14:paraId="7D55444D" w14:textId="67C9AEB5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5" w:type="dxa"/>
            <w:vAlign w:val="center"/>
          </w:tcPr>
          <w:p w14:paraId="4B2A358F" w14:textId="031F7D74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(-2.7, 1.2)</w:t>
            </w:r>
          </w:p>
        </w:tc>
        <w:tc>
          <w:tcPr>
            <w:tcW w:w="1246" w:type="dxa"/>
            <w:vAlign w:val="center"/>
          </w:tcPr>
          <w:p w14:paraId="2D5584E5" w14:textId="1A7ADF09" w:rsidR="00C54B8D" w:rsidRPr="00AC72C8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C54B8D" w14:paraId="372ADBF1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E62932A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1888" w:type="dxa"/>
            <w:vAlign w:val="center"/>
          </w:tcPr>
          <w:p w14:paraId="16B46D01" w14:textId="65B243A8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(-2.6, 2.4)</w:t>
            </w:r>
          </w:p>
        </w:tc>
        <w:tc>
          <w:tcPr>
            <w:tcW w:w="851" w:type="dxa"/>
            <w:vAlign w:val="center"/>
          </w:tcPr>
          <w:p w14:paraId="22C6826D" w14:textId="237D3446" w:rsidR="00C54B8D" w:rsidRPr="00626383" w:rsidRDefault="000D7CD8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4" w:type="dxa"/>
            <w:vAlign w:val="center"/>
          </w:tcPr>
          <w:p w14:paraId="348658E1" w14:textId="35880428" w:rsidR="00C54B8D" w:rsidRPr="00626383" w:rsidRDefault="00502C1C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(-1.8, 5.1)</w:t>
            </w:r>
          </w:p>
        </w:tc>
        <w:tc>
          <w:tcPr>
            <w:tcW w:w="1448" w:type="dxa"/>
            <w:vAlign w:val="center"/>
          </w:tcPr>
          <w:p w14:paraId="210C7BF1" w14:textId="56541186" w:rsidR="00C54B8D" w:rsidRPr="00626383" w:rsidRDefault="00502C1C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76FB9BF9" w14:textId="05E562B9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-2.1, 2.2)</w:t>
            </w:r>
          </w:p>
        </w:tc>
        <w:tc>
          <w:tcPr>
            <w:tcW w:w="992" w:type="dxa"/>
            <w:vAlign w:val="center"/>
          </w:tcPr>
          <w:p w14:paraId="2D9B8DFA" w14:textId="5D1E89A9" w:rsidR="00C54B8D" w:rsidRPr="00626383" w:rsidRDefault="006D65D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5" w:type="dxa"/>
            <w:vAlign w:val="center"/>
          </w:tcPr>
          <w:p w14:paraId="43A286AA" w14:textId="5C1CC8A0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(-2.0, 1.5)</w:t>
            </w:r>
          </w:p>
        </w:tc>
        <w:tc>
          <w:tcPr>
            <w:tcW w:w="1246" w:type="dxa"/>
            <w:vAlign w:val="center"/>
          </w:tcPr>
          <w:p w14:paraId="4D14EF3D" w14:textId="1C891790" w:rsidR="00C54B8D" w:rsidRPr="00626383" w:rsidRDefault="00BC673B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C54B8D" w14:paraId="21A37C9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2446BCB" w14:textId="77777777" w:rsidR="00C54B8D" w:rsidRDefault="00C54B8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1888" w:type="dxa"/>
            <w:vAlign w:val="center"/>
          </w:tcPr>
          <w:p w14:paraId="15E809EA" w14:textId="7EDB230F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-1.9, 3.9)</w:t>
            </w:r>
          </w:p>
        </w:tc>
        <w:tc>
          <w:tcPr>
            <w:tcW w:w="851" w:type="dxa"/>
            <w:vAlign w:val="center"/>
          </w:tcPr>
          <w:p w14:paraId="01D10E36" w14:textId="5D52290C" w:rsidR="00C54B8D" w:rsidRPr="00626383" w:rsidRDefault="000D7CD8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vAlign w:val="center"/>
          </w:tcPr>
          <w:p w14:paraId="4C1ADA93" w14:textId="40DAA10A" w:rsidR="00C54B8D" w:rsidRPr="00626383" w:rsidRDefault="00502C1C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(-0.79, 8.0)</w:t>
            </w:r>
          </w:p>
        </w:tc>
        <w:tc>
          <w:tcPr>
            <w:tcW w:w="1448" w:type="dxa"/>
            <w:vAlign w:val="center"/>
          </w:tcPr>
          <w:p w14:paraId="3D4012A5" w14:textId="58E414EA" w:rsidR="00C54B8D" w:rsidRPr="00626383" w:rsidRDefault="00502C1C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4" w:type="dxa"/>
            <w:vAlign w:val="center"/>
          </w:tcPr>
          <w:p w14:paraId="5E181B3B" w14:textId="65486D90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-1.5, 3.5)</w:t>
            </w:r>
          </w:p>
        </w:tc>
        <w:tc>
          <w:tcPr>
            <w:tcW w:w="992" w:type="dxa"/>
            <w:vAlign w:val="center"/>
          </w:tcPr>
          <w:p w14:paraId="5DD997B9" w14:textId="59B0ED4C" w:rsidR="00C54B8D" w:rsidRPr="00626383" w:rsidRDefault="006D65D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14:paraId="7F9E869E" w14:textId="6EA6DBCD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(-1.0, 3.2)</w:t>
            </w:r>
          </w:p>
        </w:tc>
        <w:tc>
          <w:tcPr>
            <w:tcW w:w="1246" w:type="dxa"/>
            <w:vAlign w:val="center"/>
          </w:tcPr>
          <w:p w14:paraId="7F9F699C" w14:textId="3CED6469" w:rsidR="00C54B8D" w:rsidRPr="00626383" w:rsidRDefault="00BC673B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</w:tbl>
    <w:p w14:paraId="17EF4429" w14:textId="77777777" w:rsidR="00C54B8D" w:rsidRPr="00580CD2" w:rsidRDefault="00C54B8D" w:rsidP="00C54B8D">
      <w:r>
        <w:t>__________________________________________________________________________________________________________________</w:t>
      </w:r>
    </w:p>
    <w:p w14:paraId="51169F2D" w14:textId="77777777" w:rsidR="00C54B8D" w:rsidRDefault="00C54B8D" w:rsidP="00C54B8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6BE569B8" w14:textId="77777777" w:rsidR="00C54B8D" w:rsidRPr="00580CD2" w:rsidRDefault="00C54B8D" w:rsidP="00C54B8D"/>
    <w:p w14:paraId="1FE87DE9" w14:textId="7C21104B" w:rsidR="00F274FD" w:rsidRDefault="00F274FD">
      <w:r>
        <w:br w:type="page"/>
      </w:r>
    </w:p>
    <w:tbl>
      <w:tblPr>
        <w:tblStyle w:val="TabeladeLista1Clara-nfase31"/>
        <w:tblW w:w="0" w:type="auto"/>
        <w:tblLook w:val="04A0" w:firstRow="1" w:lastRow="0" w:firstColumn="1" w:lastColumn="0" w:noHBand="0" w:noVBand="1"/>
      </w:tblPr>
      <w:tblGrid>
        <w:gridCol w:w="1656"/>
        <w:gridCol w:w="1888"/>
        <w:gridCol w:w="851"/>
        <w:gridCol w:w="1984"/>
        <w:gridCol w:w="1448"/>
        <w:gridCol w:w="1954"/>
        <w:gridCol w:w="992"/>
        <w:gridCol w:w="1985"/>
        <w:gridCol w:w="1246"/>
      </w:tblGrid>
      <w:tr w:rsidR="00F274FD" w14:paraId="39A5194E" w14:textId="77777777" w:rsidTr="0042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5980B4CE" w14:textId="7202F51C" w:rsidR="00F274FD" w:rsidRDefault="00F274FD" w:rsidP="00426F42">
            <w:proofErr w:type="spellStart"/>
            <w:r>
              <w:rPr>
                <w:rFonts w:ascii="Times New Roman" w:hAnsi="Times New Roman" w:cs="Times New Roman"/>
              </w:rPr>
              <w:lastRenderedPageBreak/>
              <w:t>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Factor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associated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with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meaning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in </w:t>
            </w:r>
            <w:proofErr w:type="spellStart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lif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reflection</w:t>
            </w:r>
            <w:r w:rsidR="00720E17">
              <w:rPr>
                <w:rFonts w:ascii="Times New Roman" w:eastAsia="Calibri" w:hAnsi="Times New Roman" w:cs="Times New Roman"/>
                <w:b w:val="0"/>
                <w:bCs w:val="0"/>
              </w:rPr>
              <w:t>s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sub</w:t>
            </w:r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score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pr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post-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</w:rPr>
              <w:t>intervention</w:t>
            </w:r>
            <w:proofErr w:type="spellEnd"/>
            <w:r w:rsidRPr="004D650E"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</w:tr>
      <w:tr w:rsidR="00F274FD" w14:paraId="62562CA0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9"/>
          </w:tcPr>
          <w:p w14:paraId="0DC89058" w14:textId="768227E8" w:rsidR="00F274FD" w:rsidRPr="00C220E5" w:rsidRDefault="00F274FD" w:rsidP="00426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if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lection</w:t>
            </w:r>
            <w:r w:rsidR="00720E1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F274FD" w14:paraId="137A9E31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EFAD9DB" w14:textId="77777777" w:rsidR="00F274FD" w:rsidRDefault="00F274FD" w:rsidP="00426F42"/>
        </w:tc>
        <w:tc>
          <w:tcPr>
            <w:tcW w:w="6171" w:type="dxa"/>
            <w:gridSpan w:val="4"/>
          </w:tcPr>
          <w:p w14:paraId="18847756" w14:textId="77777777" w:rsidR="00F274FD" w:rsidRPr="00580CD2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  <w:proofErr w:type="spellEnd"/>
          </w:p>
        </w:tc>
        <w:tc>
          <w:tcPr>
            <w:tcW w:w="6177" w:type="dxa"/>
            <w:gridSpan w:val="4"/>
          </w:tcPr>
          <w:p w14:paraId="2CE2CA60" w14:textId="77777777" w:rsidR="00F274FD" w:rsidRPr="00580CD2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proofErr w:type="spellEnd"/>
          </w:p>
        </w:tc>
      </w:tr>
      <w:tr w:rsidR="00F274FD" w14:paraId="39D6A9DA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213850E" w14:textId="77777777" w:rsidR="00F274FD" w:rsidRDefault="00F274FD" w:rsidP="00426F42"/>
        </w:tc>
        <w:tc>
          <w:tcPr>
            <w:tcW w:w="1888" w:type="dxa"/>
            <w:vAlign w:val="center"/>
          </w:tcPr>
          <w:p w14:paraId="21E46053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851" w:type="dxa"/>
            <w:vAlign w:val="center"/>
          </w:tcPr>
          <w:p w14:paraId="51501BC1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4" w:type="dxa"/>
            <w:vAlign w:val="center"/>
          </w:tcPr>
          <w:p w14:paraId="09459F85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448" w:type="dxa"/>
            <w:vAlign w:val="center"/>
          </w:tcPr>
          <w:p w14:paraId="4F057414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54" w:type="dxa"/>
            <w:vAlign w:val="center"/>
          </w:tcPr>
          <w:p w14:paraId="1F42F70A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992" w:type="dxa"/>
            <w:vAlign w:val="center"/>
          </w:tcPr>
          <w:p w14:paraId="670BF0F4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vAlign w:val="center"/>
          </w:tcPr>
          <w:p w14:paraId="5027B4EE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46" w:type="dxa"/>
            <w:vAlign w:val="center"/>
          </w:tcPr>
          <w:p w14:paraId="1E54E4B5" w14:textId="77777777" w:rsidR="00F274FD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683636" w14:paraId="18BE7825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B3EEF93" w14:textId="77777777" w:rsidR="00683636" w:rsidRDefault="00683636" w:rsidP="00683636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8" w:type="dxa"/>
            <w:vAlign w:val="center"/>
          </w:tcPr>
          <w:p w14:paraId="3879E35F" w14:textId="57B2A648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-0.09, 0.11)</w:t>
            </w:r>
          </w:p>
        </w:tc>
        <w:tc>
          <w:tcPr>
            <w:tcW w:w="851" w:type="dxa"/>
            <w:vAlign w:val="center"/>
          </w:tcPr>
          <w:p w14:paraId="37148EDA" w14:textId="195A1490" w:rsidR="00683636" w:rsidRPr="001304B9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2AB904C8" w14:textId="1D3BC95B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16F9405B" w14:textId="19A85E89" w:rsidR="00683636" w:rsidRPr="00A51E6B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73269269" w14:textId="129CD835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-0.12, 0.13)</w:t>
            </w:r>
          </w:p>
        </w:tc>
        <w:tc>
          <w:tcPr>
            <w:tcW w:w="992" w:type="dxa"/>
            <w:vAlign w:val="center"/>
          </w:tcPr>
          <w:p w14:paraId="29CBBE8E" w14:textId="3D4F0899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5" w:type="dxa"/>
            <w:vAlign w:val="center"/>
          </w:tcPr>
          <w:p w14:paraId="085A2388" w14:textId="598C6A59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511D900" w14:textId="7AD8D157" w:rsidR="00683636" w:rsidRPr="002D7537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0DE1" w14:paraId="3B0B478A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E13DE2F" w14:textId="77777777" w:rsidR="00680DE1" w:rsidRDefault="00680DE1" w:rsidP="00680DE1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8" w:type="dxa"/>
            <w:vAlign w:val="center"/>
          </w:tcPr>
          <w:p w14:paraId="3B3F9A80" w14:textId="35AF7E8B" w:rsidR="00680DE1" w:rsidRPr="00626383" w:rsidRDefault="00680DE1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(-0.07, 0.02)</w:t>
            </w:r>
          </w:p>
        </w:tc>
        <w:tc>
          <w:tcPr>
            <w:tcW w:w="851" w:type="dxa"/>
            <w:vAlign w:val="center"/>
          </w:tcPr>
          <w:p w14:paraId="1216E9C8" w14:textId="7DB167C7" w:rsidR="00680DE1" w:rsidRPr="00626383" w:rsidRDefault="00680DE1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141369DD" w14:textId="6B3F6344" w:rsidR="00680DE1" w:rsidRPr="00835223" w:rsidRDefault="00680DE1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7D0EC59" w14:textId="79D01C10" w:rsidR="00680DE1" w:rsidRPr="00FF1BC3" w:rsidRDefault="00680DE1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3507DA7D" w14:textId="354B0612" w:rsidR="00680DE1" w:rsidRPr="00626383" w:rsidRDefault="00680DE1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(-0.07, 0.01)</w:t>
            </w:r>
          </w:p>
        </w:tc>
        <w:tc>
          <w:tcPr>
            <w:tcW w:w="992" w:type="dxa"/>
            <w:vAlign w:val="center"/>
          </w:tcPr>
          <w:p w14:paraId="0955C42E" w14:textId="28C654FD" w:rsidR="00680DE1" w:rsidRPr="000D7CD8" w:rsidRDefault="00680DE1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5" w:type="dxa"/>
            <w:vAlign w:val="center"/>
          </w:tcPr>
          <w:p w14:paraId="3A53D93A" w14:textId="0F5E2D6B" w:rsidR="00680DE1" w:rsidRPr="00626383" w:rsidRDefault="00683636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(-0.08, 0.02)</w:t>
            </w:r>
          </w:p>
        </w:tc>
        <w:tc>
          <w:tcPr>
            <w:tcW w:w="1246" w:type="dxa"/>
            <w:vAlign w:val="center"/>
          </w:tcPr>
          <w:p w14:paraId="3DC1489B" w14:textId="47EBAB25" w:rsidR="00680DE1" w:rsidRPr="00683636" w:rsidRDefault="00683636" w:rsidP="00680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636">
              <w:rPr>
                <w:rFonts w:ascii="Times New Roman" w:hAnsi="Times New Roman" w:cs="Times New Roman"/>
              </w:rPr>
              <w:t>0.2</w:t>
            </w:r>
          </w:p>
        </w:tc>
      </w:tr>
      <w:tr w:rsidR="00683636" w14:paraId="72A59017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AC43BD2" w14:textId="77777777" w:rsidR="00683636" w:rsidRDefault="00683636" w:rsidP="00683636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itu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88" w:type="dxa"/>
            <w:vAlign w:val="center"/>
          </w:tcPr>
          <w:p w14:paraId="1537B418" w14:textId="1B56167B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(-0.12, 0.08)</w:t>
            </w:r>
          </w:p>
        </w:tc>
        <w:tc>
          <w:tcPr>
            <w:tcW w:w="851" w:type="dxa"/>
            <w:vAlign w:val="center"/>
          </w:tcPr>
          <w:p w14:paraId="1504B72A" w14:textId="0D974660" w:rsidR="00683636" w:rsidRPr="000D7CD8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  <w:vAlign w:val="center"/>
          </w:tcPr>
          <w:p w14:paraId="70F393CE" w14:textId="3FD19576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B7A45F7" w14:textId="665FAF40" w:rsidR="00683636" w:rsidRPr="00C32D2B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2CDADF96" w14:textId="4AD376CC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0.17, 0.09)</w:t>
            </w:r>
          </w:p>
        </w:tc>
        <w:tc>
          <w:tcPr>
            <w:tcW w:w="992" w:type="dxa"/>
            <w:vAlign w:val="center"/>
          </w:tcPr>
          <w:p w14:paraId="63C04293" w14:textId="4934D2F8" w:rsidR="00683636" w:rsidRPr="00D86B64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B6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5" w:type="dxa"/>
            <w:vAlign w:val="center"/>
          </w:tcPr>
          <w:p w14:paraId="61C6ED5F" w14:textId="6EE26DBC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78D4BE6" w14:textId="7F98BC34" w:rsidR="00683636" w:rsidRPr="002D7537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3636" w14:paraId="0D7FCAD6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495C4E1" w14:textId="77777777" w:rsidR="00683636" w:rsidRDefault="00683636" w:rsidP="00683636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omain</w:t>
            </w:r>
            <w:r w:rsidRPr="0014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8" w:type="dxa"/>
            <w:vAlign w:val="center"/>
          </w:tcPr>
          <w:p w14:paraId="10AED5C4" w14:textId="68DB8E67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3, 0.02)</w:t>
            </w:r>
          </w:p>
        </w:tc>
        <w:tc>
          <w:tcPr>
            <w:tcW w:w="851" w:type="dxa"/>
            <w:vAlign w:val="center"/>
          </w:tcPr>
          <w:p w14:paraId="1E4B7481" w14:textId="689BEEB4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4" w:type="dxa"/>
            <w:vAlign w:val="center"/>
          </w:tcPr>
          <w:p w14:paraId="4FC14A76" w14:textId="7FD30CDA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552634A" w14:textId="5EA108E5" w:rsidR="00683636" w:rsidRPr="00C32D2B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4B7E03C" w14:textId="45A93253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0.04, 0.01)</w:t>
            </w:r>
          </w:p>
        </w:tc>
        <w:tc>
          <w:tcPr>
            <w:tcW w:w="992" w:type="dxa"/>
            <w:vAlign w:val="center"/>
          </w:tcPr>
          <w:p w14:paraId="1D2202D0" w14:textId="634AE41E" w:rsidR="00683636" w:rsidRPr="000D7CD8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5" w:type="dxa"/>
            <w:vAlign w:val="center"/>
          </w:tcPr>
          <w:p w14:paraId="3CD2B510" w14:textId="21792149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A78F5EF" w14:textId="3EFEB3E1" w:rsidR="00683636" w:rsidRPr="00BC673B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76549A2E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A9534B4" w14:textId="77777777" w:rsidR="00F274FD" w:rsidRDefault="00F274FD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88" w:type="dxa"/>
            <w:vAlign w:val="center"/>
          </w:tcPr>
          <w:p w14:paraId="4913C9BD" w14:textId="73A639D0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-0.02, 0.07)</w:t>
            </w:r>
          </w:p>
        </w:tc>
        <w:tc>
          <w:tcPr>
            <w:tcW w:w="851" w:type="dxa"/>
            <w:vAlign w:val="center"/>
          </w:tcPr>
          <w:p w14:paraId="172F2451" w14:textId="17D92644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0690E3F0" w14:textId="7DCF546F" w:rsidR="00F274FD" w:rsidRPr="00C220E5" w:rsidRDefault="00680DE1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0.01, 0.1)</w:t>
            </w:r>
          </w:p>
        </w:tc>
        <w:tc>
          <w:tcPr>
            <w:tcW w:w="1448" w:type="dxa"/>
            <w:vAlign w:val="center"/>
          </w:tcPr>
          <w:p w14:paraId="7F851D9D" w14:textId="2EC16357" w:rsidR="00F274FD" w:rsidRPr="00C220E5" w:rsidRDefault="00680DE1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4" w:type="dxa"/>
            <w:vAlign w:val="center"/>
          </w:tcPr>
          <w:p w14:paraId="30CE0F6A" w14:textId="3D02A003" w:rsidR="00F274FD" w:rsidRPr="00C220E5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0.01, 0.08)</w:t>
            </w:r>
          </w:p>
        </w:tc>
        <w:tc>
          <w:tcPr>
            <w:tcW w:w="992" w:type="dxa"/>
            <w:vAlign w:val="center"/>
          </w:tcPr>
          <w:p w14:paraId="6C322741" w14:textId="1A938DD5" w:rsidR="00F274FD" w:rsidRPr="00C220E5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985" w:type="dxa"/>
            <w:vAlign w:val="center"/>
          </w:tcPr>
          <w:p w14:paraId="5B18C8F8" w14:textId="3D20784D" w:rsidR="00F274FD" w:rsidRPr="00C220E5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, 0.11)</w:t>
            </w:r>
          </w:p>
        </w:tc>
        <w:tc>
          <w:tcPr>
            <w:tcW w:w="1246" w:type="dxa"/>
            <w:vAlign w:val="center"/>
          </w:tcPr>
          <w:p w14:paraId="60E2C2B6" w14:textId="1CEB731B" w:rsidR="00F274FD" w:rsidRPr="00683636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3636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F274FD" w14:paraId="5B2A9EE1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6ABBD4A" w14:textId="77777777" w:rsidR="00F274FD" w:rsidRDefault="00F274F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888" w:type="dxa"/>
            <w:vAlign w:val="center"/>
          </w:tcPr>
          <w:p w14:paraId="25898CFC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8F275DE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8A082B6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40C381BE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27553928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B7E72ED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D0B94D7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1059AC10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74FD" w14:paraId="53B8952D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D1DF901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88" w:type="dxa"/>
            <w:vAlign w:val="center"/>
          </w:tcPr>
          <w:p w14:paraId="51E657FB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0CCA1001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3ED4A558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7ED7F689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3E19D03E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F56B8B4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3CF8DDF5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3267D08E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3636" w14:paraId="0CE8744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B3FC506" w14:textId="77777777" w:rsidR="00683636" w:rsidRDefault="00683636" w:rsidP="00683636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88" w:type="dxa"/>
            <w:vAlign w:val="center"/>
          </w:tcPr>
          <w:p w14:paraId="087663AE" w14:textId="145EB28A" w:rsidR="00683636" w:rsidRPr="00C220E5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(-1.7, 1.0)</w:t>
            </w:r>
          </w:p>
        </w:tc>
        <w:tc>
          <w:tcPr>
            <w:tcW w:w="851" w:type="dxa"/>
            <w:vAlign w:val="center"/>
          </w:tcPr>
          <w:p w14:paraId="40DABE49" w14:textId="4C156A20" w:rsidR="00683636" w:rsidRPr="00C220E5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4" w:type="dxa"/>
            <w:vAlign w:val="center"/>
          </w:tcPr>
          <w:p w14:paraId="22C2D994" w14:textId="0C5939ED" w:rsidR="00683636" w:rsidRPr="00C220E5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2821BB30" w14:textId="561001B4" w:rsidR="00683636" w:rsidRPr="00C220E5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3116F1A9" w14:textId="237743A1" w:rsidR="00683636" w:rsidRPr="00C220E5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(-1.9, 0.8)</w:t>
            </w:r>
          </w:p>
        </w:tc>
        <w:tc>
          <w:tcPr>
            <w:tcW w:w="992" w:type="dxa"/>
            <w:vAlign w:val="center"/>
          </w:tcPr>
          <w:p w14:paraId="5841B656" w14:textId="0A6C96FD" w:rsidR="00683636" w:rsidRPr="00D86B64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B6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14:paraId="6BFCE831" w14:textId="36331B19" w:rsidR="00683636" w:rsidRPr="00C220E5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60648FAB" w14:textId="61A352DD" w:rsidR="00683636" w:rsidRPr="00BC673B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551D9056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CC29E5D" w14:textId="77777777" w:rsidR="00F274FD" w:rsidRDefault="00F274F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1888" w:type="dxa"/>
            <w:vAlign w:val="center"/>
          </w:tcPr>
          <w:p w14:paraId="6142414E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5D04047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13EAFB2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CE71994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08CD1B69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FA13A0D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73CD353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6383DF62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74FD" w14:paraId="74504AA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A3715FF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1888" w:type="dxa"/>
            <w:vAlign w:val="center"/>
          </w:tcPr>
          <w:p w14:paraId="5E53C0E9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4E1C8C5A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38412D24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76D8CC1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00BD9751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0462B1AE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59471CFA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82F9413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6BF3B4C0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74DF4BD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iritist</w:t>
            </w:r>
            <w:proofErr w:type="spellEnd"/>
          </w:p>
        </w:tc>
        <w:tc>
          <w:tcPr>
            <w:tcW w:w="1888" w:type="dxa"/>
            <w:vAlign w:val="center"/>
          </w:tcPr>
          <w:p w14:paraId="14B2D67F" w14:textId="73317A5F" w:rsidR="00F274FD" w:rsidRPr="00C220E5" w:rsidRDefault="008E3FB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(-1.9, 1.2)</w:t>
            </w:r>
          </w:p>
        </w:tc>
        <w:tc>
          <w:tcPr>
            <w:tcW w:w="851" w:type="dxa"/>
            <w:vAlign w:val="center"/>
          </w:tcPr>
          <w:p w14:paraId="2BDB85D4" w14:textId="6FB4A5C3" w:rsidR="00F274FD" w:rsidRPr="000D7CD8" w:rsidRDefault="008E3FB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4" w:type="dxa"/>
            <w:vAlign w:val="center"/>
          </w:tcPr>
          <w:p w14:paraId="1FA9D8A1" w14:textId="006BB049" w:rsidR="00F274FD" w:rsidRPr="00C220E5" w:rsidRDefault="00D5454A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(-2.0, 1.1)</w:t>
            </w:r>
          </w:p>
        </w:tc>
        <w:tc>
          <w:tcPr>
            <w:tcW w:w="1448" w:type="dxa"/>
            <w:vAlign w:val="center"/>
          </w:tcPr>
          <w:p w14:paraId="51E85E52" w14:textId="1914D457" w:rsidR="00F274FD" w:rsidRPr="00C220E5" w:rsidRDefault="00D5454A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54" w:type="dxa"/>
            <w:vAlign w:val="center"/>
          </w:tcPr>
          <w:p w14:paraId="5A7754B7" w14:textId="313BC1B8" w:rsidR="00F274FD" w:rsidRPr="00C220E5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(-1.3, 1.9)</w:t>
            </w:r>
          </w:p>
        </w:tc>
        <w:tc>
          <w:tcPr>
            <w:tcW w:w="992" w:type="dxa"/>
            <w:vAlign w:val="center"/>
          </w:tcPr>
          <w:p w14:paraId="2EF9E405" w14:textId="076A5356" w:rsidR="00F274FD" w:rsidRPr="00C220E5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43AD711A" w14:textId="4D9B4E64" w:rsidR="00F274FD" w:rsidRPr="00C220E5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(-1.2, 1.9)</w:t>
            </w:r>
          </w:p>
        </w:tc>
        <w:tc>
          <w:tcPr>
            <w:tcW w:w="1246" w:type="dxa"/>
            <w:vAlign w:val="center"/>
          </w:tcPr>
          <w:p w14:paraId="6FD8D1C0" w14:textId="094F3D1C" w:rsidR="00F274FD" w:rsidRPr="00C220E5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F274FD" w14:paraId="26DD1E5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F6A0948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vangelical</w:t>
            </w:r>
            <w:proofErr w:type="spellEnd"/>
          </w:p>
        </w:tc>
        <w:tc>
          <w:tcPr>
            <w:tcW w:w="1888" w:type="dxa"/>
            <w:vAlign w:val="center"/>
          </w:tcPr>
          <w:p w14:paraId="21F2FFC7" w14:textId="276E5090" w:rsidR="00F274FD" w:rsidRPr="00C220E5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(-0.74, 2.1)</w:t>
            </w:r>
          </w:p>
        </w:tc>
        <w:tc>
          <w:tcPr>
            <w:tcW w:w="851" w:type="dxa"/>
            <w:vAlign w:val="center"/>
          </w:tcPr>
          <w:p w14:paraId="024B2913" w14:textId="206D648D" w:rsidR="00F274FD" w:rsidRPr="00C220E5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4" w:type="dxa"/>
            <w:vAlign w:val="center"/>
          </w:tcPr>
          <w:p w14:paraId="18735EB9" w14:textId="0B72075D" w:rsidR="00F274FD" w:rsidRPr="00C220E5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(-0.29, 3.1)</w:t>
            </w:r>
          </w:p>
        </w:tc>
        <w:tc>
          <w:tcPr>
            <w:tcW w:w="1448" w:type="dxa"/>
            <w:vAlign w:val="center"/>
          </w:tcPr>
          <w:p w14:paraId="1D05A81E" w14:textId="0397E7E9" w:rsidR="00F274FD" w:rsidRPr="00C220E5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4" w:type="dxa"/>
            <w:vAlign w:val="center"/>
          </w:tcPr>
          <w:p w14:paraId="7D0F4742" w14:textId="31B994DC" w:rsidR="00F274FD" w:rsidRPr="00C220E5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(-0.65, 2.3)</w:t>
            </w:r>
          </w:p>
        </w:tc>
        <w:tc>
          <w:tcPr>
            <w:tcW w:w="992" w:type="dxa"/>
            <w:vAlign w:val="center"/>
          </w:tcPr>
          <w:p w14:paraId="4E2DB04D" w14:textId="017AA91F" w:rsidR="00F274FD" w:rsidRPr="00EB2D31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5" w:type="dxa"/>
            <w:vAlign w:val="center"/>
          </w:tcPr>
          <w:p w14:paraId="49D16798" w14:textId="4CDCA825" w:rsidR="00F274FD" w:rsidRPr="00C220E5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(0.21, 3.6)</w:t>
            </w:r>
          </w:p>
        </w:tc>
        <w:tc>
          <w:tcPr>
            <w:tcW w:w="1246" w:type="dxa"/>
            <w:vAlign w:val="center"/>
          </w:tcPr>
          <w:p w14:paraId="01800219" w14:textId="5899BBB3" w:rsidR="00F274FD" w:rsidRPr="00683636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3636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F274FD" w14:paraId="32A168F5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BE11433" w14:textId="77777777" w:rsidR="00F274FD" w:rsidRDefault="00F274FD" w:rsidP="00426F42"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888" w:type="dxa"/>
            <w:vAlign w:val="center"/>
          </w:tcPr>
          <w:p w14:paraId="54D0906D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0418804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D0BDE83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5B64385B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2ED2E30F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B5D94C8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021B0CD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27884A91" w14:textId="77777777" w:rsidR="00F274FD" w:rsidRPr="00C220E5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74FD" w14:paraId="4C4D5FE3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5443D6B" w14:textId="77777777" w:rsidR="00F274FD" w:rsidRDefault="00F274FD" w:rsidP="00426F42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888" w:type="dxa"/>
            <w:vAlign w:val="center"/>
          </w:tcPr>
          <w:p w14:paraId="55F51779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3692627C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28D90D9C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29EBD5FE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77D2D37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83C7CCE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438CE545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F445A6A" w14:textId="77777777" w:rsidR="00F274FD" w:rsidRPr="00C220E5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3D58DDDC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F6456F7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888" w:type="dxa"/>
            <w:vAlign w:val="center"/>
          </w:tcPr>
          <w:p w14:paraId="576910DB" w14:textId="522CDA67" w:rsidR="00F274FD" w:rsidRPr="00C220E5" w:rsidRDefault="008E3FB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(-2.7, 0.24)</w:t>
            </w:r>
          </w:p>
        </w:tc>
        <w:tc>
          <w:tcPr>
            <w:tcW w:w="851" w:type="dxa"/>
            <w:vAlign w:val="center"/>
          </w:tcPr>
          <w:p w14:paraId="74B87434" w14:textId="72193E98" w:rsidR="00F274FD" w:rsidRPr="00C220E5" w:rsidRDefault="008E3FB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4" w:type="dxa"/>
            <w:vAlign w:val="center"/>
          </w:tcPr>
          <w:p w14:paraId="634ED624" w14:textId="036D0009" w:rsidR="00F274FD" w:rsidRPr="00C220E5" w:rsidRDefault="00D5454A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(-2.1, 1.3)</w:t>
            </w:r>
          </w:p>
        </w:tc>
        <w:tc>
          <w:tcPr>
            <w:tcW w:w="1448" w:type="dxa"/>
            <w:vAlign w:val="center"/>
          </w:tcPr>
          <w:p w14:paraId="627A089B" w14:textId="487A66CA" w:rsidR="00F274FD" w:rsidRPr="00A51E6B" w:rsidRDefault="00D5454A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54" w:type="dxa"/>
            <w:vAlign w:val="center"/>
          </w:tcPr>
          <w:p w14:paraId="7EA900DD" w14:textId="0A513889" w:rsidR="00F274FD" w:rsidRPr="00C220E5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(-2.7, 0.27)</w:t>
            </w:r>
          </w:p>
        </w:tc>
        <w:tc>
          <w:tcPr>
            <w:tcW w:w="992" w:type="dxa"/>
            <w:vAlign w:val="center"/>
          </w:tcPr>
          <w:p w14:paraId="34932754" w14:textId="6621EDD2" w:rsidR="00F274FD" w:rsidRPr="00C220E5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5" w:type="dxa"/>
            <w:vAlign w:val="center"/>
          </w:tcPr>
          <w:p w14:paraId="0C58A3E6" w14:textId="639A654F" w:rsidR="00F274FD" w:rsidRPr="00C220E5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(-2.1, 1.4)</w:t>
            </w:r>
          </w:p>
        </w:tc>
        <w:tc>
          <w:tcPr>
            <w:tcW w:w="1246" w:type="dxa"/>
            <w:vAlign w:val="center"/>
          </w:tcPr>
          <w:p w14:paraId="3F9474FD" w14:textId="32A3F63B" w:rsidR="00F274FD" w:rsidRPr="00683636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636">
              <w:rPr>
                <w:rFonts w:ascii="Times New Roman" w:hAnsi="Times New Roman" w:cs="Times New Roman"/>
              </w:rPr>
              <w:t>0.7</w:t>
            </w:r>
          </w:p>
        </w:tc>
      </w:tr>
      <w:tr w:rsidR="00F274FD" w14:paraId="0D9BB3C7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544137F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1888" w:type="dxa"/>
            <w:vAlign w:val="center"/>
          </w:tcPr>
          <w:p w14:paraId="6FACA90E" w14:textId="668F211A" w:rsidR="00F274FD" w:rsidRPr="00C220E5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(-2.8, 0.41)</w:t>
            </w:r>
          </w:p>
        </w:tc>
        <w:tc>
          <w:tcPr>
            <w:tcW w:w="851" w:type="dxa"/>
            <w:vAlign w:val="center"/>
          </w:tcPr>
          <w:p w14:paraId="4DDE6796" w14:textId="10C921B1" w:rsidR="00F274FD" w:rsidRPr="000D7CD8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4" w:type="dxa"/>
            <w:vAlign w:val="center"/>
          </w:tcPr>
          <w:p w14:paraId="6838B5BD" w14:textId="0B178CD3" w:rsidR="00F274FD" w:rsidRPr="00C220E5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-1.4, 3.4)</w:t>
            </w:r>
          </w:p>
        </w:tc>
        <w:tc>
          <w:tcPr>
            <w:tcW w:w="1448" w:type="dxa"/>
            <w:vAlign w:val="center"/>
          </w:tcPr>
          <w:p w14:paraId="62A1021A" w14:textId="6DDB1046" w:rsidR="00F274FD" w:rsidRPr="00C220E5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54" w:type="dxa"/>
            <w:vAlign w:val="center"/>
          </w:tcPr>
          <w:p w14:paraId="55DA959B" w14:textId="24656590" w:rsidR="00F274FD" w:rsidRPr="00C220E5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(-2.7, 0.52)</w:t>
            </w:r>
          </w:p>
        </w:tc>
        <w:tc>
          <w:tcPr>
            <w:tcW w:w="992" w:type="dxa"/>
            <w:vAlign w:val="center"/>
          </w:tcPr>
          <w:p w14:paraId="3DAA464F" w14:textId="021D1106" w:rsidR="00F274FD" w:rsidRPr="00C220E5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5" w:type="dxa"/>
            <w:vAlign w:val="center"/>
          </w:tcPr>
          <w:p w14:paraId="485806DC" w14:textId="4CDA6DAE" w:rsidR="00F274FD" w:rsidRPr="00C220E5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(-0.87, 3.8)</w:t>
            </w:r>
          </w:p>
        </w:tc>
        <w:tc>
          <w:tcPr>
            <w:tcW w:w="1246" w:type="dxa"/>
            <w:vAlign w:val="center"/>
          </w:tcPr>
          <w:p w14:paraId="740C0EAB" w14:textId="2031CB6B" w:rsidR="00F274FD" w:rsidRPr="00C220E5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F274FD" w14:paraId="3FFB762C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94CA44C" w14:textId="77777777" w:rsidR="00F274FD" w:rsidRDefault="00F274FD" w:rsidP="00426F42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888" w:type="dxa"/>
            <w:vAlign w:val="center"/>
          </w:tcPr>
          <w:p w14:paraId="7C47CAA0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9356637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09F4331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8E18844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3F356DE6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FC5D82F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40375CA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73CAA3D1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74FD" w14:paraId="6A897EC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CF14988" w14:textId="77777777" w:rsidR="00F274FD" w:rsidRDefault="00F274FD" w:rsidP="00426F42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ion</w:t>
            </w:r>
            <w:proofErr w:type="spellEnd"/>
          </w:p>
        </w:tc>
        <w:tc>
          <w:tcPr>
            <w:tcW w:w="1888" w:type="dxa"/>
            <w:vAlign w:val="center"/>
          </w:tcPr>
          <w:p w14:paraId="3F9EAE30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458D41BA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571F51B0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678DB3F6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23DDB34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5A0F36E0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14B9192D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C07991C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3636" w14:paraId="721F0A90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7D11CDD" w14:textId="77777777" w:rsidR="00683636" w:rsidRDefault="00683636" w:rsidP="00683636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Divorced</w:t>
            </w:r>
            <w:proofErr w:type="spellEnd"/>
          </w:p>
        </w:tc>
        <w:tc>
          <w:tcPr>
            <w:tcW w:w="1888" w:type="dxa"/>
            <w:vAlign w:val="center"/>
          </w:tcPr>
          <w:p w14:paraId="6C4D2732" w14:textId="17FF7CD9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(-2.1, 1.3)</w:t>
            </w:r>
          </w:p>
        </w:tc>
        <w:tc>
          <w:tcPr>
            <w:tcW w:w="851" w:type="dxa"/>
            <w:vAlign w:val="center"/>
          </w:tcPr>
          <w:p w14:paraId="66E58BFE" w14:textId="0ABF3D35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4" w:type="dxa"/>
            <w:vAlign w:val="center"/>
          </w:tcPr>
          <w:p w14:paraId="0F387F98" w14:textId="5CF47514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0583A86A" w14:textId="293C6FE9" w:rsidR="00683636" w:rsidRPr="00C32D2B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26E094D8" w14:textId="0003962D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(-1.9, 1.4)</w:t>
            </w:r>
          </w:p>
        </w:tc>
        <w:tc>
          <w:tcPr>
            <w:tcW w:w="992" w:type="dxa"/>
            <w:vAlign w:val="center"/>
          </w:tcPr>
          <w:p w14:paraId="10BAEE00" w14:textId="4DED1010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6E492D12" w14:textId="2A243573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852F8CA" w14:textId="4A2352DF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3636" w14:paraId="0B48E310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BE52475" w14:textId="77777777" w:rsidR="00683636" w:rsidRDefault="00683636" w:rsidP="00683636">
            <w:pPr>
              <w:jc w:val="right"/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88" w:type="dxa"/>
            <w:vAlign w:val="center"/>
          </w:tcPr>
          <w:p w14:paraId="10B476F2" w14:textId="7D3297F6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(-2.4, 0.57)</w:t>
            </w:r>
          </w:p>
        </w:tc>
        <w:tc>
          <w:tcPr>
            <w:tcW w:w="851" w:type="dxa"/>
            <w:vAlign w:val="center"/>
          </w:tcPr>
          <w:p w14:paraId="7643DE9A" w14:textId="0FFC8E1A" w:rsidR="00683636" w:rsidRPr="000D7CD8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24BFBF18" w14:textId="0E9E09DA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6B12CD03" w14:textId="5FEC9941" w:rsidR="00683636" w:rsidRPr="00C32D2B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B4FEF5D" w14:textId="02385675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(-2.8, 0.17)</w:t>
            </w:r>
          </w:p>
        </w:tc>
        <w:tc>
          <w:tcPr>
            <w:tcW w:w="992" w:type="dxa"/>
            <w:vAlign w:val="center"/>
          </w:tcPr>
          <w:p w14:paraId="549EA59D" w14:textId="58163449" w:rsidR="00683636" w:rsidRPr="006D65D6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5" w:type="dxa"/>
            <w:vAlign w:val="center"/>
          </w:tcPr>
          <w:p w14:paraId="65446847" w14:textId="482F0389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0C614962" w14:textId="4EA78665" w:rsidR="00683636" w:rsidRPr="00BC673B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2AC8" w14:paraId="07452BA2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63B819B" w14:textId="77777777" w:rsidR="00962AC8" w:rsidRDefault="00962AC8" w:rsidP="00962AC8">
            <w:pPr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idower</w:t>
            </w:r>
            <w:proofErr w:type="spellEnd"/>
          </w:p>
        </w:tc>
        <w:tc>
          <w:tcPr>
            <w:tcW w:w="1888" w:type="dxa"/>
            <w:vAlign w:val="center"/>
          </w:tcPr>
          <w:p w14:paraId="33E7D1E7" w14:textId="5B907BE3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(-2.1, 2.8)</w:t>
            </w:r>
          </w:p>
        </w:tc>
        <w:tc>
          <w:tcPr>
            <w:tcW w:w="851" w:type="dxa"/>
            <w:vAlign w:val="center"/>
          </w:tcPr>
          <w:p w14:paraId="5F6C6667" w14:textId="035EFDD0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5CA1754D" w14:textId="12C04123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391DFCCA" w14:textId="748F8C1E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E77A7D9" w14:textId="11549BEA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(-2.3, 2.6)</w:t>
            </w:r>
          </w:p>
        </w:tc>
        <w:tc>
          <w:tcPr>
            <w:tcW w:w="992" w:type="dxa"/>
            <w:vAlign w:val="center"/>
          </w:tcPr>
          <w:p w14:paraId="5F6F2132" w14:textId="5BED2A67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1985" w:type="dxa"/>
            <w:vAlign w:val="center"/>
          </w:tcPr>
          <w:p w14:paraId="4559748C" w14:textId="3F1EFFC8" w:rsidR="00962AC8" w:rsidRPr="00626383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13D90298" w14:textId="23477CEA" w:rsidR="00962AC8" w:rsidRPr="00BC673B" w:rsidRDefault="00962AC8" w:rsidP="00962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0975CC1B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3A791FD" w14:textId="77777777" w:rsidR="00F274FD" w:rsidRDefault="00F274FD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si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8" w:type="dxa"/>
            <w:vAlign w:val="center"/>
          </w:tcPr>
          <w:p w14:paraId="4E9849DC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3566A8B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542265E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35C6D61E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2810FAF1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E77B250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1007AD5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4A751A11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74FD" w14:paraId="5F806880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723D7B1" w14:textId="77777777" w:rsidR="00F274FD" w:rsidRDefault="00F274F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 1</w:t>
            </w:r>
          </w:p>
        </w:tc>
        <w:tc>
          <w:tcPr>
            <w:tcW w:w="1888" w:type="dxa"/>
            <w:vAlign w:val="center"/>
          </w:tcPr>
          <w:p w14:paraId="05165767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4523C370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080D824C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094C5296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50090814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0587BAF7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431C4516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E932F0A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3636" w14:paraId="4949BBF4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C35D67B" w14:textId="77777777" w:rsidR="00683636" w:rsidRDefault="00683636" w:rsidP="006836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a 5</w:t>
            </w:r>
          </w:p>
        </w:tc>
        <w:tc>
          <w:tcPr>
            <w:tcW w:w="1888" w:type="dxa"/>
            <w:vAlign w:val="center"/>
          </w:tcPr>
          <w:p w14:paraId="187220AD" w14:textId="080470AA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(-1.6, 1.3)</w:t>
            </w:r>
          </w:p>
        </w:tc>
        <w:tc>
          <w:tcPr>
            <w:tcW w:w="851" w:type="dxa"/>
            <w:vAlign w:val="center"/>
          </w:tcPr>
          <w:p w14:paraId="6D5C4737" w14:textId="50F4B6DC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0824F5EE" w14:textId="72F2E511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0CFB6323" w14:textId="6B4AA7F2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2316E79F" w14:textId="4578E783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(-1.8, 1.1)</w:t>
            </w:r>
          </w:p>
        </w:tc>
        <w:tc>
          <w:tcPr>
            <w:tcW w:w="992" w:type="dxa"/>
            <w:vAlign w:val="center"/>
          </w:tcPr>
          <w:p w14:paraId="40C07130" w14:textId="6BC9E5EA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vAlign w:val="center"/>
          </w:tcPr>
          <w:p w14:paraId="31C321A5" w14:textId="5C22AC0C" w:rsidR="00683636" w:rsidRPr="00626383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25EE7D4D" w14:textId="392F3FCC" w:rsidR="00683636" w:rsidRPr="004D650E" w:rsidRDefault="00683636" w:rsidP="00683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83636" w14:paraId="50B081C4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CBC5656" w14:textId="77777777" w:rsidR="00683636" w:rsidRDefault="00683636" w:rsidP="006836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 6</w:t>
            </w:r>
          </w:p>
        </w:tc>
        <w:tc>
          <w:tcPr>
            <w:tcW w:w="1888" w:type="dxa"/>
            <w:vAlign w:val="center"/>
          </w:tcPr>
          <w:p w14:paraId="5048DAC9" w14:textId="64BD12A1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(-1.9, 1.5)</w:t>
            </w:r>
          </w:p>
        </w:tc>
        <w:tc>
          <w:tcPr>
            <w:tcW w:w="851" w:type="dxa"/>
            <w:vAlign w:val="center"/>
          </w:tcPr>
          <w:p w14:paraId="15FE3E0B" w14:textId="7DC6F20F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559EEA7C" w14:textId="2A19E8F9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C96839E" w14:textId="3F0B6E40" w:rsidR="00683636" w:rsidRPr="00FF1BC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454425CE" w14:textId="47AA7990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(-2.5, 1.0)</w:t>
            </w:r>
          </w:p>
        </w:tc>
        <w:tc>
          <w:tcPr>
            <w:tcW w:w="992" w:type="dxa"/>
            <w:vAlign w:val="center"/>
          </w:tcPr>
          <w:p w14:paraId="626B2EC5" w14:textId="05D57F79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14:paraId="44EE1ABA" w14:textId="64AF3D1D" w:rsidR="00683636" w:rsidRPr="00626383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D841F44" w14:textId="31C870BB" w:rsidR="00683636" w:rsidRPr="00661217" w:rsidRDefault="00683636" w:rsidP="00683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54110A6E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E6F2508" w14:textId="77777777" w:rsidR="00F274FD" w:rsidRDefault="00F274FD" w:rsidP="00426F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</w:t>
            </w:r>
          </w:p>
        </w:tc>
        <w:tc>
          <w:tcPr>
            <w:tcW w:w="1888" w:type="dxa"/>
            <w:vAlign w:val="center"/>
          </w:tcPr>
          <w:p w14:paraId="28EC5BCE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E8AB4A6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A40EA5D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vAlign w:val="center"/>
          </w:tcPr>
          <w:p w14:paraId="276BFC7B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Align w:val="center"/>
          </w:tcPr>
          <w:p w14:paraId="74C1B68C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6851E15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BDFE3F7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573980DA" w14:textId="77777777" w:rsidR="00F274FD" w:rsidRPr="00626383" w:rsidRDefault="00F274FD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74FD" w14:paraId="7F709DB4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2CC9F2A2" w14:textId="77777777" w:rsidR="00F274FD" w:rsidRDefault="00F274F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888" w:type="dxa"/>
            <w:vAlign w:val="center"/>
          </w:tcPr>
          <w:p w14:paraId="5A6DEE11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4652EB60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vAlign w:val="center"/>
          </w:tcPr>
          <w:p w14:paraId="761C9C9C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8" w:type="dxa"/>
            <w:vAlign w:val="center"/>
          </w:tcPr>
          <w:p w14:paraId="42B10B9A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4" w:type="dxa"/>
            <w:vAlign w:val="center"/>
          </w:tcPr>
          <w:p w14:paraId="1D16E166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1D1C05A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36CCFC4F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6" w:type="dxa"/>
            <w:vAlign w:val="center"/>
          </w:tcPr>
          <w:p w14:paraId="70F844B4" w14:textId="77777777" w:rsidR="00F274FD" w:rsidRPr="00626383" w:rsidRDefault="00F274FD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274FD" w14:paraId="1694C32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E5F0D63" w14:textId="77777777" w:rsidR="00F274FD" w:rsidRDefault="00F274F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888" w:type="dxa"/>
            <w:vAlign w:val="center"/>
          </w:tcPr>
          <w:p w14:paraId="3F914058" w14:textId="3597DFE8" w:rsidR="00F274FD" w:rsidRPr="00626383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(-4.1, 0.99)</w:t>
            </w:r>
          </w:p>
        </w:tc>
        <w:tc>
          <w:tcPr>
            <w:tcW w:w="851" w:type="dxa"/>
            <w:vAlign w:val="center"/>
          </w:tcPr>
          <w:p w14:paraId="425E3E58" w14:textId="1D0743E8" w:rsidR="00F274FD" w:rsidRPr="00626383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4" w:type="dxa"/>
            <w:vAlign w:val="center"/>
          </w:tcPr>
          <w:p w14:paraId="348A8FA9" w14:textId="4500F9FC" w:rsidR="00F274FD" w:rsidRPr="00626383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(-5.8, -0.06)</w:t>
            </w:r>
          </w:p>
        </w:tc>
        <w:tc>
          <w:tcPr>
            <w:tcW w:w="1448" w:type="dxa"/>
            <w:vAlign w:val="center"/>
          </w:tcPr>
          <w:p w14:paraId="42B60A21" w14:textId="3EAB7B09" w:rsidR="00F274FD" w:rsidRPr="00D5454A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5454A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1954" w:type="dxa"/>
            <w:vAlign w:val="center"/>
          </w:tcPr>
          <w:p w14:paraId="5CAF759E" w14:textId="75C5071F" w:rsidR="00F274FD" w:rsidRPr="00626383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(-3.9, 1.4)</w:t>
            </w:r>
          </w:p>
        </w:tc>
        <w:tc>
          <w:tcPr>
            <w:tcW w:w="992" w:type="dxa"/>
            <w:vAlign w:val="center"/>
          </w:tcPr>
          <w:p w14:paraId="5240223D" w14:textId="52474D47" w:rsidR="00F274FD" w:rsidRPr="00626383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5" w:type="dxa"/>
            <w:vAlign w:val="center"/>
          </w:tcPr>
          <w:p w14:paraId="016E50F6" w14:textId="682375D6" w:rsidR="00F274FD" w:rsidRPr="00626383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(-5.5, 0.24)</w:t>
            </w:r>
          </w:p>
        </w:tc>
        <w:tc>
          <w:tcPr>
            <w:tcW w:w="1246" w:type="dxa"/>
            <w:vAlign w:val="center"/>
          </w:tcPr>
          <w:p w14:paraId="002495D5" w14:textId="25129395" w:rsidR="00F274FD" w:rsidRPr="00AC72C8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F274FD" w14:paraId="387A3F31" w14:textId="77777777" w:rsidTr="00426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40F8C0A" w14:textId="77777777" w:rsidR="00F274FD" w:rsidRDefault="00F274F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0% - 50%</w:t>
            </w:r>
          </w:p>
        </w:tc>
        <w:tc>
          <w:tcPr>
            <w:tcW w:w="1888" w:type="dxa"/>
            <w:vAlign w:val="center"/>
          </w:tcPr>
          <w:p w14:paraId="437C3A0B" w14:textId="5BF72A2A" w:rsidR="00F274FD" w:rsidRPr="00626383" w:rsidRDefault="008E3FB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(-2.7, 2.0)</w:t>
            </w:r>
          </w:p>
        </w:tc>
        <w:tc>
          <w:tcPr>
            <w:tcW w:w="851" w:type="dxa"/>
            <w:vAlign w:val="center"/>
          </w:tcPr>
          <w:p w14:paraId="0FCB8CBE" w14:textId="1E03095D" w:rsidR="00F274FD" w:rsidRPr="00626383" w:rsidRDefault="008E3FB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4" w:type="dxa"/>
            <w:vAlign w:val="center"/>
          </w:tcPr>
          <w:p w14:paraId="0EE31936" w14:textId="63A371A1" w:rsidR="00F274FD" w:rsidRPr="00626383" w:rsidRDefault="00D5454A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(-3.6, 1.3)</w:t>
            </w:r>
          </w:p>
        </w:tc>
        <w:tc>
          <w:tcPr>
            <w:tcW w:w="1448" w:type="dxa"/>
            <w:vAlign w:val="center"/>
          </w:tcPr>
          <w:p w14:paraId="394AEB55" w14:textId="380259EA" w:rsidR="00F274FD" w:rsidRPr="00626383" w:rsidRDefault="00D5454A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0A32F6FF" w14:textId="0217A3CA" w:rsidR="00F274FD" w:rsidRPr="00626383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(-2.6, 2.3)</w:t>
            </w:r>
          </w:p>
        </w:tc>
        <w:tc>
          <w:tcPr>
            <w:tcW w:w="992" w:type="dxa"/>
            <w:vAlign w:val="center"/>
          </w:tcPr>
          <w:p w14:paraId="603A4351" w14:textId="2FE14D92" w:rsidR="00F274FD" w:rsidRPr="00626383" w:rsidRDefault="00D86B64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5" w:type="dxa"/>
            <w:vAlign w:val="center"/>
          </w:tcPr>
          <w:p w14:paraId="36355A7C" w14:textId="08CD8032" w:rsidR="00F274FD" w:rsidRPr="00626383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(-3.4, 1.5)</w:t>
            </w:r>
          </w:p>
        </w:tc>
        <w:tc>
          <w:tcPr>
            <w:tcW w:w="1246" w:type="dxa"/>
            <w:vAlign w:val="center"/>
          </w:tcPr>
          <w:p w14:paraId="37DD1BA4" w14:textId="56D17C55" w:rsidR="00F274FD" w:rsidRPr="00626383" w:rsidRDefault="00683636" w:rsidP="00426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F274FD" w14:paraId="0359EAD8" w14:textId="77777777" w:rsidTr="0042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4D701C2" w14:textId="77777777" w:rsidR="00F274FD" w:rsidRDefault="00F274FD" w:rsidP="00426F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0% - 70%</w:t>
            </w:r>
          </w:p>
        </w:tc>
        <w:tc>
          <w:tcPr>
            <w:tcW w:w="1888" w:type="dxa"/>
            <w:vAlign w:val="center"/>
          </w:tcPr>
          <w:p w14:paraId="076B49D8" w14:textId="6837AC5D" w:rsidR="00F274FD" w:rsidRPr="00626383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(-3.3, 2.3)</w:t>
            </w:r>
          </w:p>
        </w:tc>
        <w:tc>
          <w:tcPr>
            <w:tcW w:w="851" w:type="dxa"/>
            <w:vAlign w:val="center"/>
          </w:tcPr>
          <w:p w14:paraId="39FC9931" w14:textId="6F51C029" w:rsidR="00F274FD" w:rsidRPr="00626383" w:rsidRDefault="008E3FB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  <w:vAlign w:val="center"/>
          </w:tcPr>
          <w:p w14:paraId="2A8DCFB5" w14:textId="2A3E201A" w:rsidR="00F274FD" w:rsidRPr="00626383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(-4.6, 1.3)</w:t>
            </w:r>
          </w:p>
        </w:tc>
        <w:tc>
          <w:tcPr>
            <w:tcW w:w="1448" w:type="dxa"/>
            <w:vAlign w:val="center"/>
          </w:tcPr>
          <w:p w14:paraId="1D66239B" w14:textId="1F6F2E82" w:rsidR="00F274FD" w:rsidRPr="00626383" w:rsidRDefault="00D5454A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54" w:type="dxa"/>
            <w:vAlign w:val="center"/>
          </w:tcPr>
          <w:p w14:paraId="7270A468" w14:textId="05BBA78B" w:rsidR="00F274FD" w:rsidRPr="00626383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(-3.4, 2.4)</w:t>
            </w:r>
          </w:p>
        </w:tc>
        <w:tc>
          <w:tcPr>
            <w:tcW w:w="992" w:type="dxa"/>
            <w:vAlign w:val="center"/>
          </w:tcPr>
          <w:p w14:paraId="66602556" w14:textId="70AFE62D" w:rsidR="00F274FD" w:rsidRPr="00626383" w:rsidRDefault="00D86B64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5" w:type="dxa"/>
            <w:vAlign w:val="center"/>
          </w:tcPr>
          <w:p w14:paraId="11854251" w14:textId="4BB04269" w:rsidR="00F274FD" w:rsidRPr="00626383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(-5.2, 0.58)</w:t>
            </w:r>
          </w:p>
        </w:tc>
        <w:tc>
          <w:tcPr>
            <w:tcW w:w="1246" w:type="dxa"/>
            <w:vAlign w:val="center"/>
          </w:tcPr>
          <w:p w14:paraId="404DCA62" w14:textId="3ECFE6B2" w:rsidR="00F274FD" w:rsidRPr="00626383" w:rsidRDefault="00683636" w:rsidP="00426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2B9320C2" w14:textId="77777777" w:rsidR="00F274FD" w:rsidRPr="00580CD2" w:rsidRDefault="00F274FD" w:rsidP="00F274FD">
      <w:r>
        <w:t>__________________________________________________________________________________________________________________</w:t>
      </w:r>
    </w:p>
    <w:p w14:paraId="465C8679" w14:textId="77777777" w:rsidR="00F274FD" w:rsidRDefault="00F274FD" w:rsidP="00F274F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PPS: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Palliativ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 Performance </w:t>
      </w:r>
      <w:proofErr w:type="spellStart"/>
      <w:r>
        <w:rPr>
          <w:rFonts w:ascii="Times New Roman" w:eastAsia="Calibri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eastAsia="Calibri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CI: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tigue, náusea, </w:t>
      </w:r>
      <w:proofErr w:type="spellStart"/>
      <w:r>
        <w:rPr>
          <w:rFonts w:ascii="Times New Roman" w:hAnsi="Times New Roman" w:cs="Times New Roman"/>
          <w:sz w:val="20"/>
          <w:szCs w:val="20"/>
        </w:rPr>
        <w:t>drowsi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petite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le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E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n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Total:emo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piritual </w:t>
      </w:r>
      <w:proofErr w:type="spellStart"/>
      <w:r>
        <w:rPr>
          <w:rFonts w:ascii="Times New Roman" w:hAnsi="Times New Roman" w:cs="Times New Roman"/>
          <w:sz w:val="20"/>
          <w:szCs w:val="20"/>
        </w:rPr>
        <w:t>dom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llbein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669F9B2F" w14:textId="77777777" w:rsidR="00F274FD" w:rsidRPr="00580CD2" w:rsidRDefault="00F274FD" w:rsidP="00F274FD"/>
    <w:p w14:paraId="53BA5B85" w14:textId="63A45251" w:rsidR="006C6910" w:rsidRPr="006C6910" w:rsidRDefault="006C6910" w:rsidP="00866F4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C6910" w:rsidRPr="006C6910" w:rsidSect="009536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783"/>
    <w:rsid w:val="00066518"/>
    <w:rsid w:val="000D7CD8"/>
    <w:rsid w:val="001304B9"/>
    <w:rsid w:val="00350195"/>
    <w:rsid w:val="00357F35"/>
    <w:rsid w:val="003E53DE"/>
    <w:rsid w:val="004033D2"/>
    <w:rsid w:val="00466769"/>
    <w:rsid w:val="004A50F6"/>
    <w:rsid w:val="00502C1C"/>
    <w:rsid w:val="0052208E"/>
    <w:rsid w:val="00572656"/>
    <w:rsid w:val="00592270"/>
    <w:rsid w:val="006610A7"/>
    <w:rsid w:val="00661217"/>
    <w:rsid w:val="00664A75"/>
    <w:rsid w:val="00680DE1"/>
    <w:rsid w:val="00683636"/>
    <w:rsid w:val="006C6910"/>
    <w:rsid w:val="006D65D6"/>
    <w:rsid w:val="00720E17"/>
    <w:rsid w:val="007F4658"/>
    <w:rsid w:val="00837F58"/>
    <w:rsid w:val="00866F4D"/>
    <w:rsid w:val="00893CDC"/>
    <w:rsid w:val="008E3FB6"/>
    <w:rsid w:val="00953645"/>
    <w:rsid w:val="00962AC8"/>
    <w:rsid w:val="00A2791F"/>
    <w:rsid w:val="00A51E6B"/>
    <w:rsid w:val="00A91783"/>
    <w:rsid w:val="00AC72C8"/>
    <w:rsid w:val="00AF0368"/>
    <w:rsid w:val="00AF10EE"/>
    <w:rsid w:val="00BC673B"/>
    <w:rsid w:val="00BD2C4F"/>
    <w:rsid w:val="00C32D2B"/>
    <w:rsid w:val="00C54B8D"/>
    <w:rsid w:val="00D5454A"/>
    <w:rsid w:val="00D7506D"/>
    <w:rsid w:val="00D86B64"/>
    <w:rsid w:val="00E43E6F"/>
    <w:rsid w:val="00EB2D31"/>
    <w:rsid w:val="00F11E1B"/>
    <w:rsid w:val="00F274FD"/>
    <w:rsid w:val="00FF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60895"/>
  <w15:chartTrackingRefBased/>
  <w15:docId w15:val="{F272973C-B43C-458C-9BC1-CD3B3CD9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91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91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917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91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917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91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91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91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91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917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917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917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9178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9178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917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9178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917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917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91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91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91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91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91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9178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9178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9178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917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9178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91783"/>
    <w:rPr>
      <w:b/>
      <w:bCs/>
      <w:smallCaps/>
      <w:color w:val="2F5496" w:themeColor="accent1" w:themeShade="BF"/>
      <w:spacing w:val="5"/>
    </w:rPr>
  </w:style>
  <w:style w:type="table" w:customStyle="1" w:styleId="TabeladeLista1Clara-nfase31">
    <w:name w:val="Tabela de Lista 1 Clara - Ênfase 31"/>
    <w:basedOn w:val="Tabelanormal"/>
    <w:uiPriority w:val="46"/>
    <w:rsid w:val="007F46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qFormat/>
    <w:rsid w:val="004033D2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7C5A9-1FE6-44B6-9C70-AD4FF1652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5</TotalTime>
  <Pages>13</Pages>
  <Words>2787</Words>
  <Characters>15052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cus Miwa</dc:creator>
  <cp:keywords/>
  <dc:description/>
  <cp:lastModifiedBy>Fernando Marcus Miwa</cp:lastModifiedBy>
  <cp:revision>28</cp:revision>
  <dcterms:created xsi:type="dcterms:W3CDTF">2025-02-01T21:46:00Z</dcterms:created>
  <dcterms:modified xsi:type="dcterms:W3CDTF">2025-02-02T19:59:00Z</dcterms:modified>
</cp:coreProperties>
</file>